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654C42" w14:textId="3CC16FA9" w:rsidR="00ED2B1A" w:rsidRPr="00790196" w:rsidRDefault="00ED2B1A" w:rsidP="00ED2B1A">
      <w:pPr>
        <w:widowControl/>
        <w:wordWrap/>
        <w:spacing w:line="480" w:lineRule="auto"/>
        <w:jc w:val="center"/>
        <w:outlineLvl w:val="0"/>
        <w:rPr>
          <w:rFonts w:ascii="Times New Roman"/>
          <w:b/>
          <w:color w:val="000000" w:themeColor="text1"/>
          <w:sz w:val="28"/>
          <w:szCs w:val="28"/>
        </w:rPr>
      </w:pPr>
      <w:r w:rsidRPr="00790196">
        <w:rPr>
          <w:rFonts w:ascii="Times New Roman"/>
          <w:b/>
          <w:color w:val="000000" w:themeColor="text1"/>
          <w:sz w:val="28"/>
          <w:szCs w:val="28"/>
        </w:rPr>
        <w:t xml:space="preserve">Protective </w:t>
      </w:r>
      <w:r w:rsidRPr="00790196">
        <w:rPr>
          <w:rFonts w:ascii="Times New Roman"/>
          <w:b/>
          <w:i/>
          <w:iCs/>
          <w:color w:val="000000" w:themeColor="text1"/>
          <w:sz w:val="28"/>
          <w:szCs w:val="28"/>
        </w:rPr>
        <w:t>versus</w:t>
      </w:r>
      <w:r w:rsidRPr="00790196">
        <w:rPr>
          <w:rFonts w:ascii="Times New Roman"/>
          <w:b/>
          <w:color w:val="000000" w:themeColor="text1"/>
          <w:sz w:val="28"/>
          <w:szCs w:val="28"/>
        </w:rPr>
        <w:t xml:space="preserve"> apneic ventilation in </w:t>
      </w:r>
      <w:r w:rsidR="00A75572" w:rsidRPr="00790196">
        <w:rPr>
          <w:rFonts w:ascii="Times New Roman"/>
          <w:b/>
          <w:color w:val="000000" w:themeColor="text1"/>
          <w:sz w:val="28"/>
          <w:szCs w:val="28"/>
        </w:rPr>
        <w:t xml:space="preserve">acute respiratory distress syndrome </w:t>
      </w:r>
      <w:r w:rsidRPr="00790196">
        <w:rPr>
          <w:rFonts w:ascii="Times New Roman"/>
          <w:b/>
          <w:color w:val="000000" w:themeColor="text1"/>
          <w:sz w:val="28"/>
          <w:szCs w:val="28"/>
        </w:rPr>
        <w:t xml:space="preserve">patients with extracorporeal membrane oxygenation: a </w:t>
      </w:r>
      <w:r w:rsidR="00E61E07" w:rsidRPr="00790196">
        <w:rPr>
          <w:rFonts w:ascii="Times New Roman"/>
          <w:b/>
          <w:color w:val="000000" w:themeColor="text1"/>
          <w:sz w:val="28"/>
          <w:szCs w:val="28"/>
        </w:rPr>
        <w:t>physiological</w:t>
      </w:r>
      <w:r w:rsidRPr="00790196">
        <w:rPr>
          <w:rFonts w:ascii="Times New Roman"/>
          <w:b/>
          <w:color w:val="000000" w:themeColor="text1"/>
          <w:sz w:val="28"/>
          <w:szCs w:val="28"/>
        </w:rPr>
        <w:t xml:space="preserve"> study</w:t>
      </w:r>
    </w:p>
    <w:p w14:paraId="742B4B94" w14:textId="77777777" w:rsidR="00ED2B1A" w:rsidRPr="00790196" w:rsidRDefault="00ED2B1A" w:rsidP="00ED2B1A">
      <w:pPr>
        <w:widowControl/>
        <w:wordWrap/>
        <w:spacing w:line="480" w:lineRule="auto"/>
        <w:jc w:val="center"/>
        <w:outlineLvl w:val="0"/>
        <w:rPr>
          <w:rFonts w:ascii="Times New Roman"/>
          <w:b/>
          <w:color w:val="000000" w:themeColor="text1"/>
          <w:sz w:val="28"/>
          <w:szCs w:val="28"/>
        </w:rPr>
      </w:pPr>
    </w:p>
    <w:p w14:paraId="68A6D7E4" w14:textId="1D83E485" w:rsidR="000A3380" w:rsidRPr="00790196" w:rsidRDefault="000A3380" w:rsidP="000A3380">
      <w:pPr>
        <w:widowControl/>
        <w:wordWrap/>
        <w:spacing w:line="480" w:lineRule="auto"/>
        <w:jc w:val="center"/>
        <w:outlineLvl w:val="0"/>
        <w:rPr>
          <w:rFonts w:ascii="Times New Roman"/>
          <w:color w:val="000000" w:themeColor="text1"/>
          <w:sz w:val="24"/>
        </w:rPr>
      </w:pPr>
      <w:bookmarkStart w:id="0" w:name="_Hlk79265030"/>
      <w:r w:rsidRPr="00790196">
        <w:rPr>
          <w:rFonts w:ascii="Times New Roman"/>
          <w:color w:val="000000" w:themeColor="text1"/>
          <w:sz w:val="24"/>
        </w:rPr>
        <w:t>Peter T Graf</w:t>
      </w:r>
      <w:r w:rsidRPr="00790196">
        <w:rPr>
          <w:rFonts w:ascii="Times New Roman"/>
          <w:color w:val="000000" w:themeColor="text1"/>
          <w:sz w:val="24"/>
          <w:vertAlign w:val="superscript"/>
        </w:rPr>
        <w:t>1</w:t>
      </w:r>
      <w:r w:rsidRPr="00790196">
        <w:rPr>
          <w:rFonts w:ascii="Times New Roman"/>
          <w:color w:val="000000" w:themeColor="text1"/>
          <w:sz w:val="24"/>
        </w:rPr>
        <w:t>; Christoph Boesing</w:t>
      </w:r>
      <w:r w:rsidRPr="00790196">
        <w:rPr>
          <w:rFonts w:ascii="Times New Roman"/>
          <w:color w:val="000000" w:themeColor="text1"/>
          <w:sz w:val="24"/>
          <w:vertAlign w:val="superscript"/>
        </w:rPr>
        <w:t>1</w:t>
      </w:r>
      <w:r w:rsidRPr="00790196">
        <w:rPr>
          <w:rFonts w:ascii="Times New Roman"/>
          <w:color w:val="000000" w:themeColor="text1"/>
          <w:sz w:val="24"/>
        </w:rPr>
        <w:t>; Isabel Brumm</w:t>
      </w:r>
      <w:r w:rsidRPr="00790196">
        <w:rPr>
          <w:rFonts w:ascii="Times New Roman"/>
          <w:color w:val="000000" w:themeColor="text1"/>
          <w:sz w:val="24"/>
          <w:vertAlign w:val="superscript"/>
        </w:rPr>
        <w:t>1</w:t>
      </w:r>
      <w:r w:rsidRPr="00790196">
        <w:rPr>
          <w:rFonts w:ascii="Times New Roman"/>
          <w:color w:val="000000" w:themeColor="text1"/>
          <w:sz w:val="24"/>
        </w:rPr>
        <w:t>;</w:t>
      </w:r>
      <w:r w:rsidRPr="00790196">
        <w:rPr>
          <w:rFonts w:ascii="Times New Roman"/>
          <w:color w:val="000000" w:themeColor="text1"/>
          <w:sz w:val="24"/>
          <w:vertAlign w:val="superscript"/>
        </w:rPr>
        <w:t xml:space="preserve"> </w:t>
      </w:r>
      <w:r w:rsidRPr="00790196">
        <w:rPr>
          <w:rFonts w:ascii="Times New Roman"/>
          <w:color w:val="000000" w:themeColor="text1"/>
          <w:sz w:val="24"/>
        </w:rPr>
        <w:t>Jonas Biehler</w:t>
      </w:r>
      <w:r w:rsidRPr="00790196">
        <w:rPr>
          <w:rFonts w:ascii="Times New Roman"/>
          <w:color w:val="000000" w:themeColor="text1"/>
          <w:sz w:val="24"/>
          <w:vertAlign w:val="superscript"/>
        </w:rPr>
        <w:t>2,3</w:t>
      </w:r>
      <w:r w:rsidRPr="00790196">
        <w:rPr>
          <w:rFonts w:ascii="Times New Roman"/>
          <w:color w:val="000000" w:themeColor="text1"/>
          <w:sz w:val="24"/>
        </w:rPr>
        <w:t>; Kei Wieland Müller</w:t>
      </w:r>
      <w:r w:rsidRPr="00790196">
        <w:rPr>
          <w:rFonts w:ascii="Times New Roman"/>
          <w:color w:val="000000" w:themeColor="text1"/>
          <w:sz w:val="24"/>
          <w:vertAlign w:val="superscript"/>
        </w:rPr>
        <w:t>2,3</w:t>
      </w:r>
      <w:r w:rsidRPr="00790196">
        <w:rPr>
          <w:rFonts w:ascii="Times New Roman"/>
          <w:color w:val="000000" w:themeColor="text1"/>
          <w:sz w:val="24"/>
        </w:rPr>
        <w:t>; Manfred Thiel</w:t>
      </w:r>
      <w:r w:rsidRPr="00790196">
        <w:rPr>
          <w:rFonts w:ascii="Times New Roman"/>
          <w:color w:val="000000" w:themeColor="text1"/>
          <w:sz w:val="24"/>
          <w:vertAlign w:val="superscript"/>
        </w:rPr>
        <w:t>1</w:t>
      </w:r>
      <w:r w:rsidRPr="00790196">
        <w:rPr>
          <w:rFonts w:ascii="Times New Roman"/>
          <w:color w:val="000000" w:themeColor="text1"/>
          <w:sz w:val="24"/>
        </w:rPr>
        <w:t>; Paolo Pelosi</w:t>
      </w:r>
      <w:r w:rsidRPr="00790196">
        <w:rPr>
          <w:rFonts w:ascii="Times New Roman"/>
          <w:color w:val="000000" w:themeColor="text1"/>
          <w:sz w:val="24"/>
          <w:vertAlign w:val="superscript"/>
        </w:rPr>
        <w:t>4,5</w:t>
      </w:r>
      <w:r w:rsidRPr="00790196">
        <w:rPr>
          <w:rFonts w:ascii="Times New Roman"/>
          <w:color w:val="000000" w:themeColor="text1"/>
          <w:sz w:val="24"/>
        </w:rPr>
        <w:t>; Patricia RM Rocco</w:t>
      </w:r>
      <w:r w:rsidRPr="00790196">
        <w:rPr>
          <w:rFonts w:ascii="Times New Roman"/>
          <w:color w:val="000000" w:themeColor="text1"/>
          <w:sz w:val="24"/>
          <w:vertAlign w:val="superscript"/>
        </w:rPr>
        <w:t>6</w:t>
      </w:r>
      <w:r w:rsidRPr="00790196">
        <w:rPr>
          <w:rFonts w:ascii="Times New Roman"/>
          <w:color w:val="000000" w:themeColor="text1"/>
          <w:sz w:val="24"/>
        </w:rPr>
        <w:t>; Thomas Luecke</w:t>
      </w:r>
      <w:r w:rsidRPr="00790196">
        <w:rPr>
          <w:rFonts w:ascii="Times New Roman"/>
          <w:color w:val="000000" w:themeColor="text1"/>
          <w:sz w:val="24"/>
          <w:vertAlign w:val="superscript"/>
        </w:rPr>
        <w:t>1</w:t>
      </w:r>
      <w:r w:rsidRPr="00790196">
        <w:rPr>
          <w:rFonts w:ascii="Times New Roman"/>
          <w:color w:val="000000" w:themeColor="text1"/>
          <w:sz w:val="24"/>
        </w:rPr>
        <w:t>;</w:t>
      </w:r>
      <w:r w:rsidRPr="00790196">
        <w:rPr>
          <w:rFonts w:ascii="Times New Roman"/>
          <w:color w:val="000000" w:themeColor="text1"/>
          <w:shd w:val="clear" w:color="000000" w:fill="FFFFFF"/>
        </w:rPr>
        <w:t xml:space="preserve"> </w:t>
      </w:r>
      <w:r w:rsidRPr="00790196">
        <w:rPr>
          <w:rFonts w:ascii="Times New Roman"/>
          <w:color w:val="000000" w:themeColor="text1"/>
          <w:sz w:val="24"/>
        </w:rPr>
        <w:t>Joerg Krebs</w:t>
      </w:r>
      <w:r w:rsidRPr="00790196">
        <w:rPr>
          <w:rFonts w:ascii="Times New Roman"/>
          <w:color w:val="000000" w:themeColor="text1"/>
          <w:sz w:val="24"/>
          <w:vertAlign w:val="superscript"/>
        </w:rPr>
        <w:t>1</w:t>
      </w:r>
    </w:p>
    <w:bookmarkEnd w:id="0"/>
    <w:p w14:paraId="63B5225D" w14:textId="77777777" w:rsidR="000A3380" w:rsidRPr="00790196" w:rsidRDefault="000A3380" w:rsidP="000A3380">
      <w:pPr>
        <w:widowControl/>
        <w:wordWrap/>
        <w:spacing w:line="480" w:lineRule="auto"/>
        <w:rPr>
          <w:rFonts w:ascii="Times New Roman"/>
          <w:color w:val="000000" w:themeColor="text1"/>
          <w:sz w:val="24"/>
        </w:rPr>
      </w:pPr>
    </w:p>
    <w:p w14:paraId="36F43023" w14:textId="2C1E1B8A" w:rsidR="000A3380" w:rsidRPr="00790196" w:rsidRDefault="000A3380" w:rsidP="000A3380">
      <w:pPr>
        <w:widowControl/>
        <w:wordWrap/>
        <w:spacing w:line="480" w:lineRule="auto"/>
        <w:jc w:val="left"/>
        <w:rPr>
          <w:rFonts w:ascii="Times New Roman"/>
          <w:color w:val="000000" w:themeColor="text1"/>
          <w:sz w:val="24"/>
        </w:rPr>
      </w:pPr>
      <w:r w:rsidRPr="00790196">
        <w:rPr>
          <w:rFonts w:ascii="Times New Roman"/>
          <w:color w:val="000000" w:themeColor="text1"/>
          <w:sz w:val="24"/>
          <w:vertAlign w:val="superscript"/>
        </w:rPr>
        <w:t xml:space="preserve">1 </w:t>
      </w:r>
      <w:r w:rsidRPr="00790196">
        <w:rPr>
          <w:rFonts w:ascii="Times New Roman"/>
          <w:color w:val="000000" w:themeColor="text1"/>
          <w:sz w:val="24"/>
        </w:rPr>
        <w:t>Department of Anesthesiology and Critical Care Medicine, University Medical Centre Mannheim, Medical Faculty Mannheim of the University of Heidelberg, Mannheim, Germany, Theodor-Kutzer Ufer 1-3, 6816</w:t>
      </w:r>
      <w:r w:rsidR="00FF4C26" w:rsidRPr="00790196">
        <w:rPr>
          <w:rFonts w:ascii="Times New Roman"/>
          <w:color w:val="000000" w:themeColor="text1"/>
          <w:sz w:val="24"/>
        </w:rPr>
        <w:t>7</w:t>
      </w:r>
      <w:r w:rsidRPr="00790196">
        <w:rPr>
          <w:rFonts w:ascii="Times New Roman"/>
          <w:color w:val="000000" w:themeColor="text1"/>
          <w:sz w:val="24"/>
        </w:rPr>
        <w:t xml:space="preserve"> Mannheim, Germany</w:t>
      </w:r>
    </w:p>
    <w:p w14:paraId="50E78D33" w14:textId="77777777" w:rsidR="000A3380" w:rsidRPr="00790196" w:rsidRDefault="000A3380" w:rsidP="000A3380">
      <w:pPr>
        <w:widowControl/>
        <w:wordWrap/>
        <w:spacing w:line="480" w:lineRule="auto"/>
        <w:jc w:val="left"/>
        <w:rPr>
          <w:rFonts w:ascii="Times New Roman"/>
          <w:color w:val="000000" w:themeColor="text1"/>
          <w:sz w:val="24"/>
        </w:rPr>
      </w:pPr>
      <w:r w:rsidRPr="00790196">
        <w:rPr>
          <w:rFonts w:ascii="Times New Roman"/>
          <w:color w:val="000000" w:themeColor="text1"/>
          <w:sz w:val="24"/>
          <w:vertAlign w:val="superscript"/>
        </w:rPr>
        <w:t xml:space="preserve">2 </w:t>
      </w:r>
      <w:r w:rsidRPr="00790196">
        <w:rPr>
          <w:rFonts w:ascii="Times New Roman"/>
          <w:color w:val="000000" w:themeColor="text1"/>
          <w:sz w:val="24"/>
        </w:rPr>
        <w:t xml:space="preserve">Institute for Computational Mechanics, Technical University Munich, Boltzmannstraße 15, 85748 Garching </w:t>
      </w:r>
    </w:p>
    <w:p w14:paraId="5E20B93D" w14:textId="77777777" w:rsidR="000A3380" w:rsidRPr="00790196" w:rsidRDefault="000A3380" w:rsidP="000A3380">
      <w:pPr>
        <w:widowControl/>
        <w:wordWrap/>
        <w:spacing w:line="480" w:lineRule="auto"/>
        <w:jc w:val="left"/>
        <w:rPr>
          <w:rFonts w:ascii="Times New Roman"/>
          <w:color w:val="000000" w:themeColor="text1"/>
          <w:spacing w:val="-2"/>
          <w:sz w:val="24"/>
          <w:lang w:val="pt-BR"/>
        </w:rPr>
      </w:pPr>
      <w:r w:rsidRPr="00790196">
        <w:rPr>
          <w:rFonts w:ascii="Times New Roman"/>
          <w:color w:val="000000" w:themeColor="text1"/>
          <w:spacing w:val="-2"/>
          <w:sz w:val="24"/>
          <w:vertAlign w:val="superscript"/>
          <w:lang w:val="pt-BR"/>
        </w:rPr>
        <w:t xml:space="preserve">3 </w:t>
      </w:r>
      <w:r w:rsidRPr="00790196">
        <w:rPr>
          <w:rFonts w:ascii="Times New Roman"/>
          <w:color w:val="000000" w:themeColor="text1"/>
          <w:spacing w:val="-2"/>
          <w:sz w:val="24"/>
          <w:lang w:val="pt-BR"/>
        </w:rPr>
        <w:t>Ebenbuild GmbH Schinkelstrasse 44, 80805 Munich</w:t>
      </w:r>
    </w:p>
    <w:p w14:paraId="286F3F97" w14:textId="77777777" w:rsidR="000A3380" w:rsidRPr="00790196" w:rsidRDefault="000A3380" w:rsidP="000A3380">
      <w:pPr>
        <w:pStyle w:val="CommentText"/>
        <w:spacing w:line="480" w:lineRule="auto"/>
        <w:rPr>
          <w:rFonts w:ascii="Times New Roman"/>
          <w:color w:val="000000" w:themeColor="text1"/>
          <w:sz w:val="24"/>
        </w:rPr>
      </w:pPr>
      <w:r w:rsidRPr="00790196">
        <w:rPr>
          <w:rFonts w:ascii="Times New Roman"/>
          <w:color w:val="000000" w:themeColor="text1"/>
          <w:sz w:val="24"/>
          <w:vertAlign w:val="superscript"/>
        </w:rPr>
        <w:t>4</w:t>
      </w:r>
      <w:r w:rsidRPr="00790196">
        <w:rPr>
          <w:rFonts w:ascii="Times New Roman"/>
          <w:color w:val="000000" w:themeColor="text1"/>
          <w:sz w:val="24"/>
        </w:rPr>
        <w:t xml:space="preserve"> Department of Surgical Sciences and Integrated Diagnostics, University of Genoa, Viale Benedetto XV 16, Genoa, Italy</w:t>
      </w:r>
    </w:p>
    <w:p w14:paraId="4EE742F2" w14:textId="77777777" w:rsidR="000A3380" w:rsidRPr="00790196" w:rsidRDefault="000A3380" w:rsidP="000A3380">
      <w:pPr>
        <w:pStyle w:val="CommentText"/>
        <w:spacing w:line="480" w:lineRule="auto"/>
        <w:rPr>
          <w:color w:val="000000" w:themeColor="text1"/>
          <w:vertAlign w:val="superscript"/>
        </w:rPr>
      </w:pPr>
      <w:r w:rsidRPr="00790196">
        <w:rPr>
          <w:rFonts w:ascii="Times New Roman"/>
          <w:color w:val="000000" w:themeColor="text1"/>
          <w:spacing w:val="-2"/>
          <w:sz w:val="24"/>
          <w:vertAlign w:val="superscript"/>
        </w:rPr>
        <w:t>5</w:t>
      </w:r>
      <w:r w:rsidRPr="00790196">
        <w:rPr>
          <w:rFonts w:ascii="Times New Roman"/>
          <w:color w:val="000000" w:themeColor="text1"/>
          <w:sz w:val="24"/>
        </w:rPr>
        <w:t xml:space="preserve"> Anesthesiology and Critical Carel, San Martino Policlinico Hospital, IRCCS for Oncology and Neurosciences, Genoa, Italy</w:t>
      </w:r>
    </w:p>
    <w:p w14:paraId="19001582" w14:textId="77777777" w:rsidR="000A3380" w:rsidRPr="00790196" w:rsidRDefault="000A3380" w:rsidP="000A3380">
      <w:pPr>
        <w:widowControl/>
        <w:wordWrap/>
        <w:spacing w:line="480" w:lineRule="auto"/>
        <w:jc w:val="left"/>
        <w:rPr>
          <w:rFonts w:ascii="Times New Roman"/>
          <w:color w:val="000000" w:themeColor="text1"/>
          <w:spacing w:val="-2"/>
          <w:sz w:val="24"/>
          <w:lang w:val="pt-BR"/>
        </w:rPr>
      </w:pPr>
      <w:r w:rsidRPr="00790196">
        <w:rPr>
          <w:rFonts w:ascii="Times New Roman"/>
          <w:color w:val="000000" w:themeColor="text1"/>
          <w:spacing w:val="-2"/>
          <w:sz w:val="24"/>
          <w:vertAlign w:val="superscript"/>
          <w:lang w:val="pt-BR"/>
        </w:rPr>
        <w:t>6</w:t>
      </w:r>
      <w:r w:rsidRPr="00790196">
        <w:rPr>
          <w:rFonts w:ascii="Times New Roman"/>
          <w:color w:val="000000" w:themeColor="text1"/>
          <w:spacing w:val="-2"/>
          <w:sz w:val="24"/>
          <w:lang w:val="pt-BR"/>
        </w:rPr>
        <w:t xml:space="preserve"> Laboratory of Pulmonary Investigation, Carlos Chagas Filho Institute of Biophysics, Federal University of Rio de Janeiro, Centro de Ciências da Saúde, Avenida Carlos Chagas Filho, 373, Bloco G-014, Ilha do Fundão, Rio de Janeiro, Brazil </w:t>
      </w:r>
    </w:p>
    <w:p w14:paraId="3345DCAA" w14:textId="77777777" w:rsidR="000A3380" w:rsidRPr="00790196" w:rsidRDefault="000A3380" w:rsidP="000A3380">
      <w:pPr>
        <w:widowControl/>
        <w:wordWrap/>
        <w:spacing w:line="480" w:lineRule="auto"/>
        <w:jc w:val="left"/>
        <w:rPr>
          <w:rFonts w:ascii="Times New Roman"/>
          <w:color w:val="000000" w:themeColor="text1"/>
          <w:sz w:val="24"/>
          <w:vertAlign w:val="superscript"/>
          <w:lang w:val="pt-BR"/>
        </w:rPr>
      </w:pPr>
    </w:p>
    <w:p w14:paraId="1A2F47B1" w14:textId="77777777" w:rsidR="000A3380" w:rsidRPr="00790196" w:rsidRDefault="000A3380" w:rsidP="000A3380">
      <w:pPr>
        <w:widowControl/>
        <w:wordWrap/>
        <w:spacing w:after="120" w:line="480" w:lineRule="auto"/>
        <w:rPr>
          <w:rFonts w:ascii="Times New Roman"/>
          <w:bCs/>
          <w:color w:val="000000" w:themeColor="text1"/>
          <w:sz w:val="24"/>
        </w:rPr>
      </w:pPr>
      <w:r w:rsidRPr="00790196">
        <w:rPr>
          <w:rFonts w:ascii="Times New Roman"/>
          <w:bCs/>
          <w:color w:val="000000" w:themeColor="text1"/>
          <w:sz w:val="24"/>
        </w:rPr>
        <w:t>Peter T Graf and Christoph Boesing equally contributed to this work</w:t>
      </w:r>
    </w:p>
    <w:p w14:paraId="06F2D12C" w14:textId="568E1921" w:rsidR="00ED2B1A" w:rsidRPr="00790196" w:rsidRDefault="00ED2B1A" w:rsidP="00ED2B1A">
      <w:pPr>
        <w:widowControl/>
        <w:wordWrap/>
        <w:spacing w:line="480" w:lineRule="auto"/>
        <w:ind w:left="708" w:hanging="708"/>
        <w:outlineLvl w:val="0"/>
        <w:rPr>
          <w:rFonts w:ascii="Times New Roman"/>
          <w:b/>
          <w:color w:val="000000" w:themeColor="text1"/>
          <w:sz w:val="24"/>
        </w:rPr>
      </w:pPr>
    </w:p>
    <w:p w14:paraId="2466D930" w14:textId="543F7BA2" w:rsidR="00930642" w:rsidRPr="00790196" w:rsidRDefault="00930642" w:rsidP="00ED2B1A">
      <w:pPr>
        <w:widowControl/>
        <w:wordWrap/>
        <w:spacing w:line="480" w:lineRule="auto"/>
        <w:ind w:left="708" w:hanging="708"/>
        <w:outlineLvl w:val="0"/>
        <w:rPr>
          <w:rFonts w:ascii="Times New Roman"/>
          <w:b/>
          <w:color w:val="000000" w:themeColor="text1"/>
          <w:sz w:val="24"/>
        </w:rPr>
      </w:pPr>
    </w:p>
    <w:p w14:paraId="2276C773" w14:textId="5DCAD3AE" w:rsidR="00930642" w:rsidRPr="00790196" w:rsidRDefault="00930642" w:rsidP="00ED2B1A">
      <w:pPr>
        <w:widowControl/>
        <w:wordWrap/>
        <w:spacing w:line="480" w:lineRule="auto"/>
        <w:ind w:left="708" w:hanging="708"/>
        <w:outlineLvl w:val="0"/>
        <w:rPr>
          <w:rFonts w:ascii="Times New Roman"/>
          <w:b/>
          <w:color w:val="000000" w:themeColor="text1"/>
          <w:sz w:val="24"/>
        </w:rPr>
      </w:pPr>
    </w:p>
    <w:p w14:paraId="49279BB1" w14:textId="38326D65" w:rsidR="00930642" w:rsidRPr="00790196" w:rsidRDefault="00930642" w:rsidP="00ED2B1A">
      <w:pPr>
        <w:widowControl/>
        <w:wordWrap/>
        <w:spacing w:line="480" w:lineRule="auto"/>
        <w:ind w:left="708" w:hanging="708"/>
        <w:outlineLvl w:val="0"/>
        <w:rPr>
          <w:rFonts w:ascii="Times New Roman"/>
          <w:b/>
          <w:color w:val="000000" w:themeColor="text1"/>
          <w:sz w:val="24"/>
        </w:rPr>
      </w:pPr>
    </w:p>
    <w:p w14:paraId="2C4F32B1" w14:textId="77777777" w:rsidR="00ED2B1A" w:rsidRPr="00790196" w:rsidRDefault="00ED2B1A" w:rsidP="00ED2B1A">
      <w:pPr>
        <w:widowControl/>
        <w:wordWrap/>
        <w:spacing w:line="480" w:lineRule="auto"/>
        <w:outlineLvl w:val="0"/>
        <w:rPr>
          <w:rFonts w:ascii="Times New Roman"/>
          <w:b/>
          <w:color w:val="000000" w:themeColor="text1"/>
          <w:sz w:val="24"/>
          <w:lang w:val="pt-BR"/>
        </w:rPr>
      </w:pPr>
      <w:r w:rsidRPr="00790196">
        <w:rPr>
          <w:rFonts w:ascii="Times New Roman"/>
          <w:b/>
          <w:color w:val="000000" w:themeColor="text1"/>
          <w:sz w:val="24"/>
          <w:lang w:val="pt-BR"/>
        </w:rPr>
        <w:lastRenderedPageBreak/>
        <w:t>E-mail adresses:</w:t>
      </w:r>
    </w:p>
    <w:p w14:paraId="7558827F" w14:textId="76736578" w:rsidR="00ED2B1A" w:rsidRPr="00790196" w:rsidRDefault="00AE7FBD" w:rsidP="00ED2B1A">
      <w:pPr>
        <w:widowControl/>
        <w:wordWrap/>
        <w:spacing w:line="480" w:lineRule="auto"/>
        <w:rPr>
          <w:rFonts w:ascii="Times New Roman"/>
          <w:color w:val="000000" w:themeColor="text1"/>
          <w:sz w:val="24"/>
          <w:lang w:val="pt-BR"/>
        </w:rPr>
      </w:pPr>
      <w:r w:rsidRPr="00790196">
        <w:rPr>
          <w:rFonts w:ascii="Times New Roman"/>
          <w:color w:val="000000" w:themeColor="text1"/>
          <w:sz w:val="24"/>
          <w:lang w:val="pt-BR"/>
        </w:rPr>
        <w:t xml:space="preserve">Peter </w:t>
      </w:r>
      <w:r w:rsidR="00ED2B1A" w:rsidRPr="00790196">
        <w:rPr>
          <w:rFonts w:ascii="Times New Roman"/>
          <w:color w:val="000000" w:themeColor="text1"/>
          <w:sz w:val="24"/>
          <w:lang w:val="pt-BR"/>
        </w:rPr>
        <w:t>T Graf: Tobias.Graf@umm.de</w:t>
      </w:r>
    </w:p>
    <w:p w14:paraId="5F9325F1" w14:textId="77777777" w:rsidR="00ED2B1A" w:rsidRPr="00790196" w:rsidRDefault="00ED2B1A" w:rsidP="00ED2B1A">
      <w:pPr>
        <w:widowControl/>
        <w:wordWrap/>
        <w:spacing w:line="480" w:lineRule="auto"/>
        <w:rPr>
          <w:rFonts w:ascii="Times New Roman"/>
          <w:color w:val="000000" w:themeColor="text1"/>
          <w:sz w:val="24"/>
        </w:rPr>
      </w:pPr>
      <w:r w:rsidRPr="00790196">
        <w:rPr>
          <w:rFonts w:ascii="Times New Roman"/>
          <w:color w:val="000000" w:themeColor="text1"/>
          <w:sz w:val="24"/>
        </w:rPr>
        <w:t>Christoph Boesing: Christoph.Boesing@umm.de</w:t>
      </w:r>
    </w:p>
    <w:p w14:paraId="2B23664B" w14:textId="77777777" w:rsidR="00ED2B1A" w:rsidRPr="00790196" w:rsidRDefault="00ED2B1A" w:rsidP="00ED2B1A">
      <w:pPr>
        <w:widowControl/>
        <w:wordWrap/>
        <w:spacing w:line="480" w:lineRule="auto"/>
        <w:rPr>
          <w:rFonts w:ascii="Times New Roman"/>
          <w:color w:val="000000" w:themeColor="text1"/>
          <w:sz w:val="24"/>
          <w:lang w:val="de-DE"/>
        </w:rPr>
      </w:pPr>
      <w:r w:rsidRPr="00790196">
        <w:rPr>
          <w:rFonts w:ascii="Times New Roman"/>
          <w:color w:val="000000" w:themeColor="text1"/>
          <w:sz w:val="24"/>
          <w:lang w:val="de-DE"/>
        </w:rPr>
        <w:t>Isabel Brumm: Isabel.Brumm@umm.de</w:t>
      </w:r>
    </w:p>
    <w:p w14:paraId="081819A0" w14:textId="77777777" w:rsidR="00ED2B1A" w:rsidRPr="00790196" w:rsidRDefault="00ED2B1A" w:rsidP="00ED2B1A">
      <w:pPr>
        <w:widowControl/>
        <w:wordWrap/>
        <w:spacing w:line="480" w:lineRule="auto"/>
        <w:rPr>
          <w:rFonts w:ascii="Times New Roman"/>
          <w:color w:val="000000" w:themeColor="text1"/>
          <w:sz w:val="24"/>
          <w:lang w:val="de-DE"/>
        </w:rPr>
      </w:pPr>
      <w:r w:rsidRPr="00790196">
        <w:rPr>
          <w:rFonts w:ascii="Times New Roman"/>
          <w:color w:val="000000" w:themeColor="text1"/>
          <w:sz w:val="24"/>
          <w:lang w:val="de-DE"/>
        </w:rPr>
        <w:t>Jonas Biehler: biehler@lnm.mw.tum.de</w:t>
      </w:r>
    </w:p>
    <w:p w14:paraId="1F9BC274" w14:textId="77777777" w:rsidR="00ED2B1A" w:rsidRPr="00790196" w:rsidRDefault="00ED2B1A" w:rsidP="00ED2B1A">
      <w:pPr>
        <w:widowControl/>
        <w:wordWrap/>
        <w:spacing w:line="480" w:lineRule="auto"/>
        <w:outlineLvl w:val="0"/>
        <w:rPr>
          <w:rFonts w:ascii="Times New Roman"/>
          <w:color w:val="000000" w:themeColor="text1"/>
          <w:sz w:val="24"/>
          <w:lang w:val="de-DE"/>
        </w:rPr>
      </w:pPr>
      <w:r w:rsidRPr="00790196">
        <w:rPr>
          <w:rFonts w:ascii="Times New Roman"/>
          <w:color w:val="000000" w:themeColor="text1"/>
          <w:sz w:val="24"/>
          <w:lang w:val="de-DE"/>
        </w:rPr>
        <w:t>Kei Wieland Müller: kei.mueller@tum.de</w:t>
      </w:r>
    </w:p>
    <w:p w14:paraId="357F9FE0" w14:textId="77777777" w:rsidR="00ED2B1A" w:rsidRPr="00790196" w:rsidRDefault="00ED2B1A" w:rsidP="00ED2B1A">
      <w:pPr>
        <w:widowControl/>
        <w:wordWrap/>
        <w:spacing w:line="480" w:lineRule="auto"/>
        <w:rPr>
          <w:rFonts w:ascii="Times New Roman"/>
          <w:color w:val="000000" w:themeColor="text1"/>
          <w:sz w:val="24"/>
        </w:rPr>
      </w:pPr>
      <w:r w:rsidRPr="00790196">
        <w:rPr>
          <w:rFonts w:ascii="Times New Roman"/>
          <w:color w:val="000000" w:themeColor="text1"/>
          <w:sz w:val="24"/>
        </w:rPr>
        <w:t>Manfred Thiel: manfred.thiel@umm.de</w:t>
      </w:r>
    </w:p>
    <w:p w14:paraId="7C253601" w14:textId="77777777" w:rsidR="00ED2B1A" w:rsidRPr="00790196" w:rsidRDefault="00ED2B1A" w:rsidP="00ED2B1A">
      <w:pPr>
        <w:widowControl/>
        <w:wordWrap/>
        <w:spacing w:line="480" w:lineRule="auto"/>
        <w:rPr>
          <w:rFonts w:ascii="Times New Roman"/>
          <w:color w:val="000000" w:themeColor="text1"/>
          <w:sz w:val="24"/>
          <w:lang w:val="pt-BR"/>
        </w:rPr>
      </w:pPr>
      <w:r w:rsidRPr="00790196">
        <w:rPr>
          <w:rFonts w:ascii="Times New Roman"/>
          <w:color w:val="000000" w:themeColor="text1"/>
          <w:sz w:val="24"/>
          <w:lang w:val="pt-BR"/>
        </w:rPr>
        <w:t>Paolo Pelosi: ppelosi@hotmail.com</w:t>
      </w:r>
    </w:p>
    <w:p w14:paraId="3A95B834" w14:textId="77777777" w:rsidR="00ED2B1A" w:rsidRPr="00790196" w:rsidRDefault="00ED2B1A" w:rsidP="00ED2B1A">
      <w:pPr>
        <w:widowControl/>
        <w:wordWrap/>
        <w:spacing w:line="480" w:lineRule="auto"/>
        <w:rPr>
          <w:rFonts w:ascii="Times New Roman"/>
          <w:color w:val="000000" w:themeColor="text1"/>
          <w:sz w:val="24"/>
          <w:lang w:val="it-IT"/>
        </w:rPr>
      </w:pPr>
      <w:r w:rsidRPr="00790196">
        <w:rPr>
          <w:rFonts w:ascii="Times New Roman"/>
          <w:color w:val="000000" w:themeColor="text1"/>
          <w:sz w:val="24"/>
          <w:lang w:val="it-IT"/>
        </w:rPr>
        <w:t xml:space="preserve">Patricia RM Rocco: </w:t>
      </w:r>
      <w:r w:rsidRPr="00790196">
        <w:rPr>
          <w:rFonts w:ascii="Times New Roman"/>
          <w:color w:val="000000" w:themeColor="text1"/>
          <w:spacing w:val="-2"/>
          <w:sz w:val="24"/>
          <w:lang w:val="pt-BR"/>
        </w:rPr>
        <w:t>prmrocco@biof.ufrj.br</w:t>
      </w:r>
    </w:p>
    <w:p w14:paraId="1CC875D7" w14:textId="77777777" w:rsidR="00ED2B1A" w:rsidRPr="00790196" w:rsidRDefault="00ED2B1A" w:rsidP="00ED2B1A">
      <w:pPr>
        <w:widowControl/>
        <w:wordWrap/>
        <w:spacing w:line="480" w:lineRule="auto"/>
        <w:rPr>
          <w:rFonts w:ascii="Times New Roman"/>
          <w:color w:val="000000" w:themeColor="text1"/>
          <w:sz w:val="24"/>
        </w:rPr>
      </w:pPr>
      <w:r w:rsidRPr="00790196">
        <w:rPr>
          <w:rFonts w:ascii="Times New Roman"/>
          <w:color w:val="000000" w:themeColor="text1"/>
          <w:sz w:val="24"/>
        </w:rPr>
        <w:t>Thomas Luecke: thomas.luecke@medma.uni-heidelberg.de</w:t>
      </w:r>
    </w:p>
    <w:p w14:paraId="515D6F81" w14:textId="77777777" w:rsidR="00ED2B1A" w:rsidRPr="00790196" w:rsidRDefault="00ED2B1A" w:rsidP="00ED2B1A">
      <w:pPr>
        <w:widowControl/>
        <w:wordWrap/>
        <w:spacing w:line="480" w:lineRule="auto"/>
        <w:outlineLvl w:val="0"/>
        <w:rPr>
          <w:rFonts w:ascii="Times New Roman"/>
          <w:b/>
          <w:color w:val="000000" w:themeColor="text1"/>
          <w:sz w:val="24"/>
        </w:rPr>
      </w:pPr>
    </w:p>
    <w:p w14:paraId="35D762F1" w14:textId="0B0AF16B" w:rsidR="001A7F20" w:rsidRPr="00790196" w:rsidRDefault="001A7F20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</w:rPr>
      </w:pPr>
    </w:p>
    <w:p w14:paraId="3DDC5483" w14:textId="4E6F4473" w:rsidR="00ED2B1A" w:rsidRPr="00790196" w:rsidRDefault="00ED2B1A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</w:rPr>
      </w:pPr>
    </w:p>
    <w:p w14:paraId="1DA1C08D" w14:textId="224BD9C3" w:rsidR="00ED2B1A" w:rsidRPr="00790196" w:rsidRDefault="00ED2B1A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</w:rPr>
      </w:pPr>
    </w:p>
    <w:p w14:paraId="52EDCB81" w14:textId="5D5D79BA" w:rsidR="00ED2B1A" w:rsidRPr="00790196" w:rsidRDefault="00ED2B1A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</w:rPr>
      </w:pPr>
    </w:p>
    <w:p w14:paraId="6613CC61" w14:textId="6DBDE1CF" w:rsidR="00ED2B1A" w:rsidRPr="00790196" w:rsidRDefault="00ED2B1A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</w:rPr>
      </w:pPr>
    </w:p>
    <w:p w14:paraId="288CAEEC" w14:textId="1CAA1A6C" w:rsidR="00ED2B1A" w:rsidRPr="00790196" w:rsidRDefault="00ED2B1A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</w:rPr>
      </w:pPr>
    </w:p>
    <w:p w14:paraId="44C468B7" w14:textId="77777777" w:rsidR="00ED2B1A" w:rsidRPr="00790196" w:rsidRDefault="00ED2B1A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</w:rPr>
      </w:pPr>
    </w:p>
    <w:p w14:paraId="243C588F" w14:textId="0262F874" w:rsidR="00F87F18" w:rsidRPr="00790196" w:rsidRDefault="00F87F18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</w:rPr>
      </w:pPr>
    </w:p>
    <w:p w14:paraId="29E22F91" w14:textId="57C43A8D" w:rsidR="00F87F18" w:rsidRPr="00790196" w:rsidRDefault="003649A9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8"/>
          <w:szCs w:val="28"/>
        </w:rPr>
      </w:pPr>
      <w:r w:rsidRPr="00790196">
        <w:rPr>
          <w:rFonts w:ascii="Times New Roman" w:hAnsi="Times New Roman"/>
          <w:color w:val="000000" w:themeColor="text1"/>
          <w:sz w:val="28"/>
          <w:szCs w:val="28"/>
        </w:rPr>
        <w:lastRenderedPageBreak/>
        <w:t>Table of Contents</w:t>
      </w:r>
    </w:p>
    <w:p w14:paraId="78B74300" w14:textId="54FF32CC" w:rsidR="009F6F73" w:rsidRPr="00790196" w:rsidRDefault="009F6F73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90196">
        <w:rPr>
          <w:rFonts w:ascii="Times New Roman" w:hAnsi="Times New Roman"/>
          <w:color w:val="000000" w:themeColor="text1"/>
          <w:sz w:val="24"/>
          <w:szCs w:val="24"/>
        </w:rPr>
        <w:t>Inclusion criteria, exclusion criteria, criteria for discontinuation of the study</w:t>
      </w:r>
    </w:p>
    <w:p w14:paraId="1A062D3B" w14:textId="3074A10E" w:rsidR="00F87F18" w:rsidRPr="00790196" w:rsidRDefault="00D06A64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90196">
        <w:rPr>
          <w:rFonts w:ascii="Times New Roman" w:hAnsi="Times New Roman"/>
          <w:color w:val="000000" w:themeColor="text1"/>
          <w:sz w:val="24"/>
          <w:szCs w:val="24"/>
        </w:rPr>
        <w:t xml:space="preserve">Supplemental </w:t>
      </w:r>
      <w:r w:rsidR="00F87F18" w:rsidRPr="00790196">
        <w:rPr>
          <w:rFonts w:ascii="Times New Roman" w:hAnsi="Times New Roman"/>
          <w:color w:val="000000" w:themeColor="text1"/>
          <w:sz w:val="24"/>
          <w:szCs w:val="24"/>
        </w:rPr>
        <w:t xml:space="preserve">Figure </w:t>
      </w:r>
      <w:r w:rsidR="00DA2035" w:rsidRPr="00790196">
        <w:rPr>
          <w:rFonts w:ascii="Times New Roman" w:hAnsi="Times New Roman"/>
          <w:color w:val="000000" w:themeColor="text1"/>
          <w:sz w:val="24"/>
          <w:szCs w:val="24"/>
        </w:rPr>
        <w:t>1</w:t>
      </w:r>
      <w:r w:rsidR="00F87F18" w:rsidRPr="00790196">
        <w:rPr>
          <w:rFonts w:ascii="Times New Roman" w:hAnsi="Times New Roman"/>
          <w:color w:val="000000" w:themeColor="text1"/>
          <w:sz w:val="24"/>
          <w:szCs w:val="24"/>
        </w:rPr>
        <w:t xml:space="preserve">: </w:t>
      </w:r>
      <w:r w:rsidR="00C078F4" w:rsidRPr="00790196">
        <w:rPr>
          <w:rFonts w:ascii="Times New Roman" w:hAnsi="Times New Roman"/>
          <w:color w:val="000000" w:themeColor="text1"/>
          <w:sz w:val="24"/>
          <w:szCs w:val="24"/>
        </w:rPr>
        <w:t>Schematic f</w:t>
      </w:r>
      <w:r w:rsidR="00F87F18" w:rsidRPr="00790196">
        <w:rPr>
          <w:rFonts w:ascii="Times New Roman" w:hAnsi="Times New Roman"/>
          <w:color w:val="000000" w:themeColor="text1"/>
          <w:sz w:val="24"/>
          <w:szCs w:val="24"/>
        </w:rPr>
        <w:t xml:space="preserve">low chart of </w:t>
      </w:r>
      <w:r w:rsidR="004C474E" w:rsidRPr="00790196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="00F87F18" w:rsidRPr="00790196">
        <w:rPr>
          <w:rFonts w:ascii="Times New Roman" w:hAnsi="Times New Roman"/>
          <w:color w:val="000000" w:themeColor="text1"/>
          <w:sz w:val="24"/>
          <w:szCs w:val="24"/>
        </w:rPr>
        <w:t>study design</w:t>
      </w:r>
    </w:p>
    <w:p w14:paraId="35AD7682" w14:textId="677A2A28" w:rsidR="00C078F4" w:rsidRPr="00790196" w:rsidRDefault="00C078F4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90196">
        <w:rPr>
          <w:rFonts w:ascii="Times New Roman" w:hAnsi="Times New Roman"/>
          <w:color w:val="000000" w:themeColor="text1"/>
          <w:sz w:val="24"/>
          <w:szCs w:val="24"/>
        </w:rPr>
        <w:t>Ventilator management</w:t>
      </w:r>
    </w:p>
    <w:p w14:paraId="2A8CBB6E" w14:textId="0919CEFC" w:rsidR="00F87F18" w:rsidRPr="00790196" w:rsidRDefault="00343690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90196">
        <w:rPr>
          <w:rFonts w:ascii="Times New Roman" w:hAnsi="Times New Roman"/>
          <w:color w:val="000000" w:themeColor="text1"/>
          <w:sz w:val="24"/>
          <w:szCs w:val="24"/>
        </w:rPr>
        <w:t>Calculation of respiratory system mechanics</w:t>
      </w:r>
    </w:p>
    <w:p w14:paraId="3E264DFF" w14:textId="754B77BB" w:rsidR="00343690" w:rsidRPr="00790196" w:rsidRDefault="00343690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90196">
        <w:rPr>
          <w:rFonts w:ascii="Times New Roman" w:hAnsi="Times New Roman"/>
          <w:color w:val="000000" w:themeColor="text1"/>
          <w:sz w:val="24"/>
          <w:szCs w:val="24"/>
        </w:rPr>
        <w:t>Computed tomography assessment</w:t>
      </w:r>
    </w:p>
    <w:p w14:paraId="2C130EF9" w14:textId="22697F5C" w:rsidR="00F87F18" w:rsidRPr="00790196" w:rsidRDefault="00F87F18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4447BCAC" w14:textId="78BB0378" w:rsidR="00F87F18" w:rsidRPr="00790196" w:rsidRDefault="00F87F18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3980FEA4" w14:textId="77777777" w:rsidR="003D2449" w:rsidRPr="00790196" w:rsidRDefault="003D2449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47376821" w14:textId="216C1C56" w:rsidR="00343690" w:rsidRPr="00790196" w:rsidRDefault="00343690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471BFB1B" w14:textId="112C6A9A" w:rsidR="00343690" w:rsidRPr="00790196" w:rsidRDefault="00343690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70025149" w14:textId="06801AD4" w:rsidR="00ED2B1A" w:rsidRPr="00790196" w:rsidRDefault="00ED2B1A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7B91E432" w14:textId="2DC2A99A" w:rsidR="00ED2B1A" w:rsidRPr="00790196" w:rsidRDefault="00ED2B1A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1FF132DE" w14:textId="79EDC639" w:rsidR="00ED2B1A" w:rsidRPr="00790196" w:rsidRDefault="00ED2B1A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31DA6761" w14:textId="1AD4AC08" w:rsidR="00ED2B1A" w:rsidRPr="00790196" w:rsidRDefault="00ED2B1A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6BD86467" w14:textId="30BDF426" w:rsidR="00ED2B1A" w:rsidRPr="00790196" w:rsidRDefault="00ED2B1A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2210218F" w14:textId="77777777" w:rsidR="00343690" w:rsidRPr="00790196" w:rsidRDefault="00343690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22931F71" w14:textId="16C04CC0" w:rsidR="009F6F73" w:rsidRPr="00790196" w:rsidRDefault="009F6F73" w:rsidP="009F6F73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90196">
        <w:rPr>
          <w:rFonts w:ascii="Times New Roman" w:hAnsi="Times New Roman"/>
          <w:color w:val="000000" w:themeColor="text1"/>
          <w:sz w:val="24"/>
          <w:szCs w:val="24"/>
        </w:rPr>
        <w:lastRenderedPageBreak/>
        <w:t>Inclusion criteria, exclusion criteria, criteria for discontinuation of the study</w:t>
      </w:r>
    </w:p>
    <w:p w14:paraId="68DADC25" w14:textId="21EC5E0B" w:rsidR="009F6F73" w:rsidRPr="00790196" w:rsidRDefault="009F6F73" w:rsidP="009F6F73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90196">
        <w:rPr>
          <w:rFonts w:ascii="Times New Roman" w:hAnsi="Times New Roman"/>
          <w:color w:val="000000" w:themeColor="text1"/>
          <w:sz w:val="24"/>
          <w:szCs w:val="24"/>
        </w:rPr>
        <w:t>Inclusion criteria:</w:t>
      </w:r>
    </w:p>
    <w:p w14:paraId="03E09DBF" w14:textId="40E2F44A" w:rsidR="009F6F73" w:rsidRPr="00790196" w:rsidRDefault="00AC287C" w:rsidP="00AC287C">
      <w:pPr>
        <w:pStyle w:val="Heading1"/>
        <w:numPr>
          <w:ilvl w:val="0"/>
          <w:numId w:val="15"/>
        </w:numPr>
        <w:spacing w:line="480" w:lineRule="auto"/>
        <w:rPr>
          <w:rFonts w:ascii="Times New Roman" w:hAnsi="Times New Roman"/>
          <w:b w:val="0"/>
          <w:bCs/>
          <w:color w:val="000000" w:themeColor="text1"/>
          <w:sz w:val="24"/>
          <w:szCs w:val="24"/>
        </w:rPr>
      </w:pPr>
      <w:r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>written informed consent from substitute decision-makers</w:t>
      </w:r>
    </w:p>
    <w:p w14:paraId="0C2C95CC" w14:textId="7CC7E3FA" w:rsidR="00AC287C" w:rsidRPr="00790196" w:rsidRDefault="00AC287C" w:rsidP="00AC287C">
      <w:pPr>
        <w:pStyle w:val="Heading1"/>
        <w:numPr>
          <w:ilvl w:val="0"/>
          <w:numId w:val="15"/>
        </w:numPr>
        <w:spacing w:line="480" w:lineRule="auto"/>
        <w:rPr>
          <w:rFonts w:ascii="Times New Roman" w:hAnsi="Times New Roman"/>
          <w:b w:val="0"/>
          <w:bCs/>
          <w:color w:val="000000" w:themeColor="text1"/>
          <w:sz w:val="24"/>
          <w:szCs w:val="24"/>
        </w:rPr>
      </w:pPr>
      <w:r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severe </w:t>
      </w:r>
      <w:r w:rsidR="003649A9"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acute respiratory distress syndrome </w:t>
      </w:r>
      <w:r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according to </w:t>
      </w:r>
      <w:r w:rsidR="00D06A64"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the </w:t>
      </w:r>
      <w:r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>Berlin definition</w:t>
      </w:r>
      <w:r w:rsidR="00D06A64"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 </w:t>
      </w:r>
      <w:r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fldChar w:fldCharType="begin"/>
      </w:r>
      <w:r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instrText xml:space="preserve"> ADDIN EN.CITE &lt;EndNote&gt;&lt;Cite&gt;&lt;Author&gt;ARDS Definition Task Force&lt;/Author&gt;&lt;Year&gt;2012&lt;/Year&gt;&lt;RecNum&gt;173&lt;/RecNum&gt;&lt;DisplayText&gt;(1)&lt;/DisplayText&gt;&lt;record&gt;&lt;rec-number&gt;173&lt;/rec-number&gt;&lt;foreign-keys&gt;&lt;key app="EN" db-id="5pstxpvv0v0dwnesa51prswx95ddasv2aavx" timestamp="1572013412" guid="1e44329b-277d-4a69-8e71-c4ed0a1c3a05"&gt;173&lt;/key&gt;&lt;/foreign-keys&gt;&lt;ref-type name="Journal Article"&gt;17&lt;/ref-type&gt;&lt;contributors&gt;&lt;authors&gt;&lt;author&gt;ARDS Definition Task Force,&lt;/author&gt;&lt;author&gt;Ranieri, V. M.&lt;/author&gt;&lt;author&gt;Rubenfeld, G. D.&lt;/author&gt;&lt;author&gt;Thompson, B. T.&lt;/author&gt;&lt;author&gt;Ferguson, N. D.&lt;/author&gt;&lt;author&gt;Caldwell, E.&lt;/author&gt;&lt;author&gt;Fan, E.&lt;/author&gt;&lt;author&gt;Camporota, L.&lt;/author&gt;&lt;author&gt;Slutsky, A. S.&lt;/author&gt;&lt;/authors&gt;&lt;/contributors&gt;&lt;titles&gt;&lt;title&gt;Acute respiratory distress syndrome: the Berlin Definition&lt;/title&gt;&lt;secondary-title&gt;JAMA&lt;/secondary-title&gt;&lt;/titles&gt;&lt;periodical&gt;&lt;full-title&gt;JAMA&lt;/full-title&gt;&lt;/periodical&gt;&lt;pages&gt;2526-33&lt;/pages&gt;&lt;volume&gt;307&lt;/volume&gt;&lt;number&gt;23&lt;/number&gt;&lt;edition&gt;2012/07/17&lt;/edition&gt;&lt;keywords&gt;&lt;keyword&gt;Humans&lt;/keyword&gt;&lt;keyword&gt;Meta-Analysis as Topic&lt;/keyword&gt;&lt;keyword&gt;Multicenter Studies as Topic&lt;/keyword&gt;&lt;keyword&gt;Respiratory Distress Syndrome, Adult/*classification/*diagnosis&lt;/keyword&gt;&lt;keyword&gt;Severity of Illness Index&lt;/keyword&gt;&lt;keyword&gt;*Terminology as Topic&lt;/keyword&gt;&lt;keyword&gt;Validation Studies as Topic&lt;/keyword&gt;&lt;/keywords&gt;&lt;dates&gt;&lt;year&gt;2012&lt;/year&gt;&lt;pub-dates&gt;&lt;date&gt;Jun 20&lt;/date&gt;&lt;/pub-dates&gt;&lt;/dates&gt;&lt;isbn&gt;1538-3598 (Electronic)&amp;#xD;0098-7484 (Linking)&lt;/isbn&gt;&lt;accession-num&gt;22797452&lt;/accession-num&gt;&lt;urls&gt;&lt;related-urls&gt;&lt;url&gt;https://www.ncbi.nlm.nih.gov/pubmed/22797452&lt;/url&gt;&lt;url&gt;https://jamanetwork.com/journals/jama/article-abstract/1160659?redirect=true&lt;/url&gt;&lt;/related-urls&gt;&lt;/urls&gt;&lt;electronic-resource-num&gt;10.1001/jama.2012.5669&lt;/electronic-resource-num&gt;&lt;/record&gt;&lt;/Cite&gt;&lt;/EndNote&gt;</w:instrText>
      </w:r>
      <w:r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fldChar w:fldCharType="separate"/>
      </w:r>
      <w:r w:rsidRPr="00790196">
        <w:rPr>
          <w:rFonts w:ascii="Times New Roman" w:hAnsi="Times New Roman"/>
          <w:b w:val="0"/>
          <w:bCs/>
          <w:noProof/>
          <w:color w:val="000000" w:themeColor="text1"/>
          <w:sz w:val="24"/>
          <w:szCs w:val="24"/>
        </w:rPr>
        <w:t>(</w:t>
      </w:r>
      <w:hyperlink w:anchor="_ENREF_1" w:tooltip="ARDS Definition Task Force, 2012 #173" w:history="1">
        <w:r w:rsidR="00D25CEF" w:rsidRPr="00790196">
          <w:rPr>
            <w:rFonts w:ascii="Times New Roman" w:hAnsi="Times New Roman"/>
            <w:b w:val="0"/>
            <w:bCs/>
            <w:noProof/>
            <w:color w:val="000000" w:themeColor="text1"/>
            <w:sz w:val="24"/>
            <w:szCs w:val="24"/>
          </w:rPr>
          <w:t>1</w:t>
        </w:r>
      </w:hyperlink>
      <w:r w:rsidRPr="00790196">
        <w:rPr>
          <w:rFonts w:ascii="Times New Roman" w:hAnsi="Times New Roman"/>
          <w:b w:val="0"/>
          <w:bCs/>
          <w:noProof/>
          <w:color w:val="000000" w:themeColor="text1"/>
          <w:sz w:val="24"/>
          <w:szCs w:val="24"/>
        </w:rPr>
        <w:t>)</w:t>
      </w:r>
      <w:r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fldChar w:fldCharType="end"/>
      </w:r>
    </w:p>
    <w:p w14:paraId="1F4C9C59" w14:textId="10F753E1" w:rsidR="009F6F73" w:rsidRPr="00790196" w:rsidRDefault="00AC287C" w:rsidP="009F6F73">
      <w:pPr>
        <w:pStyle w:val="Heading1"/>
        <w:numPr>
          <w:ilvl w:val="0"/>
          <w:numId w:val="15"/>
        </w:numPr>
        <w:spacing w:line="480" w:lineRule="auto"/>
        <w:rPr>
          <w:rFonts w:ascii="Times New Roman" w:hAnsi="Times New Roman"/>
          <w:b w:val="0"/>
          <w:bCs/>
          <w:color w:val="000000" w:themeColor="text1"/>
          <w:sz w:val="24"/>
          <w:szCs w:val="24"/>
        </w:rPr>
      </w:pPr>
      <w:r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veno-venous </w:t>
      </w:r>
      <w:r w:rsidR="003649A9"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extracorporeal membrane oxygenation </w:t>
      </w:r>
      <w:r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>treatment</w:t>
      </w:r>
    </w:p>
    <w:p w14:paraId="4273C19A" w14:textId="03FCA086" w:rsidR="009F6F73" w:rsidRPr="00790196" w:rsidRDefault="009F6F73" w:rsidP="009F6F73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90196">
        <w:rPr>
          <w:rFonts w:ascii="Times New Roman" w:hAnsi="Times New Roman"/>
          <w:color w:val="000000" w:themeColor="text1"/>
          <w:sz w:val="24"/>
          <w:szCs w:val="24"/>
        </w:rPr>
        <w:t>Exclusion criteria:</w:t>
      </w:r>
    </w:p>
    <w:p w14:paraId="10982A47" w14:textId="28F89534" w:rsidR="002532EF" w:rsidRPr="00790196" w:rsidRDefault="002532EF" w:rsidP="002532EF">
      <w:pPr>
        <w:pStyle w:val="Heading1"/>
        <w:numPr>
          <w:ilvl w:val="0"/>
          <w:numId w:val="15"/>
        </w:numPr>
        <w:spacing w:line="480" w:lineRule="auto"/>
        <w:rPr>
          <w:rFonts w:ascii="Times New Roman" w:hAnsi="Times New Roman"/>
          <w:b w:val="0"/>
          <w:bCs/>
          <w:color w:val="000000" w:themeColor="text1"/>
          <w:sz w:val="24"/>
          <w:szCs w:val="24"/>
        </w:rPr>
      </w:pPr>
      <w:r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>age younger than 18 years</w:t>
      </w:r>
    </w:p>
    <w:p w14:paraId="389AA316" w14:textId="5161F53D" w:rsidR="002532EF" w:rsidRPr="00790196" w:rsidRDefault="002532EF" w:rsidP="002532EF">
      <w:pPr>
        <w:pStyle w:val="Heading1"/>
        <w:numPr>
          <w:ilvl w:val="0"/>
          <w:numId w:val="15"/>
        </w:numPr>
        <w:spacing w:line="480" w:lineRule="auto"/>
        <w:rPr>
          <w:rFonts w:ascii="Times New Roman" w:hAnsi="Times New Roman"/>
          <w:b w:val="0"/>
          <w:bCs/>
          <w:color w:val="000000" w:themeColor="text1"/>
          <w:sz w:val="24"/>
          <w:szCs w:val="24"/>
        </w:rPr>
      </w:pPr>
      <w:r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>pregnancy</w:t>
      </w:r>
    </w:p>
    <w:p w14:paraId="3609F57C" w14:textId="06BF5A44" w:rsidR="002532EF" w:rsidRPr="00790196" w:rsidRDefault="002532EF" w:rsidP="002532EF">
      <w:pPr>
        <w:pStyle w:val="Heading1"/>
        <w:numPr>
          <w:ilvl w:val="0"/>
          <w:numId w:val="15"/>
        </w:numPr>
        <w:spacing w:line="480" w:lineRule="auto"/>
        <w:rPr>
          <w:rFonts w:ascii="Times New Roman" w:hAnsi="Times New Roman"/>
          <w:b w:val="0"/>
          <w:bCs/>
          <w:color w:val="000000" w:themeColor="text1"/>
          <w:sz w:val="24"/>
          <w:szCs w:val="24"/>
        </w:rPr>
      </w:pPr>
      <w:r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>end-stage chronic organ failure</w:t>
      </w:r>
    </w:p>
    <w:p w14:paraId="75F6956D" w14:textId="557F0BD5" w:rsidR="002532EF" w:rsidRPr="00790196" w:rsidRDefault="002532EF" w:rsidP="002532EF">
      <w:pPr>
        <w:pStyle w:val="Heading1"/>
        <w:numPr>
          <w:ilvl w:val="0"/>
          <w:numId w:val="15"/>
        </w:numPr>
        <w:spacing w:line="480" w:lineRule="auto"/>
        <w:rPr>
          <w:rFonts w:ascii="Times New Roman" w:hAnsi="Times New Roman"/>
          <w:b w:val="0"/>
          <w:bCs/>
          <w:color w:val="000000" w:themeColor="text1"/>
          <w:sz w:val="24"/>
          <w:szCs w:val="24"/>
        </w:rPr>
      </w:pPr>
      <w:r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>inherited cardiac malformations</w:t>
      </w:r>
    </w:p>
    <w:p w14:paraId="05F5D18F" w14:textId="39B232FF" w:rsidR="002532EF" w:rsidRPr="00790196" w:rsidRDefault="002532EF" w:rsidP="002532EF">
      <w:pPr>
        <w:pStyle w:val="Heading1"/>
        <w:numPr>
          <w:ilvl w:val="0"/>
          <w:numId w:val="15"/>
        </w:numPr>
        <w:spacing w:line="480" w:lineRule="auto"/>
        <w:rPr>
          <w:rFonts w:ascii="Times New Roman" w:hAnsi="Times New Roman"/>
          <w:b w:val="0"/>
          <w:bCs/>
          <w:color w:val="000000" w:themeColor="text1"/>
          <w:sz w:val="24"/>
          <w:szCs w:val="24"/>
        </w:rPr>
      </w:pPr>
      <w:r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>severe head injury</w:t>
      </w:r>
    </w:p>
    <w:p w14:paraId="6CC85676" w14:textId="061EC203" w:rsidR="009F6F73" w:rsidRPr="00790196" w:rsidRDefault="002532EF" w:rsidP="009F6F73">
      <w:pPr>
        <w:pStyle w:val="Heading1"/>
        <w:numPr>
          <w:ilvl w:val="0"/>
          <w:numId w:val="15"/>
        </w:numPr>
        <w:spacing w:line="480" w:lineRule="auto"/>
        <w:rPr>
          <w:rFonts w:ascii="Times New Roman" w:hAnsi="Times New Roman"/>
          <w:b w:val="0"/>
          <w:bCs/>
          <w:color w:val="000000" w:themeColor="text1"/>
          <w:sz w:val="24"/>
          <w:szCs w:val="24"/>
        </w:rPr>
      </w:pPr>
      <w:r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>hemodynamic instability (</w:t>
      </w:r>
      <w:r w:rsidR="000809E9"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mean arterial pressure </w:t>
      </w:r>
      <w:r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&lt;65 mmHg </w:t>
      </w:r>
      <w:r w:rsidRPr="00790196">
        <w:rPr>
          <w:rFonts w:ascii="Times New Roman"/>
          <w:b w:val="0"/>
          <w:bCs/>
          <w:color w:val="000000" w:themeColor="text1"/>
          <w:sz w:val="24"/>
        </w:rPr>
        <w:t>despite sufficient intravascular volume and norepinephrine administration</w:t>
      </w:r>
      <w:r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, </w:t>
      </w:r>
      <w:r w:rsidR="000809E9"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>cardiac index</w:t>
      </w:r>
      <w:r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 &lt;2.0 l/min/m</w:t>
      </w:r>
      <w:r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  <w:vertAlign w:val="superscript"/>
        </w:rPr>
        <w:t xml:space="preserve">2 </w:t>
      </w:r>
      <w:r w:rsidRPr="00790196">
        <w:rPr>
          <w:rFonts w:ascii="Times New Roman"/>
          <w:b w:val="0"/>
          <w:bCs/>
          <w:color w:val="000000" w:themeColor="text1"/>
          <w:sz w:val="24"/>
        </w:rPr>
        <w:t>despite sufficient intravascular volume and dobutamine administration</w:t>
      </w:r>
      <w:r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>)</w:t>
      </w:r>
    </w:p>
    <w:p w14:paraId="4A3A25D8" w14:textId="4C2EBD75" w:rsidR="009F6F73" w:rsidRPr="00790196" w:rsidRDefault="009F6F73" w:rsidP="009F6F73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90196">
        <w:rPr>
          <w:rFonts w:ascii="Times New Roman" w:hAnsi="Times New Roman"/>
          <w:color w:val="000000" w:themeColor="text1"/>
          <w:sz w:val="24"/>
          <w:szCs w:val="24"/>
        </w:rPr>
        <w:t>Criteria for discontinuation of the study:</w:t>
      </w:r>
    </w:p>
    <w:p w14:paraId="1FD9ECE7" w14:textId="0C778B0B" w:rsidR="00597920" w:rsidRPr="00790196" w:rsidRDefault="00597920" w:rsidP="00597920">
      <w:pPr>
        <w:pStyle w:val="Heading1"/>
        <w:numPr>
          <w:ilvl w:val="0"/>
          <w:numId w:val="15"/>
        </w:numPr>
        <w:spacing w:line="480" w:lineRule="auto"/>
        <w:rPr>
          <w:rFonts w:ascii="Times New Roman" w:hAnsi="Times New Roman"/>
          <w:b w:val="0"/>
          <w:bCs/>
          <w:color w:val="000000" w:themeColor="text1"/>
          <w:sz w:val="24"/>
          <w:szCs w:val="24"/>
        </w:rPr>
      </w:pPr>
      <w:r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new onset </w:t>
      </w:r>
      <w:r w:rsidR="00D61873"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of </w:t>
      </w:r>
      <w:r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>hemodynamic instability (</w:t>
      </w:r>
      <w:r w:rsidR="000809E9"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>mean arterial pressure</w:t>
      </w:r>
      <w:r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 &lt;65 mmHg </w:t>
      </w:r>
      <w:r w:rsidRPr="00790196">
        <w:rPr>
          <w:rFonts w:ascii="Times New Roman"/>
          <w:b w:val="0"/>
          <w:bCs/>
          <w:color w:val="000000" w:themeColor="text1"/>
          <w:sz w:val="24"/>
        </w:rPr>
        <w:t>despite sufficient intravascular volume and norepinephrine administration</w:t>
      </w:r>
      <w:r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, </w:t>
      </w:r>
      <w:r w:rsidR="000809E9"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cardiac index </w:t>
      </w:r>
      <w:r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>&lt;2.0 l/min/m</w:t>
      </w:r>
      <w:r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  <w:vertAlign w:val="superscript"/>
        </w:rPr>
        <w:t xml:space="preserve">2 </w:t>
      </w:r>
      <w:r w:rsidRPr="00790196">
        <w:rPr>
          <w:rFonts w:ascii="Times New Roman"/>
          <w:b w:val="0"/>
          <w:bCs/>
          <w:color w:val="000000" w:themeColor="text1"/>
          <w:sz w:val="24"/>
        </w:rPr>
        <w:t>despite sufficient intravascular volume and dobutamine administration</w:t>
      </w:r>
      <w:r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>)</w:t>
      </w:r>
    </w:p>
    <w:p w14:paraId="1E386BAF" w14:textId="3D7E282D" w:rsidR="006164F5" w:rsidRPr="00790196" w:rsidRDefault="000809E9" w:rsidP="009532C9">
      <w:pPr>
        <w:pStyle w:val="Heading1"/>
        <w:numPr>
          <w:ilvl w:val="0"/>
          <w:numId w:val="15"/>
        </w:numPr>
        <w:spacing w:line="480" w:lineRule="auto"/>
        <w:rPr>
          <w:rFonts w:ascii="Times New Roman" w:hAnsi="Times New Roman"/>
          <w:b w:val="0"/>
          <w:bCs/>
          <w:color w:val="000000" w:themeColor="text1"/>
          <w:sz w:val="24"/>
          <w:szCs w:val="24"/>
        </w:rPr>
      </w:pPr>
      <w:r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>Oxygen delivery (</w:t>
      </w:r>
      <w:r w:rsidR="006164F5"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>DO</w:t>
      </w:r>
      <w:r w:rsidR="006164F5"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  <w:vertAlign w:val="subscript"/>
        </w:rPr>
        <w:t>2</w:t>
      </w:r>
      <w:r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) </w:t>
      </w:r>
      <w:r w:rsidR="006164F5"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&lt; </w:t>
      </w:r>
      <w:r w:rsidR="00447867"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>4</w:t>
      </w:r>
      <w:r w:rsidR="006164F5"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>00ml/min and new onset signs of inadequate DO</w:t>
      </w:r>
      <w:r w:rsidR="006164F5"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  <w:vertAlign w:val="subscript"/>
        </w:rPr>
        <w:t>2</w:t>
      </w:r>
      <w:r w:rsidR="006164F5"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 (</w:t>
      </w:r>
      <w:r w:rsidR="009A095E"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>electrocardiogram</w:t>
      </w:r>
      <w:r w:rsidR="006164F5"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 changes, signs of hypoperfusion or shock,</w:t>
      </w:r>
      <w:r w:rsidR="00D06A64"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 oxygen extraction ratio &gt;</w:t>
      </w:r>
      <w:r w:rsidR="0010444E"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>5</w:t>
      </w:r>
      <w:r w:rsidR="00D06A64"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0%, </w:t>
      </w:r>
      <w:r w:rsidR="006164F5"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>rise in serum lactate)</w:t>
      </w:r>
      <w:r w:rsidR="00D25CEF"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 </w:t>
      </w:r>
      <w:r w:rsidR="00D25CEF"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fldChar w:fldCharType="begin">
          <w:fldData xml:space="preserve">PEVuZE5vdGU+PENpdGU+PEF1dGhvcj5TY2hvZXR0bGVyPC9BdXRob3I+PFllYXI+MjAyMTwvWWVh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</w:fldData>
        </w:fldChar>
      </w:r>
      <w:r w:rsidR="00D25CEF"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instrText xml:space="preserve"> ADDIN EN.CITE </w:instrText>
      </w:r>
      <w:r w:rsidR="00D25CEF"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fldChar w:fldCharType="begin">
          <w:fldData xml:space="preserve">PEVuZE5vdGU+PENpdGU+PEF1dGhvcj5TY2hvZXR0bGVyPC9BdXRob3I+PFllYXI+MjAyMTwvWWVh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</w:fldData>
        </w:fldChar>
      </w:r>
      <w:r w:rsidR="00D25CEF"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instrText xml:space="preserve"> ADDIN EN.CITE.DATA </w:instrText>
      </w:r>
      <w:r w:rsidR="00D25CEF"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</w:r>
      <w:r w:rsidR="00D25CEF"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fldChar w:fldCharType="end"/>
      </w:r>
      <w:r w:rsidR="00D25CEF"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</w:r>
      <w:r w:rsidR="00D25CEF"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fldChar w:fldCharType="separate"/>
      </w:r>
      <w:r w:rsidR="00D25CEF" w:rsidRPr="00790196">
        <w:rPr>
          <w:rFonts w:ascii="Times New Roman" w:hAnsi="Times New Roman"/>
          <w:b w:val="0"/>
          <w:bCs/>
          <w:noProof/>
          <w:color w:val="000000" w:themeColor="text1"/>
          <w:sz w:val="24"/>
          <w:szCs w:val="24"/>
        </w:rPr>
        <w:t>(</w:t>
      </w:r>
      <w:hyperlink w:anchor="_ENREF_2" w:tooltip="Schoettler, 2021 #700" w:history="1">
        <w:r w:rsidR="00D25CEF" w:rsidRPr="00790196">
          <w:rPr>
            <w:rFonts w:ascii="Times New Roman" w:hAnsi="Times New Roman"/>
            <w:b w:val="0"/>
            <w:bCs/>
            <w:noProof/>
            <w:color w:val="000000" w:themeColor="text1"/>
            <w:sz w:val="24"/>
            <w:szCs w:val="24"/>
          </w:rPr>
          <w:t>2</w:t>
        </w:r>
      </w:hyperlink>
      <w:r w:rsidR="00D25CEF" w:rsidRPr="00790196">
        <w:rPr>
          <w:rFonts w:ascii="Times New Roman" w:hAnsi="Times New Roman"/>
          <w:b w:val="0"/>
          <w:bCs/>
          <w:noProof/>
          <w:color w:val="000000" w:themeColor="text1"/>
          <w:sz w:val="24"/>
          <w:szCs w:val="24"/>
        </w:rPr>
        <w:t>)</w:t>
      </w:r>
      <w:r w:rsidR="00D25CEF"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fldChar w:fldCharType="end"/>
      </w:r>
      <w:r w:rsidR="00D25CEF"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 </w:t>
      </w:r>
    </w:p>
    <w:p w14:paraId="23B0B15C" w14:textId="77777777" w:rsidR="009F6F73" w:rsidRPr="00790196" w:rsidRDefault="009F6F73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6C3A31BB" w14:textId="1D8A3E9C" w:rsidR="00F87F18" w:rsidRPr="00790196" w:rsidRDefault="00F87F18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90196"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Figure </w:t>
      </w:r>
      <w:r w:rsidR="00790196">
        <w:rPr>
          <w:rFonts w:ascii="Times New Roman" w:hAnsi="Times New Roman"/>
          <w:color w:val="000000" w:themeColor="text1"/>
          <w:sz w:val="24"/>
          <w:szCs w:val="24"/>
        </w:rPr>
        <w:t>S</w:t>
      </w:r>
      <w:bookmarkStart w:id="1" w:name="_GoBack"/>
      <w:bookmarkEnd w:id="1"/>
      <w:r w:rsidR="00DA2035" w:rsidRPr="00790196">
        <w:rPr>
          <w:rFonts w:ascii="Times New Roman" w:hAnsi="Times New Roman"/>
          <w:color w:val="000000" w:themeColor="text1"/>
          <w:sz w:val="24"/>
          <w:szCs w:val="24"/>
        </w:rPr>
        <w:t>1</w:t>
      </w:r>
      <w:r w:rsidRPr="00790196">
        <w:rPr>
          <w:rFonts w:ascii="Times New Roman" w:hAnsi="Times New Roman"/>
          <w:color w:val="000000" w:themeColor="text1"/>
          <w:sz w:val="24"/>
          <w:szCs w:val="24"/>
        </w:rPr>
        <w:t xml:space="preserve">: </w:t>
      </w:r>
      <w:r w:rsidR="00A75572" w:rsidRPr="00790196">
        <w:rPr>
          <w:rFonts w:ascii="Times New Roman" w:hAnsi="Times New Roman"/>
          <w:color w:val="000000" w:themeColor="text1"/>
          <w:sz w:val="24"/>
          <w:szCs w:val="24"/>
        </w:rPr>
        <w:t xml:space="preserve">Schematic flow </w:t>
      </w:r>
      <w:r w:rsidRPr="00790196">
        <w:rPr>
          <w:rFonts w:ascii="Times New Roman" w:hAnsi="Times New Roman"/>
          <w:color w:val="000000" w:themeColor="text1"/>
          <w:sz w:val="24"/>
          <w:szCs w:val="24"/>
        </w:rPr>
        <w:t xml:space="preserve">chart of </w:t>
      </w:r>
      <w:r w:rsidR="00A75572" w:rsidRPr="00790196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Pr="00790196">
        <w:rPr>
          <w:rFonts w:ascii="Times New Roman" w:hAnsi="Times New Roman"/>
          <w:color w:val="000000" w:themeColor="text1"/>
          <w:sz w:val="24"/>
          <w:szCs w:val="24"/>
        </w:rPr>
        <w:t>study design</w:t>
      </w:r>
    </w:p>
    <w:p w14:paraId="637734DE" w14:textId="3E70F09D" w:rsidR="009A6517" w:rsidRPr="00790196" w:rsidRDefault="00307A4E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90196">
        <w:rPr>
          <w:rFonts w:ascii="Times New Roman" w:hAnsi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0DCB954C" wp14:editId="5DE15858">
            <wp:extent cx="5760720" cy="1024890"/>
            <wp:effectExtent l="0" t="0" r="508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02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3A55FD" w14:textId="2898CE21" w:rsidR="00F87F18" w:rsidRPr="00790196" w:rsidRDefault="00F87F18" w:rsidP="003D2449">
      <w:pPr>
        <w:spacing w:line="480" w:lineRule="auto"/>
        <w:rPr>
          <w:rFonts w:ascii="Times New Roman"/>
          <w:color w:val="000000" w:themeColor="text1"/>
          <w:sz w:val="24"/>
        </w:rPr>
      </w:pPr>
      <w:r w:rsidRPr="00790196">
        <w:rPr>
          <w:rFonts w:ascii="Times New Roman"/>
          <w:color w:val="000000" w:themeColor="text1"/>
          <w:sz w:val="24"/>
        </w:rPr>
        <w:t xml:space="preserve">PEEP, </w:t>
      </w:r>
      <w:r w:rsidRPr="00790196">
        <w:rPr>
          <w:rFonts w:ascii="Times New Roman"/>
          <w:i/>
          <w:iCs/>
          <w:color w:val="000000" w:themeColor="text1"/>
          <w:sz w:val="24"/>
        </w:rPr>
        <w:t>positive end-expiratory pressure</w:t>
      </w:r>
      <w:r w:rsidRPr="00790196">
        <w:rPr>
          <w:rFonts w:ascii="Times New Roman"/>
          <w:color w:val="000000" w:themeColor="text1"/>
          <w:sz w:val="24"/>
        </w:rPr>
        <w:t>; FiO</w:t>
      </w:r>
      <w:r w:rsidRPr="00790196">
        <w:rPr>
          <w:rFonts w:ascii="Times New Roman"/>
          <w:color w:val="000000" w:themeColor="text1"/>
          <w:sz w:val="24"/>
          <w:vertAlign w:val="subscript"/>
        </w:rPr>
        <w:t>2</w:t>
      </w:r>
      <w:r w:rsidRPr="00790196">
        <w:rPr>
          <w:rFonts w:ascii="Times New Roman"/>
          <w:color w:val="000000" w:themeColor="text1"/>
          <w:sz w:val="24"/>
        </w:rPr>
        <w:t xml:space="preserve">, </w:t>
      </w:r>
      <w:r w:rsidRPr="00790196">
        <w:rPr>
          <w:rFonts w:ascii="Times New Roman"/>
          <w:i/>
          <w:iCs/>
          <w:color w:val="000000" w:themeColor="text1"/>
          <w:sz w:val="24"/>
        </w:rPr>
        <w:t>fraction of inspired oxygen</w:t>
      </w:r>
      <w:r w:rsidRPr="00790196">
        <w:rPr>
          <w:rFonts w:ascii="Times New Roman"/>
          <w:color w:val="000000" w:themeColor="text1"/>
          <w:sz w:val="24"/>
        </w:rPr>
        <w:t xml:space="preserve">, CT, </w:t>
      </w:r>
      <w:r w:rsidRPr="00790196">
        <w:rPr>
          <w:rFonts w:ascii="Times New Roman"/>
          <w:i/>
          <w:iCs/>
          <w:color w:val="000000" w:themeColor="text1"/>
          <w:sz w:val="24"/>
        </w:rPr>
        <w:t>computed tomography</w:t>
      </w:r>
    </w:p>
    <w:p w14:paraId="79B32A81" w14:textId="4204756C" w:rsidR="001A7F20" w:rsidRPr="00790196" w:rsidRDefault="001A7F20" w:rsidP="003D2449">
      <w:pPr>
        <w:pStyle w:val="Heading1"/>
        <w:spacing w:line="480" w:lineRule="auto"/>
        <w:rPr>
          <w:rFonts w:ascii="Times New Roman" w:hAnsi="Times New Roman"/>
          <w:b w:val="0"/>
          <w:color w:val="000000" w:themeColor="text1"/>
        </w:rPr>
      </w:pPr>
    </w:p>
    <w:p w14:paraId="37448908" w14:textId="7CE50C27" w:rsidR="00E33EBC" w:rsidRPr="00790196" w:rsidRDefault="00E33EBC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7A103D5C" w14:textId="5A6C37F1" w:rsidR="00DA2035" w:rsidRPr="00790196" w:rsidRDefault="00DA2035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04AAFF82" w14:textId="170DC5A7" w:rsidR="00DA2035" w:rsidRPr="00790196" w:rsidRDefault="00DA2035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066457F6" w14:textId="205DD00F" w:rsidR="00DA2035" w:rsidRPr="00790196" w:rsidRDefault="00DA2035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4A038685" w14:textId="1BDF910A" w:rsidR="00DA2035" w:rsidRPr="00790196" w:rsidRDefault="00DA2035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6ACBE247" w14:textId="6F0F409D" w:rsidR="00DA2035" w:rsidRPr="00790196" w:rsidRDefault="00DA2035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372EC0F2" w14:textId="424199ED" w:rsidR="00DA2035" w:rsidRPr="00790196" w:rsidRDefault="00DA2035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69BAEFDD" w14:textId="2E145BD2" w:rsidR="00DA2035" w:rsidRPr="00790196" w:rsidRDefault="00DA2035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5E135D15" w14:textId="667DC35D" w:rsidR="00DA2035" w:rsidRPr="00790196" w:rsidRDefault="00DA2035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01BCC14C" w14:textId="77777777" w:rsidR="00792559" w:rsidRPr="00790196" w:rsidRDefault="00792559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11280125" w14:textId="77777777" w:rsidR="00A75572" w:rsidRPr="00790196" w:rsidRDefault="00A75572">
      <w:pPr>
        <w:widowControl/>
        <w:wordWrap/>
        <w:autoSpaceDE/>
        <w:autoSpaceDN/>
        <w:jc w:val="left"/>
        <w:rPr>
          <w:rFonts w:ascii="Times New Roman"/>
          <w:b/>
          <w:color w:val="000000" w:themeColor="text1"/>
          <w:kern w:val="32"/>
          <w:sz w:val="24"/>
        </w:rPr>
      </w:pPr>
      <w:r w:rsidRPr="00790196">
        <w:rPr>
          <w:rFonts w:ascii="Times New Roman"/>
          <w:color w:val="000000" w:themeColor="text1"/>
          <w:sz w:val="24"/>
        </w:rPr>
        <w:br w:type="page"/>
      </w:r>
    </w:p>
    <w:p w14:paraId="27099CB6" w14:textId="3CE2E38C" w:rsidR="00775EAF" w:rsidRPr="00790196" w:rsidRDefault="00775EAF" w:rsidP="00775EAF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90196">
        <w:rPr>
          <w:rFonts w:ascii="Times New Roman" w:hAnsi="Times New Roman"/>
          <w:color w:val="000000" w:themeColor="text1"/>
          <w:sz w:val="24"/>
          <w:szCs w:val="24"/>
        </w:rPr>
        <w:lastRenderedPageBreak/>
        <w:t>Ventilator Management</w:t>
      </w:r>
    </w:p>
    <w:p w14:paraId="1A3AE6FB" w14:textId="65CD077A" w:rsidR="00AC0A2C" w:rsidRPr="00790196" w:rsidRDefault="00775EAF" w:rsidP="00775EAF">
      <w:pPr>
        <w:widowControl/>
        <w:wordWrap/>
        <w:spacing w:line="480" w:lineRule="auto"/>
        <w:rPr>
          <w:rFonts w:ascii="Times New Roman"/>
          <w:b/>
          <w:bCs/>
          <w:color w:val="000000" w:themeColor="text1"/>
          <w:sz w:val="24"/>
        </w:rPr>
      </w:pPr>
      <w:r w:rsidRPr="00790196">
        <w:rPr>
          <w:rFonts w:ascii="Times New Roman"/>
          <w:b/>
          <w:bCs/>
          <w:color w:val="000000" w:themeColor="text1"/>
          <w:sz w:val="24"/>
        </w:rPr>
        <w:t>Ultraprotective ventilation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5"/>
        <w:gridCol w:w="1534"/>
        <w:gridCol w:w="1531"/>
        <w:gridCol w:w="1534"/>
        <w:gridCol w:w="1534"/>
        <w:gridCol w:w="914"/>
      </w:tblGrid>
      <w:tr w:rsidR="00790196" w:rsidRPr="00790196" w14:paraId="32D80CDD" w14:textId="77777777" w:rsidTr="002C4917">
        <w:trPr>
          <w:trHeight w:hRule="exact" w:val="454"/>
        </w:trPr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071DD8EC" w14:textId="079F00AF" w:rsidR="00775EAF" w:rsidRPr="00790196" w:rsidRDefault="002C4917" w:rsidP="002C4917">
            <w:pPr>
              <w:pStyle w:val="Heading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901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</w:t>
            </w:r>
            <w:r w:rsidR="00775EAF" w:rsidRPr="007901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ntilator mod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F178551" w14:textId="5F82F88A" w:rsidR="00775EAF" w:rsidRPr="00790196" w:rsidRDefault="00775EAF" w:rsidP="002C4917">
            <w:pPr>
              <w:pStyle w:val="Heading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</w:pPr>
            <w:r w:rsidRPr="007901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iO</w:t>
            </w:r>
            <w:r w:rsidRPr="00790196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64623503" w14:textId="7A9C2CB5" w:rsidR="00775EAF" w:rsidRPr="00790196" w:rsidRDefault="00775EAF" w:rsidP="002C4917">
            <w:pPr>
              <w:pStyle w:val="Heading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901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698A3F6" w14:textId="71EE225B" w:rsidR="00775EAF" w:rsidRPr="00790196" w:rsidRDefault="00775EAF" w:rsidP="002C4917">
            <w:pPr>
              <w:pStyle w:val="Heading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</w:pPr>
            <w:r w:rsidRPr="007901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</w:t>
            </w:r>
            <w:r w:rsidRPr="00790196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8D6CF1C" w14:textId="495D20ED" w:rsidR="00775EAF" w:rsidRPr="00790196" w:rsidRDefault="00775EAF" w:rsidP="002C4917">
            <w:pPr>
              <w:pStyle w:val="Heading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901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EEP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73D44E98" w14:textId="0209CC0C" w:rsidR="00775EAF" w:rsidRPr="00790196" w:rsidRDefault="00775EAF" w:rsidP="002C4917">
            <w:pPr>
              <w:pStyle w:val="Heading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901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:E</w:t>
            </w:r>
          </w:p>
        </w:tc>
      </w:tr>
      <w:tr w:rsidR="00790196" w:rsidRPr="00790196" w14:paraId="2A9C08B6" w14:textId="77777777" w:rsidTr="002C4917">
        <w:trPr>
          <w:trHeight w:hRule="exact" w:val="567"/>
        </w:trPr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737394A3" w14:textId="05EA1E05" w:rsidR="002C4917" w:rsidRPr="00790196" w:rsidRDefault="002C4917" w:rsidP="002C4917">
            <w:pPr>
              <w:pStyle w:val="Heading1"/>
              <w:spacing w:line="480" w:lineRule="auto"/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</w:pPr>
            <w:r w:rsidRPr="00790196"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  <w:t>VCV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41A34A4" w14:textId="1A114254" w:rsidR="002C4917" w:rsidRPr="00790196" w:rsidRDefault="002C4917" w:rsidP="002C4917">
            <w:pPr>
              <w:pStyle w:val="Heading1"/>
              <w:spacing w:line="480" w:lineRule="auto"/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</w:pPr>
            <w:r w:rsidRPr="00790196"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  <w:t>21%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6C624221" w14:textId="7D94558D" w:rsidR="002C4917" w:rsidRPr="00790196" w:rsidRDefault="002C4917" w:rsidP="002C4917">
            <w:pPr>
              <w:pStyle w:val="Heading1"/>
              <w:spacing w:line="480" w:lineRule="auto"/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</w:pPr>
            <w:r w:rsidRPr="00790196"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  <w:t>12/mi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08FE1EE" w14:textId="342AF5F5" w:rsidR="002C4917" w:rsidRPr="00790196" w:rsidRDefault="002C4917" w:rsidP="002C4917">
            <w:pPr>
              <w:pStyle w:val="Heading1"/>
              <w:spacing w:line="480" w:lineRule="auto"/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</w:pPr>
            <w:r w:rsidRPr="00790196"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  <w:t>3 ml/kg IBW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ADB1756" w14:textId="4B8A6237" w:rsidR="002C4917" w:rsidRPr="00790196" w:rsidRDefault="002C4917" w:rsidP="002C4917">
            <w:pPr>
              <w:pStyle w:val="Heading1"/>
              <w:spacing w:line="480" w:lineRule="auto"/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</w:pPr>
            <w:r w:rsidRPr="00790196"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  <w:t>lowest E</w:t>
            </w:r>
            <w:r w:rsidRPr="00790196">
              <w:rPr>
                <w:rFonts w:ascii="Times New Roman" w:hAnsi="Times New Roman"/>
                <w:b w:val="0"/>
                <w:bCs/>
                <w:color w:val="000000" w:themeColor="text1"/>
                <w:sz w:val="20"/>
                <w:vertAlign w:val="subscript"/>
              </w:rPr>
              <w:t>stat,RS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421B4111" w14:textId="081FD068" w:rsidR="002C4917" w:rsidRPr="00790196" w:rsidRDefault="002C4917" w:rsidP="002C4917">
            <w:pPr>
              <w:pStyle w:val="Heading1"/>
              <w:spacing w:line="480" w:lineRule="auto"/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</w:pPr>
            <w:r w:rsidRPr="00790196"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  <w:t>1:1</w:t>
            </w:r>
          </w:p>
        </w:tc>
      </w:tr>
      <w:tr w:rsidR="00790196" w:rsidRPr="00790196" w14:paraId="7B001DDD" w14:textId="77777777" w:rsidTr="002C4917">
        <w:trPr>
          <w:trHeight w:hRule="exact" w:val="567"/>
        </w:trPr>
        <w:tc>
          <w:tcPr>
            <w:tcW w:w="1871" w:type="dxa"/>
            <w:vAlign w:val="center"/>
          </w:tcPr>
          <w:p w14:paraId="4A099A8C" w14:textId="188BD332" w:rsidR="002C4917" w:rsidRPr="00790196" w:rsidRDefault="002C4917" w:rsidP="002C4917">
            <w:pPr>
              <w:pStyle w:val="Heading1"/>
              <w:spacing w:line="480" w:lineRule="auto"/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</w:pPr>
            <w:r w:rsidRPr="00790196"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  <w:t>VCV</w:t>
            </w:r>
          </w:p>
        </w:tc>
        <w:tc>
          <w:tcPr>
            <w:tcW w:w="1418" w:type="dxa"/>
            <w:vAlign w:val="center"/>
          </w:tcPr>
          <w:p w14:paraId="6D7AD528" w14:textId="42BAA3CF" w:rsidR="002C4917" w:rsidRPr="00790196" w:rsidRDefault="002C4917" w:rsidP="002C4917">
            <w:pPr>
              <w:pStyle w:val="Heading1"/>
              <w:spacing w:line="480" w:lineRule="auto"/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</w:pPr>
            <w:r w:rsidRPr="00790196"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  <w:t>50%</w:t>
            </w:r>
          </w:p>
        </w:tc>
        <w:tc>
          <w:tcPr>
            <w:tcW w:w="1415" w:type="dxa"/>
            <w:vAlign w:val="center"/>
          </w:tcPr>
          <w:p w14:paraId="1C5059BE" w14:textId="517A4418" w:rsidR="002C4917" w:rsidRPr="00790196" w:rsidRDefault="002C4917" w:rsidP="002C4917">
            <w:pPr>
              <w:pStyle w:val="Heading1"/>
              <w:spacing w:line="480" w:lineRule="auto"/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</w:pPr>
            <w:r w:rsidRPr="00790196"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  <w:t>12/min</w:t>
            </w:r>
          </w:p>
        </w:tc>
        <w:tc>
          <w:tcPr>
            <w:tcW w:w="1418" w:type="dxa"/>
            <w:vAlign w:val="center"/>
          </w:tcPr>
          <w:p w14:paraId="518F8B64" w14:textId="6F2A7C30" w:rsidR="002C4917" w:rsidRPr="00790196" w:rsidRDefault="002C4917" w:rsidP="002C4917">
            <w:pPr>
              <w:pStyle w:val="Heading1"/>
              <w:spacing w:line="480" w:lineRule="auto"/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</w:pPr>
            <w:r w:rsidRPr="00790196"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  <w:t>3 ml/kg IBW</w:t>
            </w:r>
          </w:p>
        </w:tc>
        <w:tc>
          <w:tcPr>
            <w:tcW w:w="1418" w:type="dxa"/>
            <w:vAlign w:val="center"/>
          </w:tcPr>
          <w:p w14:paraId="0AE34C1B" w14:textId="16E6B113" w:rsidR="002C4917" w:rsidRPr="00790196" w:rsidRDefault="002C4917" w:rsidP="002C4917">
            <w:pPr>
              <w:pStyle w:val="Heading1"/>
              <w:spacing w:line="480" w:lineRule="auto"/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</w:pPr>
            <w:r w:rsidRPr="00790196"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  <w:t>lowest E</w:t>
            </w:r>
            <w:r w:rsidRPr="00790196">
              <w:rPr>
                <w:rFonts w:ascii="Times New Roman" w:hAnsi="Times New Roman"/>
                <w:b w:val="0"/>
                <w:bCs/>
                <w:color w:val="000000" w:themeColor="text1"/>
                <w:sz w:val="20"/>
                <w:vertAlign w:val="subscript"/>
              </w:rPr>
              <w:t>stat,RS</w:t>
            </w:r>
          </w:p>
        </w:tc>
        <w:tc>
          <w:tcPr>
            <w:tcW w:w="845" w:type="dxa"/>
            <w:vAlign w:val="center"/>
          </w:tcPr>
          <w:p w14:paraId="4CEB53F1" w14:textId="66BB15E8" w:rsidR="002C4917" w:rsidRPr="00790196" w:rsidRDefault="002C4917" w:rsidP="002C4917">
            <w:pPr>
              <w:pStyle w:val="Heading1"/>
              <w:spacing w:line="480" w:lineRule="auto"/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</w:pPr>
            <w:r w:rsidRPr="00790196"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  <w:t>1:1</w:t>
            </w:r>
          </w:p>
        </w:tc>
      </w:tr>
      <w:tr w:rsidR="002C4917" w:rsidRPr="00790196" w14:paraId="3CAD89C2" w14:textId="77777777" w:rsidTr="002C4917">
        <w:trPr>
          <w:trHeight w:hRule="exact" w:val="567"/>
        </w:trPr>
        <w:tc>
          <w:tcPr>
            <w:tcW w:w="1871" w:type="dxa"/>
            <w:vAlign w:val="center"/>
          </w:tcPr>
          <w:p w14:paraId="7CE4B1C0" w14:textId="4A4EFDD5" w:rsidR="002C4917" w:rsidRPr="00790196" w:rsidRDefault="002C4917" w:rsidP="002C4917">
            <w:pPr>
              <w:pStyle w:val="Heading1"/>
              <w:spacing w:line="480" w:lineRule="auto"/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</w:pPr>
            <w:r w:rsidRPr="00790196"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  <w:t>VCV</w:t>
            </w:r>
          </w:p>
        </w:tc>
        <w:tc>
          <w:tcPr>
            <w:tcW w:w="1418" w:type="dxa"/>
            <w:vAlign w:val="center"/>
          </w:tcPr>
          <w:p w14:paraId="6C8414D3" w14:textId="5E2F36F0" w:rsidR="002C4917" w:rsidRPr="00790196" w:rsidRDefault="002C4917" w:rsidP="002C4917">
            <w:pPr>
              <w:pStyle w:val="Heading1"/>
              <w:spacing w:line="480" w:lineRule="auto"/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</w:pPr>
            <w:r w:rsidRPr="00790196"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  <w:t>90%</w:t>
            </w:r>
          </w:p>
        </w:tc>
        <w:tc>
          <w:tcPr>
            <w:tcW w:w="1415" w:type="dxa"/>
            <w:vAlign w:val="center"/>
          </w:tcPr>
          <w:p w14:paraId="221FC915" w14:textId="5A933924" w:rsidR="002C4917" w:rsidRPr="00790196" w:rsidRDefault="002C4917" w:rsidP="002C4917">
            <w:pPr>
              <w:pStyle w:val="Heading1"/>
              <w:spacing w:line="480" w:lineRule="auto"/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</w:pPr>
            <w:r w:rsidRPr="00790196"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  <w:t>12/min</w:t>
            </w:r>
          </w:p>
        </w:tc>
        <w:tc>
          <w:tcPr>
            <w:tcW w:w="1418" w:type="dxa"/>
            <w:vAlign w:val="center"/>
          </w:tcPr>
          <w:p w14:paraId="3871E9CB" w14:textId="4BEB2284" w:rsidR="002C4917" w:rsidRPr="00790196" w:rsidRDefault="002C4917" w:rsidP="002C4917">
            <w:pPr>
              <w:pStyle w:val="Heading1"/>
              <w:spacing w:line="480" w:lineRule="auto"/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</w:pPr>
            <w:r w:rsidRPr="00790196"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  <w:t>3 ml/kg IBW</w:t>
            </w:r>
          </w:p>
        </w:tc>
        <w:tc>
          <w:tcPr>
            <w:tcW w:w="1418" w:type="dxa"/>
            <w:vAlign w:val="center"/>
          </w:tcPr>
          <w:p w14:paraId="0522EF4F" w14:textId="2B23D841" w:rsidR="002C4917" w:rsidRPr="00790196" w:rsidRDefault="002C4917" w:rsidP="002C4917">
            <w:pPr>
              <w:pStyle w:val="Heading1"/>
              <w:spacing w:line="480" w:lineRule="auto"/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</w:pPr>
            <w:r w:rsidRPr="00790196"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  <w:t>lowest E</w:t>
            </w:r>
            <w:r w:rsidRPr="00790196">
              <w:rPr>
                <w:rFonts w:ascii="Times New Roman" w:hAnsi="Times New Roman"/>
                <w:b w:val="0"/>
                <w:bCs/>
                <w:color w:val="000000" w:themeColor="text1"/>
                <w:sz w:val="20"/>
                <w:vertAlign w:val="subscript"/>
              </w:rPr>
              <w:t>stat,RS</w:t>
            </w:r>
          </w:p>
        </w:tc>
        <w:tc>
          <w:tcPr>
            <w:tcW w:w="845" w:type="dxa"/>
            <w:vAlign w:val="center"/>
          </w:tcPr>
          <w:p w14:paraId="28436605" w14:textId="39619545" w:rsidR="002C4917" w:rsidRPr="00790196" w:rsidRDefault="002C4917" w:rsidP="002C4917">
            <w:pPr>
              <w:pStyle w:val="Heading1"/>
              <w:spacing w:line="480" w:lineRule="auto"/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</w:pPr>
            <w:r w:rsidRPr="00790196"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  <w:t>1:1</w:t>
            </w:r>
          </w:p>
        </w:tc>
      </w:tr>
    </w:tbl>
    <w:p w14:paraId="0879DA18" w14:textId="77777777" w:rsidR="00775EAF" w:rsidRPr="00790196" w:rsidRDefault="00775EAF" w:rsidP="00775EAF">
      <w:pPr>
        <w:widowControl/>
        <w:wordWrap/>
        <w:spacing w:line="480" w:lineRule="auto"/>
        <w:rPr>
          <w:rFonts w:ascii="Times New Roman"/>
          <w:color w:val="000000" w:themeColor="text1"/>
          <w:sz w:val="24"/>
        </w:rPr>
      </w:pPr>
    </w:p>
    <w:p w14:paraId="4D27AA3F" w14:textId="6EA64239" w:rsidR="00775EAF" w:rsidRPr="00790196" w:rsidRDefault="00775EAF" w:rsidP="00775EAF">
      <w:pPr>
        <w:widowControl/>
        <w:wordWrap/>
        <w:spacing w:line="480" w:lineRule="auto"/>
        <w:rPr>
          <w:rFonts w:ascii="Times New Roman"/>
          <w:b/>
          <w:bCs/>
          <w:color w:val="000000" w:themeColor="text1"/>
          <w:sz w:val="24"/>
        </w:rPr>
      </w:pPr>
      <w:r w:rsidRPr="00790196">
        <w:rPr>
          <w:rFonts w:ascii="Times New Roman"/>
          <w:b/>
          <w:bCs/>
          <w:color w:val="000000" w:themeColor="text1"/>
          <w:sz w:val="24"/>
        </w:rPr>
        <w:t>Apneic ventilation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1"/>
        <w:gridCol w:w="1532"/>
        <w:gridCol w:w="1533"/>
        <w:gridCol w:w="1533"/>
        <w:gridCol w:w="1533"/>
        <w:gridCol w:w="920"/>
      </w:tblGrid>
      <w:tr w:rsidR="00790196" w:rsidRPr="00790196" w14:paraId="702BC396" w14:textId="77777777" w:rsidTr="002C4917">
        <w:trPr>
          <w:trHeight w:hRule="exact" w:val="454"/>
        </w:trPr>
        <w:tc>
          <w:tcPr>
            <w:tcW w:w="2021" w:type="dxa"/>
            <w:tcBorders>
              <w:bottom w:val="single" w:sz="4" w:space="0" w:color="auto"/>
            </w:tcBorders>
            <w:vAlign w:val="center"/>
          </w:tcPr>
          <w:p w14:paraId="05BB1306" w14:textId="2172CDFA" w:rsidR="00775EAF" w:rsidRPr="00790196" w:rsidRDefault="002C4917" w:rsidP="002C4917">
            <w:pPr>
              <w:pStyle w:val="Heading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901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</w:t>
            </w:r>
            <w:r w:rsidR="00775EAF" w:rsidRPr="007901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ntilator mode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74D58260" w14:textId="77777777" w:rsidR="00775EAF" w:rsidRPr="00790196" w:rsidRDefault="00775EAF" w:rsidP="002C4917">
            <w:pPr>
              <w:pStyle w:val="Heading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</w:pPr>
            <w:r w:rsidRPr="007901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iO</w:t>
            </w:r>
            <w:r w:rsidRPr="00790196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3DF79BBB" w14:textId="77777777" w:rsidR="00775EAF" w:rsidRPr="00790196" w:rsidRDefault="00775EAF" w:rsidP="002C4917">
            <w:pPr>
              <w:pStyle w:val="Heading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901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R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5F1E1C57" w14:textId="77777777" w:rsidR="00775EAF" w:rsidRPr="00790196" w:rsidRDefault="00775EAF" w:rsidP="002C4917">
            <w:pPr>
              <w:pStyle w:val="Heading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</w:pPr>
            <w:r w:rsidRPr="007901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</w:t>
            </w:r>
            <w:r w:rsidRPr="00790196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2132136B" w14:textId="77777777" w:rsidR="00775EAF" w:rsidRPr="00790196" w:rsidRDefault="00775EAF" w:rsidP="002C4917">
            <w:pPr>
              <w:pStyle w:val="Heading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901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EEP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14:paraId="191FB33C" w14:textId="77777777" w:rsidR="00775EAF" w:rsidRPr="00790196" w:rsidRDefault="00775EAF" w:rsidP="002C4917">
            <w:pPr>
              <w:pStyle w:val="Heading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901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:E</w:t>
            </w:r>
          </w:p>
        </w:tc>
      </w:tr>
      <w:tr w:rsidR="00790196" w:rsidRPr="00790196" w14:paraId="65A055DF" w14:textId="77777777" w:rsidTr="002C4917">
        <w:trPr>
          <w:trHeight w:hRule="exact" w:val="567"/>
        </w:trPr>
        <w:tc>
          <w:tcPr>
            <w:tcW w:w="2021" w:type="dxa"/>
            <w:tcBorders>
              <w:top w:val="single" w:sz="4" w:space="0" w:color="auto"/>
            </w:tcBorders>
            <w:vAlign w:val="center"/>
          </w:tcPr>
          <w:p w14:paraId="0D2DB3B4" w14:textId="28B54FAA" w:rsidR="002C4917" w:rsidRPr="00790196" w:rsidRDefault="002C4917" w:rsidP="002C4917">
            <w:pPr>
              <w:pStyle w:val="Heading1"/>
              <w:spacing w:line="480" w:lineRule="auto"/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</w:pPr>
            <w:r w:rsidRPr="00790196"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  <w:t>CPAP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2D53B464" w14:textId="51A6AD7D" w:rsidR="002C4917" w:rsidRPr="00790196" w:rsidRDefault="002C4917" w:rsidP="002C4917">
            <w:pPr>
              <w:pStyle w:val="Heading1"/>
              <w:spacing w:line="480" w:lineRule="auto"/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</w:pPr>
            <w:r w:rsidRPr="00790196"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  <w:t>21%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7F3C3C69" w14:textId="3154DEC0" w:rsidR="002C4917" w:rsidRPr="00790196" w:rsidRDefault="002C4917" w:rsidP="002C4917">
            <w:pPr>
              <w:pStyle w:val="Heading1"/>
              <w:spacing w:line="480" w:lineRule="auto"/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</w:pPr>
            <w:r w:rsidRPr="00790196"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  <w:t>/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44E6916A" w14:textId="5ECB23BB" w:rsidR="002C4917" w:rsidRPr="00790196" w:rsidRDefault="002C4917" w:rsidP="002C4917">
            <w:pPr>
              <w:pStyle w:val="Heading1"/>
              <w:spacing w:line="480" w:lineRule="auto"/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</w:pPr>
            <w:r w:rsidRPr="00790196"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  <w:t>/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5C65605B" w14:textId="3A75D7F7" w:rsidR="002C4917" w:rsidRPr="00790196" w:rsidRDefault="002C4917" w:rsidP="002C4917">
            <w:pPr>
              <w:pStyle w:val="Heading1"/>
              <w:spacing w:line="480" w:lineRule="auto"/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</w:pPr>
            <w:r w:rsidRPr="00790196"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  <w:t>lowest E</w:t>
            </w:r>
            <w:r w:rsidRPr="00790196">
              <w:rPr>
                <w:rFonts w:ascii="Times New Roman" w:hAnsi="Times New Roman"/>
                <w:b w:val="0"/>
                <w:bCs/>
                <w:color w:val="000000" w:themeColor="text1"/>
                <w:sz w:val="20"/>
                <w:vertAlign w:val="subscript"/>
              </w:rPr>
              <w:t>stat,RS</w:t>
            </w:r>
          </w:p>
        </w:tc>
        <w:tc>
          <w:tcPr>
            <w:tcW w:w="920" w:type="dxa"/>
            <w:tcBorders>
              <w:top w:val="single" w:sz="4" w:space="0" w:color="auto"/>
            </w:tcBorders>
            <w:vAlign w:val="center"/>
          </w:tcPr>
          <w:p w14:paraId="382E5C86" w14:textId="344D2196" w:rsidR="002C4917" w:rsidRPr="00790196" w:rsidRDefault="002C4917" w:rsidP="002C4917">
            <w:pPr>
              <w:pStyle w:val="Heading1"/>
              <w:spacing w:line="480" w:lineRule="auto"/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</w:pPr>
            <w:r w:rsidRPr="00790196"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  <w:t>/</w:t>
            </w:r>
          </w:p>
        </w:tc>
      </w:tr>
      <w:tr w:rsidR="00790196" w:rsidRPr="00790196" w14:paraId="12D8C8DB" w14:textId="77777777" w:rsidTr="002C4917">
        <w:trPr>
          <w:trHeight w:hRule="exact" w:val="567"/>
        </w:trPr>
        <w:tc>
          <w:tcPr>
            <w:tcW w:w="2021" w:type="dxa"/>
            <w:vAlign w:val="center"/>
          </w:tcPr>
          <w:p w14:paraId="7C995668" w14:textId="3AAB7249" w:rsidR="002C4917" w:rsidRPr="00790196" w:rsidRDefault="002C4917" w:rsidP="002C4917">
            <w:pPr>
              <w:pStyle w:val="Heading1"/>
              <w:spacing w:line="480" w:lineRule="auto"/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</w:pPr>
            <w:r w:rsidRPr="00790196"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  <w:t>CPAP</w:t>
            </w:r>
          </w:p>
        </w:tc>
        <w:tc>
          <w:tcPr>
            <w:tcW w:w="1532" w:type="dxa"/>
            <w:vAlign w:val="center"/>
          </w:tcPr>
          <w:p w14:paraId="2194C753" w14:textId="025A65DC" w:rsidR="002C4917" w:rsidRPr="00790196" w:rsidRDefault="002C4917" w:rsidP="002C4917">
            <w:pPr>
              <w:pStyle w:val="Heading1"/>
              <w:spacing w:line="480" w:lineRule="auto"/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</w:pPr>
            <w:r w:rsidRPr="00790196"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  <w:t>50%</w:t>
            </w:r>
          </w:p>
        </w:tc>
        <w:tc>
          <w:tcPr>
            <w:tcW w:w="1533" w:type="dxa"/>
            <w:vAlign w:val="center"/>
          </w:tcPr>
          <w:p w14:paraId="63AF7239" w14:textId="1FF22F7D" w:rsidR="002C4917" w:rsidRPr="00790196" w:rsidRDefault="002C4917" w:rsidP="002C4917">
            <w:pPr>
              <w:pStyle w:val="Heading1"/>
              <w:spacing w:line="480" w:lineRule="auto"/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</w:pPr>
            <w:r w:rsidRPr="00790196"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  <w:t>/</w:t>
            </w:r>
          </w:p>
        </w:tc>
        <w:tc>
          <w:tcPr>
            <w:tcW w:w="1533" w:type="dxa"/>
            <w:vAlign w:val="center"/>
          </w:tcPr>
          <w:p w14:paraId="5CBDE1F3" w14:textId="3226B21F" w:rsidR="002C4917" w:rsidRPr="00790196" w:rsidRDefault="002C4917" w:rsidP="002C4917">
            <w:pPr>
              <w:pStyle w:val="Heading1"/>
              <w:spacing w:line="480" w:lineRule="auto"/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</w:pPr>
            <w:r w:rsidRPr="00790196"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  <w:t>/</w:t>
            </w:r>
          </w:p>
        </w:tc>
        <w:tc>
          <w:tcPr>
            <w:tcW w:w="1533" w:type="dxa"/>
            <w:vAlign w:val="center"/>
          </w:tcPr>
          <w:p w14:paraId="7B922108" w14:textId="55EAF379" w:rsidR="002C4917" w:rsidRPr="00790196" w:rsidRDefault="002C4917" w:rsidP="002C4917">
            <w:pPr>
              <w:pStyle w:val="Heading1"/>
              <w:spacing w:line="480" w:lineRule="auto"/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</w:pPr>
            <w:r w:rsidRPr="00790196"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  <w:t>lowest E</w:t>
            </w:r>
            <w:r w:rsidRPr="00790196">
              <w:rPr>
                <w:rFonts w:ascii="Times New Roman" w:hAnsi="Times New Roman"/>
                <w:b w:val="0"/>
                <w:bCs/>
                <w:color w:val="000000" w:themeColor="text1"/>
                <w:sz w:val="20"/>
                <w:vertAlign w:val="subscript"/>
              </w:rPr>
              <w:t>stat,RS</w:t>
            </w:r>
          </w:p>
        </w:tc>
        <w:tc>
          <w:tcPr>
            <w:tcW w:w="920" w:type="dxa"/>
            <w:vAlign w:val="center"/>
          </w:tcPr>
          <w:p w14:paraId="300A367B" w14:textId="0E0E3DB4" w:rsidR="002C4917" w:rsidRPr="00790196" w:rsidRDefault="002C4917" w:rsidP="002C4917">
            <w:pPr>
              <w:pStyle w:val="Heading1"/>
              <w:spacing w:line="480" w:lineRule="auto"/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</w:pPr>
            <w:r w:rsidRPr="00790196"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  <w:t>/</w:t>
            </w:r>
          </w:p>
        </w:tc>
      </w:tr>
      <w:tr w:rsidR="003151B2" w:rsidRPr="00790196" w14:paraId="2EC3C543" w14:textId="77777777" w:rsidTr="002C4917">
        <w:trPr>
          <w:trHeight w:hRule="exact" w:val="567"/>
        </w:trPr>
        <w:tc>
          <w:tcPr>
            <w:tcW w:w="2021" w:type="dxa"/>
            <w:vAlign w:val="center"/>
          </w:tcPr>
          <w:p w14:paraId="0920E4CB" w14:textId="05368645" w:rsidR="002C4917" w:rsidRPr="00790196" w:rsidRDefault="002C4917" w:rsidP="002C4917">
            <w:pPr>
              <w:pStyle w:val="Heading1"/>
              <w:spacing w:line="480" w:lineRule="auto"/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</w:pPr>
            <w:r w:rsidRPr="00790196"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  <w:t>CPAP</w:t>
            </w:r>
          </w:p>
        </w:tc>
        <w:tc>
          <w:tcPr>
            <w:tcW w:w="1532" w:type="dxa"/>
            <w:vAlign w:val="center"/>
          </w:tcPr>
          <w:p w14:paraId="4DF5FA0A" w14:textId="61026D68" w:rsidR="002C4917" w:rsidRPr="00790196" w:rsidRDefault="002C4917" w:rsidP="002C4917">
            <w:pPr>
              <w:pStyle w:val="Heading1"/>
              <w:spacing w:line="480" w:lineRule="auto"/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</w:pPr>
            <w:r w:rsidRPr="00790196"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  <w:t>90%</w:t>
            </w:r>
          </w:p>
        </w:tc>
        <w:tc>
          <w:tcPr>
            <w:tcW w:w="1533" w:type="dxa"/>
            <w:vAlign w:val="center"/>
          </w:tcPr>
          <w:p w14:paraId="7086379C" w14:textId="291489AE" w:rsidR="002C4917" w:rsidRPr="00790196" w:rsidRDefault="002C4917" w:rsidP="002C4917">
            <w:pPr>
              <w:pStyle w:val="Heading1"/>
              <w:spacing w:line="480" w:lineRule="auto"/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</w:pPr>
            <w:r w:rsidRPr="00790196"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  <w:t>/</w:t>
            </w:r>
          </w:p>
        </w:tc>
        <w:tc>
          <w:tcPr>
            <w:tcW w:w="1533" w:type="dxa"/>
            <w:vAlign w:val="center"/>
          </w:tcPr>
          <w:p w14:paraId="68103DAD" w14:textId="118C2C67" w:rsidR="002C4917" w:rsidRPr="00790196" w:rsidRDefault="002C4917" w:rsidP="002C4917">
            <w:pPr>
              <w:pStyle w:val="Heading1"/>
              <w:spacing w:line="480" w:lineRule="auto"/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</w:pPr>
            <w:r w:rsidRPr="00790196"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  <w:t>/</w:t>
            </w:r>
          </w:p>
        </w:tc>
        <w:tc>
          <w:tcPr>
            <w:tcW w:w="1533" w:type="dxa"/>
            <w:vAlign w:val="center"/>
          </w:tcPr>
          <w:p w14:paraId="521B062A" w14:textId="318B5382" w:rsidR="002C4917" w:rsidRPr="00790196" w:rsidRDefault="002C4917" w:rsidP="002C4917">
            <w:pPr>
              <w:pStyle w:val="Heading1"/>
              <w:spacing w:line="480" w:lineRule="auto"/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</w:pPr>
            <w:r w:rsidRPr="00790196"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  <w:t>lowest E</w:t>
            </w:r>
            <w:r w:rsidRPr="00790196">
              <w:rPr>
                <w:rFonts w:ascii="Times New Roman" w:hAnsi="Times New Roman"/>
                <w:b w:val="0"/>
                <w:bCs/>
                <w:color w:val="000000" w:themeColor="text1"/>
                <w:sz w:val="20"/>
                <w:vertAlign w:val="subscript"/>
              </w:rPr>
              <w:t>stat,RS</w:t>
            </w:r>
          </w:p>
        </w:tc>
        <w:tc>
          <w:tcPr>
            <w:tcW w:w="920" w:type="dxa"/>
            <w:vAlign w:val="center"/>
          </w:tcPr>
          <w:p w14:paraId="71C85DCF" w14:textId="5361DD6F" w:rsidR="002C4917" w:rsidRPr="00790196" w:rsidRDefault="002C4917" w:rsidP="002C4917">
            <w:pPr>
              <w:pStyle w:val="Heading1"/>
              <w:spacing w:line="480" w:lineRule="auto"/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</w:pPr>
            <w:r w:rsidRPr="00790196"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  <w:t>/</w:t>
            </w:r>
          </w:p>
        </w:tc>
      </w:tr>
    </w:tbl>
    <w:p w14:paraId="5339ADC9" w14:textId="77777777" w:rsidR="00025B05" w:rsidRPr="00790196" w:rsidRDefault="00025B05" w:rsidP="00025B05">
      <w:pPr>
        <w:spacing w:line="480" w:lineRule="auto"/>
        <w:rPr>
          <w:rFonts w:ascii="Times New Roman"/>
          <w:color w:val="000000" w:themeColor="text1"/>
          <w:sz w:val="24"/>
        </w:rPr>
      </w:pPr>
    </w:p>
    <w:p w14:paraId="7AD17786" w14:textId="1400A495" w:rsidR="00025B05" w:rsidRPr="00790196" w:rsidRDefault="00025B05" w:rsidP="00E776B2">
      <w:pPr>
        <w:spacing w:line="480" w:lineRule="auto"/>
        <w:rPr>
          <w:rFonts w:ascii="Times New Roman"/>
          <w:i/>
          <w:iCs/>
          <w:color w:val="000000" w:themeColor="text1"/>
          <w:kern w:val="0"/>
          <w:sz w:val="24"/>
          <w:lang w:eastAsia="de-DE"/>
        </w:rPr>
      </w:pPr>
      <w:r w:rsidRPr="00790196">
        <w:rPr>
          <w:rFonts w:ascii="Times New Roman"/>
          <w:color w:val="000000" w:themeColor="text1"/>
          <w:sz w:val="24"/>
        </w:rPr>
        <w:t xml:space="preserve">VCV, </w:t>
      </w:r>
      <w:r w:rsidRPr="00790196">
        <w:rPr>
          <w:rFonts w:ascii="Times New Roman"/>
          <w:i/>
          <w:iCs/>
          <w:color w:val="000000" w:themeColor="text1"/>
          <w:sz w:val="24"/>
        </w:rPr>
        <w:t>volume-controlled ventilation</w:t>
      </w:r>
      <w:r w:rsidRPr="00790196">
        <w:rPr>
          <w:rFonts w:ascii="Times New Roman"/>
          <w:color w:val="000000" w:themeColor="text1"/>
          <w:sz w:val="24"/>
        </w:rPr>
        <w:t>; FiO</w:t>
      </w:r>
      <w:r w:rsidRPr="00790196">
        <w:rPr>
          <w:rFonts w:ascii="Times New Roman"/>
          <w:color w:val="000000" w:themeColor="text1"/>
          <w:sz w:val="24"/>
          <w:vertAlign w:val="subscript"/>
        </w:rPr>
        <w:t>2</w:t>
      </w:r>
      <w:r w:rsidRPr="00790196">
        <w:rPr>
          <w:rFonts w:ascii="Times New Roman"/>
          <w:color w:val="000000" w:themeColor="text1"/>
          <w:sz w:val="24"/>
        </w:rPr>
        <w:t xml:space="preserve">, </w:t>
      </w:r>
      <w:r w:rsidRPr="00790196">
        <w:rPr>
          <w:rFonts w:ascii="Times New Roman"/>
          <w:i/>
          <w:iCs/>
          <w:color w:val="000000" w:themeColor="text1"/>
          <w:sz w:val="24"/>
        </w:rPr>
        <w:t>fraction of inspired oxygen</w:t>
      </w:r>
      <w:r w:rsidRPr="00790196">
        <w:rPr>
          <w:rFonts w:ascii="Times New Roman"/>
          <w:color w:val="000000" w:themeColor="text1"/>
          <w:sz w:val="24"/>
        </w:rPr>
        <w:t xml:space="preserve">; RR, </w:t>
      </w:r>
      <w:r w:rsidRPr="00790196">
        <w:rPr>
          <w:rFonts w:ascii="Times New Roman"/>
          <w:i/>
          <w:iCs/>
          <w:color w:val="000000" w:themeColor="text1"/>
          <w:sz w:val="24"/>
        </w:rPr>
        <w:t>respiratory rate</w:t>
      </w:r>
      <w:r w:rsidRPr="00790196">
        <w:rPr>
          <w:rFonts w:ascii="Times New Roman"/>
          <w:color w:val="000000" w:themeColor="text1"/>
          <w:sz w:val="24"/>
        </w:rPr>
        <w:t>; V</w:t>
      </w:r>
      <w:r w:rsidRPr="00790196">
        <w:rPr>
          <w:rFonts w:ascii="Times New Roman"/>
          <w:color w:val="000000" w:themeColor="text1"/>
          <w:sz w:val="24"/>
          <w:vertAlign w:val="subscript"/>
        </w:rPr>
        <w:t>T</w:t>
      </w:r>
      <w:r w:rsidRPr="00790196">
        <w:rPr>
          <w:rFonts w:ascii="Times New Roman"/>
          <w:color w:val="000000" w:themeColor="text1"/>
          <w:sz w:val="24"/>
        </w:rPr>
        <w:t xml:space="preserve">, </w:t>
      </w:r>
      <w:r w:rsidRPr="00790196">
        <w:rPr>
          <w:rFonts w:ascii="Times New Roman"/>
          <w:i/>
          <w:iCs/>
          <w:color w:val="000000" w:themeColor="text1"/>
          <w:sz w:val="24"/>
        </w:rPr>
        <w:t>tidal volume</w:t>
      </w:r>
      <w:r w:rsidRPr="00790196">
        <w:rPr>
          <w:rFonts w:ascii="Times New Roman"/>
          <w:color w:val="000000" w:themeColor="text1"/>
          <w:sz w:val="24"/>
        </w:rPr>
        <w:t>;</w:t>
      </w:r>
      <w:r w:rsidR="00283060" w:rsidRPr="00790196">
        <w:rPr>
          <w:rFonts w:ascii="Times New Roman"/>
          <w:color w:val="000000" w:themeColor="text1"/>
          <w:sz w:val="24"/>
        </w:rPr>
        <w:t xml:space="preserve"> IBW, </w:t>
      </w:r>
      <w:r w:rsidR="00283060" w:rsidRPr="00790196">
        <w:rPr>
          <w:rFonts w:ascii="Times New Roman"/>
          <w:i/>
          <w:iCs/>
          <w:color w:val="000000" w:themeColor="text1"/>
          <w:sz w:val="24"/>
        </w:rPr>
        <w:t>ideal body weight</w:t>
      </w:r>
      <w:r w:rsidR="00283060" w:rsidRPr="00790196">
        <w:rPr>
          <w:rFonts w:ascii="Times New Roman"/>
          <w:color w:val="000000" w:themeColor="text1"/>
          <w:sz w:val="24"/>
        </w:rPr>
        <w:t>;</w:t>
      </w:r>
      <w:r w:rsidRPr="00790196">
        <w:rPr>
          <w:rFonts w:ascii="Times New Roman"/>
          <w:color w:val="000000" w:themeColor="text1"/>
          <w:sz w:val="24"/>
        </w:rPr>
        <w:t xml:space="preserve"> PEEP, </w:t>
      </w:r>
      <w:r w:rsidRPr="00790196">
        <w:rPr>
          <w:rFonts w:ascii="Times New Roman"/>
          <w:i/>
          <w:iCs/>
          <w:color w:val="000000" w:themeColor="text1"/>
          <w:sz w:val="24"/>
        </w:rPr>
        <w:t>positive end-expiratory pressure</w:t>
      </w:r>
      <w:r w:rsidRPr="00790196">
        <w:rPr>
          <w:rFonts w:ascii="Times New Roman"/>
          <w:color w:val="000000" w:themeColor="text1"/>
          <w:sz w:val="24"/>
        </w:rPr>
        <w:t xml:space="preserve">; </w:t>
      </w:r>
      <w:r w:rsidRPr="00790196">
        <w:rPr>
          <w:rFonts w:ascii="Times New Roman"/>
          <w:color w:val="000000" w:themeColor="text1"/>
          <w:kern w:val="0"/>
          <w:sz w:val="24"/>
          <w:lang w:eastAsia="de-DE"/>
        </w:rPr>
        <w:t>E</w:t>
      </w:r>
      <w:r w:rsidRPr="00790196">
        <w:rPr>
          <w:rFonts w:ascii="Times New Roman"/>
          <w:color w:val="000000" w:themeColor="text1"/>
          <w:kern w:val="0"/>
          <w:sz w:val="24"/>
          <w:vertAlign w:val="subscript"/>
          <w:lang w:eastAsia="de-DE"/>
        </w:rPr>
        <w:t>stat,RS</w:t>
      </w:r>
      <w:r w:rsidRPr="00790196">
        <w:rPr>
          <w:rFonts w:ascii="Times New Roman"/>
          <w:color w:val="000000" w:themeColor="text1"/>
          <w:kern w:val="0"/>
          <w:sz w:val="24"/>
          <w:lang w:eastAsia="de-DE"/>
        </w:rPr>
        <w:t xml:space="preserve">, </w:t>
      </w:r>
      <w:r w:rsidRPr="00790196">
        <w:rPr>
          <w:rFonts w:ascii="Times New Roman"/>
          <w:i/>
          <w:iCs/>
          <w:color w:val="000000" w:themeColor="text1"/>
          <w:kern w:val="0"/>
          <w:sz w:val="24"/>
          <w:lang w:eastAsia="de-DE"/>
        </w:rPr>
        <w:t>static elastance of the</w:t>
      </w:r>
      <w:r w:rsidR="00283060" w:rsidRPr="00790196">
        <w:rPr>
          <w:rFonts w:ascii="Times New Roman"/>
          <w:i/>
          <w:iCs/>
          <w:color w:val="000000" w:themeColor="text1"/>
          <w:kern w:val="0"/>
          <w:sz w:val="24"/>
          <w:lang w:eastAsia="de-DE"/>
        </w:rPr>
        <w:t xml:space="preserve"> </w:t>
      </w:r>
      <w:r w:rsidRPr="00790196">
        <w:rPr>
          <w:rFonts w:ascii="Times New Roman"/>
          <w:i/>
          <w:iCs/>
          <w:color w:val="000000" w:themeColor="text1"/>
          <w:kern w:val="0"/>
          <w:sz w:val="24"/>
          <w:lang w:eastAsia="de-DE"/>
        </w:rPr>
        <w:t>respiratory system</w:t>
      </w:r>
      <w:r w:rsidRPr="00790196">
        <w:rPr>
          <w:rFonts w:ascii="Times New Roman"/>
          <w:color w:val="000000" w:themeColor="text1"/>
          <w:kern w:val="0"/>
          <w:sz w:val="24"/>
          <w:lang w:eastAsia="de-DE"/>
        </w:rPr>
        <w:t xml:space="preserve">; </w:t>
      </w:r>
      <w:r w:rsidRPr="00790196">
        <w:rPr>
          <w:rFonts w:ascii="Times New Roman"/>
          <w:color w:val="000000" w:themeColor="text1"/>
          <w:sz w:val="24"/>
        </w:rPr>
        <w:t xml:space="preserve">I:E, </w:t>
      </w:r>
      <w:r w:rsidRPr="00790196">
        <w:rPr>
          <w:rFonts w:ascii="Times New Roman"/>
          <w:i/>
          <w:iCs/>
          <w:color w:val="000000" w:themeColor="text1"/>
          <w:sz w:val="24"/>
        </w:rPr>
        <w:t>inspiration-to-expiration ratio</w:t>
      </w:r>
      <w:r w:rsidRPr="00790196">
        <w:rPr>
          <w:rFonts w:ascii="Times New Roman"/>
          <w:color w:val="000000" w:themeColor="text1"/>
          <w:sz w:val="24"/>
        </w:rPr>
        <w:t xml:space="preserve">; CPAP, </w:t>
      </w:r>
      <w:r w:rsidRPr="00790196">
        <w:rPr>
          <w:rFonts w:ascii="Times New Roman"/>
          <w:i/>
          <w:iCs/>
          <w:color w:val="000000" w:themeColor="text1"/>
          <w:sz w:val="24"/>
        </w:rPr>
        <w:t>continuous positive airway pressure</w:t>
      </w:r>
    </w:p>
    <w:p w14:paraId="6482B7EE" w14:textId="1D3E51B6" w:rsidR="00FC5F52" w:rsidRPr="00790196" w:rsidRDefault="0013759A" w:rsidP="003D2449">
      <w:pPr>
        <w:pStyle w:val="Heading1"/>
        <w:spacing w:line="480" w:lineRule="auto"/>
        <w:rPr>
          <w:rFonts w:ascii="Times New Roman" w:hAnsi="Times New Roman"/>
          <w:b w:val="0"/>
          <w:bCs/>
          <w:color w:val="000000" w:themeColor="text1"/>
          <w:sz w:val="24"/>
          <w:szCs w:val="24"/>
        </w:rPr>
      </w:pPr>
      <w:r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>During apneic ventilation,</w:t>
      </w:r>
      <w:r w:rsidR="00FC5F52" w:rsidRPr="00790196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 backup ventilation was deactivated on the ventilator (Engström Carescape™, GE Healthcare, Munich, Germany) to avoid triggering of alarms.</w:t>
      </w:r>
    </w:p>
    <w:p w14:paraId="52480EF2" w14:textId="77777777" w:rsidR="0010444E" w:rsidRPr="00790196" w:rsidRDefault="0010444E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31337F43" w14:textId="77777777" w:rsidR="00E776B2" w:rsidRPr="00790196" w:rsidRDefault="00E776B2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7753D49F" w14:textId="77777777" w:rsidR="00E776B2" w:rsidRPr="00790196" w:rsidRDefault="00E776B2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12115E20" w14:textId="77777777" w:rsidR="00E776B2" w:rsidRPr="00790196" w:rsidRDefault="00E776B2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3B51B518" w14:textId="6999EF24" w:rsidR="00343690" w:rsidRPr="00790196" w:rsidRDefault="003649A9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90196"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Calculation of respiratory </w:t>
      </w:r>
      <w:r w:rsidR="00343690" w:rsidRPr="00790196">
        <w:rPr>
          <w:rFonts w:ascii="Times New Roman" w:hAnsi="Times New Roman"/>
          <w:color w:val="000000" w:themeColor="text1"/>
          <w:sz w:val="24"/>
          <w:szCs w:val="24"/>
        </w:rPr>
        <w:t>system mechanics</w:t>
      </w:r>
      <w:r w:rsidR="00E776B2" w:rsidRPr="00790196">
        <w:rPr>
          <w:rFonts w:ascii="Times New Roman" w:hAnsi="Times New Roman"/>
          <w:color w:val="000000" w:themeColor="text1"/>
          <w:sz w:val="24"/>
          <w:szCs w:val="24"/>
        </w:rPr>
        <w:t xml:space="preserve"> and delivery of oxygen</w:t>
      </w:r>
    </w:p>
    <w:p w14:paraId="4E2827CD" w14:textId="723A0C19" w:rsidR="00E776B2" w:rsidRPr="00790196" w:rsidRDefault="00343690" w:rsidP="003D2449">
      <w:pPr>
        <w:widowControl/>
        <w:wordWrap/>
        <w:spacing w:line="480" w:lineRule="auto"/>
        <w:rPr>
          <w:rFonts w:ascii="Times New Roman"/>
          <w:color w:val="000000" w:themeColor="text1"/>
          <w:sz w:val="24"/>
        </w:rPr>
      </w:pPr>
      <w:r w:rsidRPr="00790196">
        <w:rPr>
          <w:rFonts w:ascii="Times New Roman"/>
          <w:color w:val="000000" w:themeColor="text1"/>
          <w:sz w:val="24"/>
        </w:rPr>
        <w:t>Driving pressure (</w:t>
      </w:r>
      <w:bookmarkStart w:id="2" w:name="_Hlk64230885"/>
      <w:r w:rsidRPr="00790196">
        <w:rPr>
          <w:rFonts w:ascii="Times New Roman"/>
          <w:color w:val="000000" w:themeColor="text1"/>
          <w:sz w:val="24"/>
        </w:rPr>
        <w:t>P</w:t>
      </w:r>
      <w:r w:rsidRPr="00790196">
        <w:rPr>
          <w:rFonts w:ascii="Times New Roman"/>
          <w:color w:val="000000" w:themeColor="text1"/>
          <w:sz w:val="24"/>
          <w:vertAlign w:val="subscript"/>
        </w:rPr>
        <w:t>driv</w:t>
      </w:r>
      <w:bookmarkEnd w:id="2"/>
      <w:r w:rsidRPr="00790196">
        <w:rPr>
          <w:rFonts w:ascii="Times New Roman"/>
          <w:color w:val="000000" w:themeColor="text1"/>
          <w:sz w:val="24"/>
        </w:rPr>
        <w:t>) = end-inspiratory plateau pressure (</w:t>
      </w:r>
      <w:bookmarkStart w:id="3" w:name="_Hlk64230903"/>
      <w:r w:rsidRPr="00790196">
        <w:rPr>
          <w:rFonts w:ascii="Times New Roman"/>
          <w:color w:val="000000" w:themeColor="text1"/>
          <w:sz w:val="24"/>
        </w:rPr>
        <w:t>P</w:t>
      </w:r>
      <w:r w:rsidRPr="00790196">
        <w:rPr>
          <w:rFonts w:ascii="Times New Roman"/>
          <w:color w:val="000000" w:themeColor="text1"/>
          <w:sz w:val="24"/>
          <w:vertAlign w:val="subscript"/>
        </w:rPr>
        <w:t>plat</w:t>
      </w:r>
      <w:r w:rsidRPr="00790196">
        <w:rPr>
          <w:rFonts w:ascii="Times New Roman"/>
          <w:color w:val="000000" w:themeColor="text1"/>
          <w:sz w:val="24"/>
        </w:rPr>
        <w:t xml:space="preserve">) </w:t>
      </w:r>
      <w:bookmarkEnd w:id="3"/>
      <w:r w:rsidRPr="00790196">
        <w:rPr>
          <w:rFonts w:ascii="Times New Roman"/>
          <w:color w:val="000000" w:themeColor="text1"/>
          <w:sz w:val="24"/>
        </w:rPr>
        <w:t>–</w:t>
      </w:r>
      <w:r w:rsidR="00E776B2" w:rsidRPr="00790196">
        <w:rPr>
          <w:rFonts w:ascii="Times New Roman"/>
          <w:color w:val="000000" w:themeColor="text1"/>
          <w:sz w:val="24"/>
        </w:rPr>
        <w:t xml:space="preserve"> </w:t>
      </w:r>
      <w:r w:rsidRPr="00790196">
        <w:rPr>
          <w:rFonts w:ascii="Times New Roman"/>
          <w:color w:val="000000" w:themeColor="text1"/>
          <w:sz w:val="24"/>
        </w:rPr>
        <w:t>PEEP</w:t>
      </w:r>
    </w:p>
    <w:p w14:paraId="1AF26F23" w14:textId="7614B6E1" w:rsidR="00155B00" w:rsidRPr="00790196" w:rsidRDefault="00E776B2" w:rsidP="00155B00">
      <w:pPr>
        <w:widowControl/>
        <w:wordWrap/>
        <w:spacing w:line="480" w:lineRule="auto"/>
        <w:rPr>
          <w:rFonts w:ascii="Times New Roman"/>
          <w:color w:val="000000" w:themeColor="text1"/>
          <w:sz w:val="24"/>
        </w:rPr>
      </w:pPr>
      <w:r w:rsidRPr="00790196">
        <w:rPr>
          <w:rFonts w:ascii="Times New Roman"/>
          <w:color w:val="000000" w:themeColor="text1"/>
          <w:sz w:val="24"/>
        </w:rPr>
        <w:t>difference between end-inspiratory and end-expiratory esophageal pressure (</w:t>
      </w:r>
      <w:r w:rsidR="00155B00" w:rsidRPr="00790196">
        <w:rPr>
          <w:rFonts w:ascii="Times New Roman"/>
          <w:color w:val="000000" w:themeColor="text1"/>
          <w:sz w:val="24"/>
        </w:rPr>
        <w:t>∆Pes</w:t>
      </w:r>
      <w:r w:rsidRPr="00790196">
        <w:rPr>
          <w:rFonts w:ascii="Times New Roman"/>
          <w:color w:val="000000" w:themeColor="text1"/>
          <w:sz w:val="24"/>
        </w:rPr>
        <w:t>)</w:t>
      </w:r>
      <w:r w:rsidR="00155B00" w:rsidRPr="00790196">
        <w:rPr>
          <w:rFonts w:ascii="Times New Roman"/>
          <w:color w:val="000000" w:themeColor="text1"/>
          <w:sz w:val="24"/>
        </w:rPr>
        <w:t xml:space="preserve"> = end-inspiratory</w:t>
      </w:r>
      <w:r w:rsidRPr="00790196">
        <w:rPr>
          <w:rFonts w:ascii="Times New Roman"/>
          <w:color w:val="000000" w:themeColor="text1"/>
          <w:sz w:val="24"/>
        </w:rPr>
        <w:t xml:space="preserve"> esophageal pressure – </w:t>
      </w:r>
      <w:r w:rsidR="00155B00" w:rsidRPr="00790196">
        <w:rPr>
          <w:rFonts w:ascii="Times New Roman"/>
          <w:color w:val="000000" w:themeColor="text1"/>
          <w:sz w:val="24"/>
        </w:rPr>
        <w:t>end-expiratory esophageal pressure</w:t>
      </w:r>
    </w:p>
    <w:p w14:paraId="51CC5070" w14:textId="7266EBAA" w:rsidR="00343690" w:rsidRPr="00790196" w:rsidRDefault="00155B00" w:rsidP="003D2449">
      <w:pPr>
        <w:widowControl/>
        <w:wordWrap/>
        <w:spacing w:line="480" w:lineRule="auto"/>
        <w:rPr>
          <w:rFonts w:ascii="Times New Roman"/>
          <w:color w:val="000000" w:themeColor="text1"/>
          <w:sz w:val="24"/>
        </w:rPr>
      </w:pPr>
      <w:r w:rsidRPr="00790196">
        <w:rPr>
          <w:rFonts w:ascii="Times New Roman"/>
          <w:color w:val="000000" w:themeColor="text1"/>
          <w:sz w:val="24"/>
        </w:rPr>
        <w:t>Static elastance of the respiratory system</w:t>
      </w:r>
      <w:r w:rsidR="00343690" w:rsidRPr="00790196">
        <w:rPr>
          <w:rFonts w:ascii="Times New Roman"/>
          <w:color w:val="000000" w:themeColor="text1"/>
          <w:sz w:val="24"/>
        </w:rPr>
        <w:t xml:space="preserve"> (</w:t>
      </w:r>
      <w:r w:rsidRPr="00790196">
        <w:rPr>
          <w:rFonts w:ascii="Times New Roman"/>
          <w:color w:val="000000" w:themeColor="text1"/>
          <w:kern w:val="0"/>
          <w:sz w:val="24"/>
          <w:lang w:eastAsia="de-DE"/>
        </w:rPr>
        <w:t>E</w:t>
      </w:r>
      <w:r w:rsidRPr="00790196">
        <w:rPr>
          <w:rFonts w:ascii="Times New Roman"/>
          <w:color w:val="000000" w:themeColor="text1"/>
          <w:kern w:val="0"/>
          <w:sz w:val="24"/>
          <w:vertAlign w:val="subscript"/>
          <w:lang w:eastAsia="de-DE"/>
        </w:rPr>
        <w:t>stat,R</w:t>
      </w:r>
      <w:r w:rsidR="00FE4D6F" w:rsidRPr="00790196">
        <w:rPr>
          <w:rFonts w:ascii="Times New Roman"/>
          <w:color w:val="000000" w:themeColor="text1"/>
          <w:kern w:val="0"/>
          <w:sz w:val="24"/>
          <w:vertAlign w:val="subscript"/>
          <w:lang w:eastAsia="de-DE"/>
        </w:rPr>
        <w:t>S</w:t>
      </w:r>
      <w:r w:rsidR="00343690" w:rsidRPr="00790196">
        <w:rPr>
          <w:rFonts w:ascii="Times New Roman"/>
          <w:color w:val="000000" w:themeColor="text1"/>
          <w:sz w:val="24"/>
        </w:rPr>
        <w:t xml:space="preserve">) = </w:t>
      </w:r>
      <w:r w:rsidRPr="00790196">
        <w:rPr>
          <w:rFonts w:ascii="Times New Roman"/>
          <w:color w:val="000000" w:themeColor="text1"/>
          <w:sz w:val="24"/>
        </w:rPr>
        <w:t>P</w:t>
      </w:r>
      <w:r w:rsidRPr="00790196">
        <w:rPr>
          <w:rFonts w:ascii="Times New Roman"/>
          <w:color w:val="000000" w:themeColor="text1"/>
          <w:sz w:val="24"/>
          <w:vertAlign w:val="subscript"/>
        </w:rPr>
        <w:t>driv</w:t>
      </w:r>
      <w:r w:rsidRPr="00790196">
        <w:rPr>
          <w:rFonts w:ascii="Times New Roman"/>
          <w:color w:val="000000" w:themeColor="text1"/>
          <w:sz w:val="24"/>
        </w:rPr>
        <w:t>/</w:t>
      </w:r>
      <w:r w:rsidR="00343690" w:rsidRPr="00790196">
        <w:rPr>
          <w:rFonts w:ascii="Times New Roman"/>
          <w:color w:val="000000" w:themeColor="text1"/>
          <w:sz w:val="24"/>
        </w:rPr>
        <w:t>tidal volume (V</w:t>
      </w:r>
      <w:r w:rsidR="00343690" w:rsidRPr="00790196">
        <w:rPr>
          <w:rFonts w:ascii="Times New Roman"/>
          <w:color w:val="000000" w:themeColor="text1"/>
          <w:sz w:val="24"/>
          <w:vertAlign w:val="subscript"/>
        </w:rPr>
        <w:t>T</w:t>
      </w:r>
      <w:r w:rsidRPr="00790196">
        <w:rPr>
          <w:rFonts w:ascii="Times New Roman"/>
          <w:color w:val="000000" w:themeColor="text1"/>
          <w:sz w:val="24"/>
        </w:rPr>
        <w:t>)</w:t>
      </w:r>
      <w:r w:rsidR="00343690" w:rsidRPr="00790196">
        <w:rPr>
          <w:rFonts w:ascii="Times New Roman"/>
          <w:color w:val="000000" w:themeColor="text1"/>
          <w:sz w:val="24"/>
        </w:rPr>
        <w:t xml:space="preserve"> </w:t>
      </w:r>
    </w:p>
    <w:p w14:paraId="096B1B96" w14:textId="3E0C5D2D" w:rsidR="00343690" w:rsidRPr="00790196" w:rsidRDefault="00343690" w:rsidP="003D2449">
      <w:pPr>
        <w:widowControl/>
        <w:wordWrap/>
        <w:spacing w:line="480" w:lineRule="auto"/>
        <w:rPr>
          <w:rFonts w:ascii="Times New Roman"/>
          <w:color w:val="000000" w:themeColor="text1"/>
          <w:sz w:val="24"/>
        </w:rPr>
      </w:pPr>
      <w:r w:rsidRPr="00790196">
        <w:rPr>
          <w:rFonts w:ascii="Times New Roman"/>
          <w:color w:val="000000" w:themeColor="text1"/>
          <w:sz w:val="24"/>
        </w:rPr>
        <w:t xml:space="preserve">Static </w:t>
      </w:r>
      <w:r w:rsidR="00E776B2" w:rsidRPr="00790196">
        <w:rPr>
          <w:rFonts w:ascii="Times New Roman"/>
          <w:color w:val="000000" w:themeColor="text1"/>
          <w:kern w:val="0"/>
          <w:sz w:val="24"/>
          <w:lang w:eastAsia="de-DE"/>
        </w:rPr>
        <w:t>elastance of the lung</w:t>
      </w:r>
      <w:r w:rsidR="00E776B2" w:rsidRPr="00790196">
        <w:rPr>
          <w:rFonts w:ascii="Times New Roman"/>
          <w:color w:val="000000" w:themeColor="text1"/>
          <w:sz w:val="24"/>
        </w:rPr>
        <w:t xml:space="preserve"> </w:t>
      </w:r>
      <w:r w:rsidRPr="00790196">
        <w:rPr>
          <w:rFonts w:ascii="Times New Roman"/>
          <w:color w:val="000000" w:themeColor="text1"/>
          <w:sz w:val="24"/>
        </w:rPr>
        <w:t>(</w:t>
      </w:r>
      <w:r w:rsidR="00155B00" w:rsidRPr="00790196">
        <w:rPr>
          <w:rFonts w:ascii="Times New Roman"/>
          <w:iCs/>
          <w:color w:val="000000" w:themeColor="text1"/>
          <w:sz w:val="24"/>
        </w:rPr>
        <w:t>E</w:t>
      </w:r>
      <w:r w:rsidR="00155B00" w:rsidRPr="00790196">
        <w:rPr>
          <w:rFonts w:ascii="Times New Roman"/>
          <w:iCs/>
          <w:color w:val="000000" w:themeColor="text1"/>
          <w:sz w:val="24"/>
          <w:vertAlign w:val="subscript"/>
        </w:rPr>
        <w:t>stat,L</w:t>
      </w:r>
      <w:r w:rsidRPr="00790196">
        <w:rPr>
          <w:rFonts w:ascii="Times New Roman"/>
          <w:color w:val="000000" w:themeColor="text1"/>
          <w:sz w:val="24"/>
        </w:rPr>
        <w:t xml:space="preserve">) = </w:t>
      </w:r>
      <w:r w:rsidR="00155B00" w:rsidRPr="00790196">
        <w:rPr>
          <w:rFonts w:ascii="Times New Roman"/>
          <w:color w:val="000000" w:themeColor="text1"/>
          <w:sz w:val="24"/>
        </w:rPr>
        <w:t>(P</w:t>
      </w:r>
      <w:r w:rsidR="00155B00" w:rsidRPr="00790196">
        <w:rPr>
          <w:rFonts w:ascii="Times New Roman"/>
          <w:color w:val="000000" w:themeColor="text1"/>
          <w:sz w:val="24"/>
          <w:vertAlign w:val="subscript"/>
        </w:rPr>
        <w:t>driv</w:t>
      </w:r>
      <w:r w:rsidR="00155B00" w:rsidRPr="00790196">
        <w:rPr>
          <w:rFonts w:ascii="Times New Roman"/>
          <w:color w:val="000000" w:themeColor="text1"/>
          <w:sz w:val="24"/>
        </w:rPr>
        <w:t xml:space="preserve"> - ∆Pes)/</w:t>
      </w:r>
      <w:r w:rsidRPr="00790196">
        <w:rPr>
          <w:rFonts w:ascii="Times New Roman"/>
          <w:color w:val="000000" w:themeColor="text1"/>
          <w:sz w:val="24"/>
        </w:rPr>
        <w:t>V</w:t>
      </w:r>
      <w:r w:rsidRPr="00790196">
        <w:rPr>
          <w:rFonts w:ascii="Times New Roman"/>
          <w:color w:val="000000" w:themeColor="text1"/>
          <w:sz w:val="24"/>
          <w:vertAlign w:val="subscript"/>
        </w:rPr>
        <w:t>T</w:t>
      </w:r>
    </w:p>
    <w:p w14:paraId="481B46B4" w14:textId="0CB8EA59" w:rsidR="00343690" w:rsidRPr="00790196" w:rsidRDefault="00343690" w:rsidP="003D2449">
      <w:pPr>
        <w:widowControl/>
        <w:wordWrap/>
        <w:spacing w:line="480" w:lineRule="auto"/>
        <w:rPr>
          <w:rFonts w:ascii="Times New Roman"/>
          <w:color w:val="000000" w:themeColor="text1"/>
          <w:sz w:val="24"/>
        </w:rPr>
      </w:pPr>
      <w:r w:rsidRPr="00790196">
        <w:rPr>
          <w:rFonts w:ascii="Times New Roman"/>
          <w:color w:val="000000" w:themeColor="text1"/>
          <w:sz w:val="24"/>
        </w:rPr>
        <w:t xml:space="preserve">Static </w:t>
      </w:r>
      <w:r w:rsidR="00E776B2" w:rsidRPr="00790196">
        <w:rPr>
          <w:rFonts w:ascii="Times New Roman"/>
          <w:color w:val="000000" w:themeColor="text1"/>
          <w:kern w:val="0"/>
          <w:sz w:val="24"/>
          <w:lang w:eastAsia="de-DE"/>
        </w:rPr>
        <w:t>elastance of the chest wall</w:t>
      </w:r>
      <w:r w:rsidR="00E776B2" w:rsidRPr="00790196">
        <w:rPr>
          <w:rFonts w:ascii="Times New Roman"/>
          <w:color w:val="000000" w:themeColor="text1"/>
          <w:sz w:val="24"/>
        </w:rPr>
        <w:t xml:space="preserve"> </w:t>
      </w:r>
      <w:r w:rsidRPr="00790196">
        <w:rPr>
          <w:rFonts w:ascii="Times New Roman"/>
          <w:color w:val="000000" w:themeColor="text1"/>
          <w:sz w:val="24"/>
        </w:rPr>
        <w:t>(</w:t>
      </w:r>
      <w:r w:rsidR="00155B00" w:rsidRPr="00790196">
        <w:rPr>
          <w:rFonts w:ascii="Times New Roman"/>
          <w:iCs/>
          <w:color w:val="000000" w:themeColor="text1"/>
          <w:sz w:val="24"/>
        </w:rPr>
        <w:t>E</w:t>
      </w:r>
      <w:r w:rsidR="00155B00" w:rsidRPr="00790196">
        <w:rPr>
          <w:rFonts w:ascii="Times New Roman"/>
          <w:iCs/>
          <w:color w:val="000000" w:themeColor="text1"/>
          <w:sz w:val="24"/>
          <w:vertAlign w:val="subscript"/>
        </w:rPr>
        <w:t>stat,C</w:t>
      </w:r>
      <w:r w:rsidR="00FE4D6F" w:rsidRPr="00790196">
        <w:rPr>
          <w:rFonts w:ascii="Times New Roman"/>
          <w:iCs/>
          <w:color w:val="000000" w:themeColor="text1"/>
          <w:sz w:val="24"/>
          <w:vertAlign w:val="subscript"/>
        </w:rPr>
        <w:t>W</w:t>
      </w:r>
      <w:r w:rsidRPr="00790196">
        <w:rPr>
          <w:rFonts w:ascii="Times New Roman"/>
          <w:color w:val="000000" w:themeColor="text1"/>
          <w:sz w:val="24"/>
        </w:rPr>
        <w:t xml:space="preserve">) = </w:t>
      </w:r>
      <w:r w:rsidR="00155B00" w:rsidRPr="00790196">
        <w:rPr>
          <w:rFonts w:ascii="Times New Roman"/>
          <w:color w:val="000000" w:themeColor="text1"/>
          <w:sz w:val="24"/>
        </w:rPr>
        <w:t>∆Pes/</w:t>
      </w:r>
      <w:r w:rsidRPr="00790196">
        <w:rPr>
          <w:rFonts w:ascii="Times New Roman"/>
          <w:color w:val="000000" w:themeColor="text1"/>
          <w:sz w:val="24"/>
        </w:rPr>
        <w:t>V</w:t>
      </w:r>
      <w:r w:rsidRPr="00790196">
        <w:rPr>
          <w:rFonts w:ascii="Times New Roman"/>
          <w:color w:val="000000" w:themeColor="text1"/>
          <w:sz w:val="24"/>
          <w:vertAlign w:val="subscript"/>
        </w:rPr>
        <w:t>T</w:t>
      </w:r>
    </w:p>
    <w:p w14:paraId="75FB8DE1" w14:textId="1A708841" w:rsidR="00343690" w:rsidRPr="00790196" w:rsidRDefault="00155B00" w:rsidP="003D2449">
      <w:pPr>
        <w:widowControl/>
        <w:wordWrap/>
        <w:spacing w:line="480" w:lineRule="auto"/>
        <w:rPr>
          <w:rFonts w:ascii="Times New Roman"/>
          <w:color w:val="000000" w:themeColor="text1"/>
          <w:sz w:val="24"/>
        </w:rPr>
      </w:pPr>
      <w:bookmarkStart w:id="4" w:name="_Hlk64230939"/>
      <w:r w:rsidRPr="00790196">
        <w:rPr>
          <w:rFonts w:ascii="Times New Roman"/>
          <w:color w:val="000000" w:themeColor="text1"/>
          <w:sz w:val="24"/>
        </w:rPr>
        <w:t>S</w:t>
      </w:r>
      <w:r w:rsidR="00343690" w:rsidRPr="00790196">
        <w:rPr>
          <w:rFonts w:ascii="Times New Roman"/>
          <w:color w:val="000000" w:themeColor="text1"/>
          <w:sz w:val="24"/>
        </w:rPr>
        <w:t xml:space="preserve">tress </w:t>
      </w:r>
      <w:bookmarkEnd w:id="4"/>
      <w:r w:rsidR="00343690" w:rsidRPr="00790196">
        <w:rPr>
          <w:rFonts w:ascii="Times New Roman"/>
          <w:color w:val="000000" w:themeColor="text1"/>
          <w:sz w:val="24"/>
        </w:rPr>
        <w:t>= P</w:t>
      </w:r>
      <w:r w:rsidR="00343690" w:rsidRPr="00790196">
        <w:rPr>
          <w:rFonts w:ascii="Times New Roman"/>
          <w:color w:val="000000" w:themeColor="text1"/>
          <w:sz w:val="24"/>
          <w:vertAlign w:val="subscript"/>
        </w:rPr>
        <w:t>plat</w:t>
      </w:r>
      <w:r w:rsidR="00343690" w:rsidRPr="00790196">
        <w:rPr>
          <w:rFonts w:ascii="Times New Roman"/>
          <w:color w:val="000000" w:themeColor="text1"/>
          <w:sz w:val="24"/>
        </w:rPr>
        <w:t xml:space="preserve"> – end-inspiratory esophageal pressure</w:t>
      </w:r>
    </w:p>
    <w:p w14:paraId="74BCAACA" w14:textId="77777777" w:rsidR="00E776B2" w:rsidRPr="00790196" w:rsidRDefault="00343690" w:rsidP="0010444E">
      <w:pPr>
        <w:widowControl/>
        <w:wordWrap/>
        <w:spacing w:line="480" w:lineRule="auto"/>
        <w:rPr>
          <w:rFonts w:ascii="Times New Roman"/>
          <w:color w:val="000000" w:themeColor="text1"/>
          <w:sz w:val="24"/>
        </w:rPr>
      </w:pPr>
      <w:r w:rsidRPr="00790196">
        <w:rPr>
          <w:rFonts w:ascii="Times New Roman"/>
          <w:color w:val="000000" w:themeColor="text1"/>
          <w:sz w:val="24"/>
        </w:rPr>
        <w:t>Mechanical power = 0.098 x V</w:t>
      </w:r>
      <w:r w:rsidRPr="00790196">
        <w:rPr>
          <w:rFonts w:ascii="Times New Roman"/>
          <w:color w:val="000000" w:themeColor="text1"/>
          <w:sz w:val="24"/>
          <w:vertAlign w:val="subscript"/>
        </w:rPr>
        <w:t>T</w:t>
      </w:r>
      <w:r w:rsidRPr="00790196">
        <w:rPr>
          <w:rFonts w:ascii="Times New Roman"/>
          <w:color w:val="000000" w:themeColor="text1"/>
          <w:sz w:val="24"/>
        </w:rPr>
        <w:t xml:space="preserve"> x RR x (</w:t>
      </w:r>
      <w:bookmarkStart w:id="5" w:name="_Hlk64231020"/>
      <w:r w:rsidR="00E776B2" w:rsidRPr="00790196">
        <w:rPr>
          <w:rFonts w:ascii="Times New Roman"/>
          <w:color w:val="000000" w:themeColor="text1"/>
          <w:sz w:val="24"/>
        </w:rPr>
        <w:t>end-inspiratory peak pressure (</w:t>
      </w:r>
      <w:r w:rsidRPr="00790196">
        <w:rPr>
          <w:rFonts w:ascii="Times New Roman"/>
          <w:color w:val="000000" w:themeColor="text1"/>
          <w:sz w:val="24"/>
        </w:rPr>
        <w:t>P</w:t>
      </w:r>
      <w:r w:rsidRPr="00790196">
        <w:rPr>
          <w:rFonts w:ascii="Times New Roman"/>
          <w:color w:val="000000" w:themeColor="text1"/>
          <w:sz w:val="24"/>
          <w:vertAlign w:val="subscript"/>
        </w:rPr>
        <w:t>peak</w:t>
      </w:r>
      <w:bookmarkEnd w:id="5"/>
      <w:r w:rsidR="00E776B2" w:rsidRPr="00790196">
        <w:rPr>
          <w:rFonts w:ascii="Times New Roman"/>
          <w:color w:val="000000" w:themeColor="text1"/>
          <w:sz w:val="24"/>
        </w:rPr>
        <w:t>)</w:t>
      </w:r>
      <w:r w:rsidRPr="00790196">
        <w:rPr>
          <w:rFonts w:ascii="Times New Roman"/>
          <w:color w:val="000000" w:themeColor="text1"/>
          <w:sz w:val="24"/>
        </w:rPr>
        <w:t xml:space="preserve"> – 0.5 x P</w:t>
      </w:r>
      <w:r w:rsidRPr="00790196">
        <w:rPr>
          <w:rFonts w:ascii="Times New Roman"/>
          <w:color w:val="000000" w:themeColor="text1"/>
          <w:sz w:val="24"/>
          <w:vertAlign w:val="subscript"/>
        </w:rPr>
        <w:t>driv</w:t>
      </w:r>
      <w:r w:rsidRPr="00790196">
        <w:rPr>
          <w:rFonts w:ascii="Times New Roman"/>
          <w:color w:val="000000" w:themeColor="text1"/>
          <w:sz w:val="24"/>
        </w:rPr>
        <w:t xml:space="preserve">) according to Serpa Neto et al. </w:t>
      </w:r>
      <w:r w:rsidRPr="00790196">
        <w:rPr>
          <w:rFonts w:ascii="Times New Roman"/>
          <w:color w:val="000000" w:themeColor="text1"/>
          <w:sz w:val="24"/>
        </w:rPr>
        <w:fldChar w:fldCharType="begin">
          <w:fldData xml:space="preserve">PEVuZE5vdGU+PENpdGU+PEF1dGhvcj5TZXJwYSBOZXRvPC9BdXRob3I+PFllYXI+MjAxODwvWWVh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</w:fldData>
        </w:fldChar>
      </w:r>
      <w:r w:rsidR="00D25CEF" w:rsidRPr="00790196">
        <w:rPr>
          <w:rFonts w:ascii="Times New Roman"/>
          <w:color w:val="000000" w:themeColor="text1"/>
          <w:sz w:val="24"/>
        </w:rPr>
        <w:instrText xml:space="preserve"> ADDIN EN.CITE </w:instrText>
      </w:r>
      <w:r w:rsidR="00D25CEF" w:rsidRPr="00790196">
        <w:rPr>
          <w:rFonts w:ascii="Times New Roman"/>
          <w:color w:val="000000" w:themeColor="text1"/>
          <w:sz w:val="24"/>
        </w:rPr>
        <w:fldChar w:fldCharType="begin">
          <w:fldData xml:space="preserve">PEVuZE5vdGU+PENpdGU+PEF1dGhvcj5TZXJwYSBOZXRvPC9BdXRob3I+PFllYXI+MjAxODwvWWVh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</w:fldData>
        </w:fldChar>
      </w:r>
      <w:r w:rsidR="00D25CEF" w:rsidRPr="00790196">
        <w:rPr>
          <w:rFonts w:ascii="Times New Roman"/>
          <w:color w:val="000000" w:themeColor="text1"/>
          <w:sz w:val="24"/>
        </w:rPr>
        <w:instrText xml:space="preserve"> ADDIN EN.CITE.DATA </w:instrText>
      </w:r>
      <w:r w:rsidR="00D25CEF" w:rsidRPr="00790196">
        <w:rPr>
          <w:rFonts w:ascii="Times New Roman"/>
          <w:color w:val="000000" w:themeColor="text1"/>
          <w:sz w:val="24"/>
        </w:rPr>
      </w:r>
      <w:r w:rsidR="00D25CEF" w:rsidRPr="00790196">
        <w:rPr>
          <w:rFonts w:ascii="Times New Roman"/>
          <w:color w:val="000000" w:themeColor="text1"/>
          <w:sz w:val="24"/>
        </w:rPr>
        <w:fldChar w:fldCharType="end"/>
      </w:r>
      <w:r w:rsidRPr="00790196">
        <w:rPr>
          <w:rFonts w:ascii="Times New Roman"/>
          <w:color w:val="000000" w:themeColor="text1"/>
          <w:sz w:val="24"/>
        </w:rPr>
      </w:r>
      <w:r w:rsidRPr="00790196">
        <w:rPr>
          <w:rFonts w:ascii="Times New Roman"/>
          <w:color w:val="000000" w:themeColor="text1"/>
          <w:sz w:val="24"/>
        </w:rPr>
        <w:fldChar w:fldCharType="separate"/>
      </w:r>
      <w:r w:rsidR="00D25CEF" w:rsidRPr="00790196">
        <w:rPr>
          <w:rFonts w:ascii="Times New Roman"/>
          <w:noProof/>
          <w:color w:val="000000" w:themeColor="text1"/>
          <w:sz w:val="24"/>
        </w:rPr>
        <w:t>(</w:t>
      </w:r>
      <w:hyperlink w:anchor="_ENREF_3" w:tooltip="Serpa Neto, 2018 #639" w:history="1">
        <w:r w:rsidR="00D25CEF" w:rsidRPr="00790196">
          <w:rPr>
            <w:rFonts w:ascii="Times New Roman"/>
            <w:noProof/>
            <w:color w:val="000000" w:themeColor="text1"/>
            <w:sz w:val="24"/>
          </w:rPr>
          <w:t>3</w:t>
        </w:r>
      </w:hyperlink>
      <w:r w:rsidR="00D25CEF" w:rsidRPr="00790196">
        <w:rPr>
          <w:rFonts w:ascii="Times New Roman"/>
          <w:noProof/>
          <w:color w:val="000000" w:themeColor="text1"/>
          <w:sz w:val="24"/>
        </w:rPr>
        <w:t>)</w:t>
      </w:r>
      <w:r w:rsidRPr="00790196">
        <w:rPr>
          <w:rFonts w:ascii="Times New Roman"/>
          <w:color w:val="000000" w:themeColor="text1"/>
          <w:sz w:val="24"/>
        </w:rPr>
        <w:fldChar w:fldCharType="end"/>
      </w:r>
    </w:p>
    <w:p w14:paraId="496BFA77" w14:textId="27588C77" w:rsidR="00343690" w:rsidRPr="00790196" w:rsidRDefault="00343690" w:rsidP="0010444E">
      <w:pPr>
        <w:widowControl/>
        <w:wordWrap/>
        <w:spacing w:line="480" w:lineRule="auto"/>
        <w:rPr>
          <w:rFonts w:ascii="Times New Roman"/>
          <w:color w:val="000000" w:themeColor="text1"/>
          <w:sz w:val="24"/>
        </w:rPr>
      </w:pPr>
      <w:bookmarkStart w:id="6" w:name="_Hlk64231156"/>
      <w:r w:rsidRPr="00790196">
        <w:rPr>
          <w:rFonts w:ascii="Times New Roman"/>
          <w:color w:val="000000" w:themeColor="text1"/>
          <w:sz w:val="24"/>
        </w:rPr>
        <w:t>DO</w:t>
      </w:r>
      <w:r w:rsidRPr="00790196">
        <w:rPr>
          <w:rFonts w:ascii="Times New Roman"/>
          <w:color w:val="000000" w:themeColor="text1"/>
          <w:sz w:val="24"/>
          <w:vertAlign w:val="subscript"/>
        </w:rPr>
        <w:t>2</w:t>
      </w:r>
      <w:bookmarkEnd w:id="6"/>
      <w:r w:rsidR="00E776B2" w:rsidRPr="00790196">
        <w:rPr>
          <w:rFonts w:ascii="Times New Roman"/>
          <w:color w:val="000000" w:themeColor="text1"/>
          <w:sz w:val="24"/>
        </w:rPr>
        <w:t xml:space="preserve"> </w:t>
      </w:r>
      <w:r w:rsidRPr="00790196">
        <w:rPr>
          <w:rFonts w:ascii="Times New Roman"/>
          <w:color w:val="000000" w:themeColor="text1"/>
          <w:sz w:val="24"/>
        </w:rPr>
        <w:t>= C</w:t>
      </w:r>
      <w:r w:rsidR="00E776B2" w:rsidRPr="00790196">
        <w:rPr>
          <w:rFonts w:ascii="Times New Roman"/>
          <w:color w:val="000000" w:themeColor="text1"/>
          <w:sz w:val="24"/>
        </w:rPr>
        <w:t xml:space="preserve">ardiac output </w:t>
      </w:r>
      <w:r w:rsidRPr="00790196">
        <w:rPr>
          <w:rFonts w:ascii="Times New Roman"/>
          <w:color w:val="000000" w:themeColor="text1"/>
          <w:sz w:val="24"/>
        </w:rPr>
        <w:t xml:space="preserve">x 1.34 x </w:t>
      </w:r>
      <w:r w:rsidR="00E776B2" w:rsidRPr="00790196">
        <w:rPr>
          <w:rFonts w:ascii="Times New Roman"/>
          <w:color w:val="000000" w:themeColor="text1"/>
          <w:sz w:val="24"/>
        </w:rPr>
        <w:t>hemoglobin</w:t>
      </w:r>
      <w:r w:rsidRPr="00790196">
        <w:rPr>
          <w:rFonts w:ascii="Times New Roman"/>
          <w:color w:val="000000" w:themeColor="text1"/>
          <w:sz w:val="24"/>
        </w:rPr>
        <w:t xml:space="preserve"> x </w:t>
      </w:r>
      <w:r w:rsidR="00E776B2" w:rsidRPr="00790196">
        <w:rPr>
          <w:rFonts w:ascii="Times New Roman"/>
          <w:color w:val="000000" w:themeColor="text1"/>
          <w:sz w:val="24"/>
        </w:rPr>
        <w:t>arterial oxygen saturation</w:t>
      </w:r>
      <w:r w:rsidRPr="00790196">
        <w:rPr>
          <w:rFonts w:ascii="Times New Roman"/>
          <w:color w:val="000000" w:themeColor="text1"/>
          <w:sz w:val="24"/>
        </w:rPr>
        <w:t xml:space="preserve"> + (0.003 x </w:t>
      </w:r>
      <w:r w:rsidR="00E776B2" w:rsidRPr="00790196">
        <w:rPr>
          <w:rFonts w:ascii="Times New Roman"/>
          <w:color w:val="000000" w:themeColor="text1"/>
          <w:sz w:val="24"/>
        </w:rPr>
        <w:t>arterial partial pressure of oxygen</w:t>
      </w:r>
      <w:r w:rsidRPr="00790196">
        <w:rPr>
          <w:rFonts w:ascii="Times New Roman"/>
          <w:color w:val="000000" w:themeColor="text1"/>
          <w:sz w:val="24"/>
        </w:rPr>
        <w:t xml:space="preserve">) </w:t>
      </w:r>
    </w:p>
    <w:p w14:paraId="7D485CC5" w14:textId="77777777" w:rsidR="00E776B2" w:rsidRPr="00790196" w:rsidRDefault="00E776B2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69E6B164" w14:textId="77777777" w:rsidR="00E776B2" w:rsidRPr="00790196" w:rsidRDefault="00E776B2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1D5B00E6" w14:textId="77777777" w:rsidR="00E776B2" w:rsidRPr="00790196" w:rsidRDefault="00E776B2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272DFC95" w14:textId="77777777" w:rsidR="00E776B2" w:rsidRPr="00790196" w:rsidRDefault="00E776B2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3FF6E78C" w14:textId="77777777" w:rsidR="00E776B2" w:rsidRPr="00790196" w:rsidRDefault="00E776B2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1FF4F819" w14:textId="77777777" w:rsidR="00E776B2" w:rsidRPr="00790196" w:rsidRDefault="00E776B2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4B635905" w14:textId="77777777" w:rsidR="00E776B2" w:rsidRPr="00790196" w:rsidRDefault="00E776B2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5DF19246" w14:textId="77777777" w:rsidR="00E776B2" w:rsidRPr="00790196" w:rsidRDefault="00E776B2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4CA41912" w14:textId="77777777" w:rsidR="00E776B2" w:rsidRPr="00790196" w:rsidRDefault="00E776B2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489D29D1" w14:textId="05ACAE37" w:rsidR="00343690" w:rsidRPr="00790196" w:rsidRDefault="00343690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90196">
        <w:rPr>
          <w:rFonts w:ascii="Times New Roman" w:hAnsi="Times New Roman"/>
          <w:color w:val="000000" w:themeColor="text1"/>
          <w:sz w:val="24"/>
          <w:szCs w:val="24"/>
        </w:rPr>
        <w:lastRenderedPageBreak/>
        <w:t>Computed tomography assessment</w:t>
      </w:r>
    </w:p>
    <w:p w14:paraId="633ECC21" w14:textId="44B4480C" w:rsidR="00E33EBC" w:rsidRPr="00790196" w:rsidRDefault="00E33EBC" w:rsidP="00DA2035">
      <w:pPr>
        <w:widowControl/>
        <w:wordWrap/>
        <w:spacing w:before="2" w:after="2" w:line="480" w:lineRule="auto"/>
        <w:rPr>
          <w:rFonts w:ascii="Times New Roman"/>
          <w:color w:val="000000" w:themeColor="text1"/>
          <w:sz w:val="24"/>
        </w:rPr>
      </w:pPr>
      <w:r w:rsidRPr="00790196">
        <w:rPr>
          <w:rFonts w:ascii="Times New Roman"/>
          <w:color w:val="000000" w:themeColor="text1"/>
          <w:sz w:val="24"/>
          <w:lang w:val="en-GB"/>
        </w:rPr>
        <w:t>Lung parenchyma was classified as non-aerated (-</w:t>
      </w:r>
      <w:r w:rsidRPr="00790196">
        <w:rPr>
          <w:rFonts w:ascii="Times New Roman"/>
          <w:color w:val="000000" w:themeColor="text1"/>
          <w:sz w:val="24"/>
        </w:rPr>
        <w:t>100 to +100 hounsfield units), poorly inflated (-500 to -100 hounsfield units), normally inflated (</w:t>
      </w:r>
      <w:r w:rsidRPr="00790196">
        <w:rPr>
          <w:rFonts w:ascii="Times New Roman"/>
          <w:b/>
          <w:color w:val="000000" w:themeColor="text1"/>
          <w:sz w:val="24"/>
        </w:rPr>
        <w:t>-</w:t>
      </w:r>
      <w:r w:rsidRPr="00790196">
        <w:rPr>
          <w:rFonts w:ascii="Times New Roman"/>
          <w:color w:val="000000" w:themeColor="text1"/>
          <w:sz w:val="24"/>
        </w:rPr>
        <w:t xml:space="preserve">501 to -900 hounsfield units) and overinflated (&lt;-900 hounsfield units) in the </w:t>
      </w:r>
      <w:r w:rsidR="00507877" w:rsidRPr="00790196">
        <w:rPr>
          <w:rFonts w:ascii="Times New Roman"/>
          <w:color w:val="000000" w:themeColor="text1"/>
          <w:sz w:val="24"/>
        </w:rPr>
        <w:t>computed tomography (</w:t>
      </w:r>
      <w:r w:rsidRPr="00790196">
        <w:rPr>
          <w:rFonts w:ascii="Times New Roman"/>
          <w:color w:val="000000" w:themeColor="text1"/>
          <w:sz w:val="24"/>
        </w:rPr>
        <w:t>CT</w:t>
      </w:r>
      <w:r w:rsidR="00507877" w:rsidRPr="00790196">
        <w:rPr>
          <w:rFonts w:ascii="Times New Roman"/>
          <w:color w:val="000000" w:themeColor="text1"/>
          <w:sz w:val="24"/>
        </w:rPr>
        <w:t>)</w:t>
      </w:r>
      <w:r w:rsidRPr="00790196">
        <w:rPr>
          <w:rFonts w:ascii="Times New Roman"/>
          <w:color w:val="000000" w:themeColor="text1"/>
          <w:sz w:val="24"/>
        </w:rPr>
        <w:t xml:space="preserve"> scans. The lung was segmented into a non-dependent and dependent compartment along a horizontal </w:t>
      </w:r>
      <w:r w:rsidR="00936652" w:rsidRPr="00790196">
        <w:rPr>
          <w:rFonts w:ascii="Times New Roman"/>
          <w:color w:val="000000" w:themeColor="text1"/>
          <w:sz w:val="24"/>
        </w:rPr>
        <w:t>plane</w:t>
      </w:r>
      <w:r w:rsidRPr="00790196">
        <w:rPr>
          <w:rFonts w:ascii="Times New Roman"/>
          <w:color w:val="000000" w:themeColor="text1"/>
          <w:sz w:val="24"/>
        </w:rPr>
        <w:t xml:space="preserve"> through the tracheal bifurcation.  Lung air volumes were calculated as the cumulative air volume of poorly, normally and overinflated lung.  Voxel tissue weight was calculated as </w:t>
      </w:r>
      <w:r w:rsidRPr="00790196">
        <w:rPr>
          <w:rFonts w:ascii="Times New Roman"/>
          <w:color w:val="000000" w:themeColor="text1"/>
          <w:kern w:val="0"/>
          <w:sz w:val="24"/>
          <w:lang w:eastAsia="de-DE"/>
        </w:rPr>
        <w:t xml:space="preserve">(1– (Voxel density−1000)) x Voxel volume. </w:t>
      </w:r>
      <w:r w:rsidRPr="00790196">
        <w:rPr>
          <w:rFonts w:ascii="Times New Roman"/>
          <w:color w:val="000000" w:themeColor="text1"/>
          <w:sz w:val="24"/>
        </w:rPr>
        <w:t xml:space="preserve"> </w:t>
      </w:r>
      <w:r w:rsidRPr="00790196">
        <w:rPr>
          <w:rFonts w:ascii="Times New Roman"/>
          <w:color w:val="000000" w:themeColor="text1"/>
          <w:kern w:val="0"/>
          <w:sz w:val="24"/>
          <w:lang w:eastAsia="de-DE"/>
        </w:rPr>
        <w:t xml:space="preserve">Lung weight was calculated as the cumulative voxel weight </w:t>
      </w:r>
      <w:r w:rsidRPr="00790196">
        <w:rPr>
          <w:rFonts w:ascii="Times New Roman"/>
          <w:color w:val="000000" w:themeColor="text1"/>
          <w:kern w:val="0"/>
          <w:sz w:val="24"/>
          <w:lang w:eastAsia="de-DE"/>
        </w:rPr>
        <w:fldChar w:fldCharType="begin"/>
      </w:r>
      <w:r w:rsidR="00D25CEF" w:rsidRPr="00790196">
        <w:rPr>
          <w:rFonts w:ascii="Times New Roman"/>
          <w:color w:val="000000" w:themeColor="text1"/>
          <w:kern w:val="0"/>
          <w:sz w:val="24"/>
          <w:lang w:eastAsia="de-DE"/>
        </w:rPr>
        <w:instrText xml:space="preserve"> ADDIN EN.CITE &lt;EndNote&gt;&lt;Cite&gt;&lt;Author&gt;Protti&lt;/Author&gt;&lt;Year&gt;2014&lt;/Year&gt;&lt;RecNum&gt;73&lt;/RecNum&gt;&lt;DisplayText&gt;(4)&lt;/DisplayText&gt;&lt;record&gt;&lt;rec-number&gt;73&lt;/rec-number&gt;&lt;foreign-keys&gt;&lt;key app="EN" db-id="dv25ds5vawxw0repfsu5p5s72fprxvd2ww5x" timestamp="1624740689"&gt;73&lt;/key&gt;&lt;/foreign-keys&gt;&lt;ref-type name="Journal Article"&gt;17&lt;/ref-type&gt;&lt;contributors&gt;&lt;authors&gt;&lt;author&gt;Protti, A.&lt;/author&gt;&lt;author&gt;Iapichino, G. E.&lt;/author&gt;&lt;author&gt;Milesi, M.&lt;/author&gt;&lt;author&gt;Melis, V.&lt;/author&gt;&lt;author&gt;Pugni, P.&lt;/author&gt;&lt;author&gt;Comini, B.&lt;/author&gt;&lt;author&gt;Cressoni, M.&lt;/author&gt;&lt;author&gt;Gattinoni, L.&lt;/author&gt;&lt;/authors&gt;&lt;/contributors&gt;&lt;auth-address&gt;Dipartimento di Anestesia, Rianimazione ed Emergenza Urgenza, Fondazione IRCCS Ca&amp;apos; Granda - Ospedale Maggiore Policlinico, Via F. Sforza 35, 20122, Milan, Italy, alessandro.protti@policlinico.mi.it.&lt;/auth-address&gt;&lt;titles&gt;&lt;title&gt;Validation of computed tomography for measuring lung weight&lt;/title&gt;&lt;secondary-title&gt;Intensive Care Med Exp&lt;/secondary-title&gt;&lt;/titles&gt;&lt;periodical&gt;&lt;full-title&gt;Intensive Care Med Exp&lt;/full-title&gt;&lt;/periodical&gt;&lt;pages&gt;31&lt;/pages&gt;&lt;volume&gt;2&lt;/volume&gt;&lt;number&gt;1&lt;/number&gt;&lt;edition&gt;2015/08/13&lt;/edition&gt;&lt;dates&gt;&lt;year&gt;2014&lt;/year&gt;&lt;pub-dates&gt;&lt;date&gt;Dec&lt;/date&gt;&lt;/pub-dates&gt;&lt;/dates&gt;&lt;isbn&gt;2197-425X (Print)&amp;#xD;2197-425X (Linking)&lt;/isbn&gt;&lt;accession-num&gt;26266928&lt;/accession-num&gt;&lt;urls&gt;&lt;related-urls&gt;&lt;url&gt;https://www.ncbi.nlm.nih.gov/pubmed/26266928&lt;/url&gt;&lt;/related-urls&gt;&lt;/urls&gt;&lt;custom2&gt;PMC4512984&lt;/custom2&gt;&lt;electronic-resource-num&gt;10.1186/s40635-014-0031-0&lt;/electronic-resource-num&gt;&lt;/record&gt;&lt;/Cite&gt;&lt;/EndNote&gt;</w:instrText>
      </w:r>
      <w:r w:rsidRPr="00790196">
        <w:rPr>
          <w:rFonts w:ascii="Times New Roman"/>
          <w:color w:val="000000" w:themeColor="text1"/>
          <w:kern w:val="0"/>
          <w:sz w:val="24"/>
          <w:lang w:eastAsia="de-DE"/>
        </w:rPr>
        <w:fldChar w:fldCharType="separate"/>
      </w:r>
      <w:r w:rsidR="00D25CEF" w:rsidRPr="00790196">
        <w:rPr>
          <w:rFonts w:ascii="Times New Roman"/>
          <w:noProof/>
          <w:color w:val="000000" w:themeColor="text1"/>
          <w:kern w:val="0"/>
          <w:sz w:val="24"/>
          <w:lang w:eastAsia="de-DE"/>
        </w:rPr>
        <w:t>(</w:t>
      </w:r>
      <w:hyperlink w:anchor="_ENREF_4" w:tooltip="Protti, 2014 #73" w:history="1">
        <w:r w:rsidR="00D25CEF" w:rsidRPr="00790196">
          <w:rPr>
            <w:rFonts w:ascii="Times New Roman"/>
            <w:noProof/>
            <w:color w:val="000000" w:themeColor="text1"/>
            <w:kern w:val="0"/>
            <w:sz w:val="24"/>
            <w:lang w:eastAsia="de-DE"/>
          </w:rPr>
          <w:t>4</w:t>
        </w:r>
      </w:hyperlink>
      <w:r w:rsidR="00D25CEF" w:rsidRPr="00790196">
        <w:rPr>
          <w:rFonts w:ascii="Times New Roman"/>
          <w:noProof/>
          <w:color w:val="000000" w:themeColor="text1"/>
          <w:kern w:val="0"/>
          <w:sz w:val="24"/>
          <w:lang w:eastAsia="de-DE"/>
        </w:rPr>
        <w:t>)</w:t>
      </w:r>
      <w:r w:rsidRPr="00790196">
        <w:rPr>
          <w:rFonts w:ascii="Times New Roman"/>
          <w:color w:val="000000" w:themeColor="text1"/>
          <w:kern w:val="0"/>
          <w:sz w:val="24"/>
          <w:lang w:eastAsia="de-DE"/>
        </w:rPr>
        <w:fldChar w:fldCharType="end"/>
      </w:r>
      <w:r w:rsidRPr="00790196">
        <w:rPr>
          <w:rFonts w:ascii="Times New Roman"/>
          <w:color w:val="000000" w:themeColor="text1"/>
          <w:kern w:val="0"/>
          <w:sz w:val="24"/>
          <w:lang w:eastAsia="de-DE"/>
        </w:rPr>
        <w:t xml:space="preserve">. </w:t>
      </w:r>
      <w:r w:rsidRPr="00790196">
        <w:rPr>
          <w:rFonts w:ascii="Times New Roman"/>
          <w:color w:val="000000" w:themeColor="text1"/>
          <w:sz w:val="24"/>
        </w:rPr>
        <w:t xml:space="preserve"> </w:t>
      </w:r>
      <w:r w:rsidRPr="00790196">
        <w:rPr>
          <w:rFonts w:ascii="Times New Roman"/>
          <w:color w:val="000000" w:themeColor="text1"/>
          <w:kern w:val="0"/>
          <w:sz w:val="24"/>
          <w:lang w:eastAsia="de-DE"/>
        </w:rPr>
        <w:t xml:space="preserve">Percentage of lung recruitment due to the application of PEEP was calculated as (nonaerated lung tissue at </w:t>
      </w:r>
      <w:r w:rsidR="00507877" w:rsidRPr="00790196">
        <w:rPr>
          <w:rFonts w:ascii="Times New Roman"/>
          <w:color w:val="000000" w:themeColor="text1"/>
          <w:sz w:val="24"/>
        </w:rPr>
        <w:t>zero end-expiratory pressure</w:t>
      </w:r>
      <w:r w:rsidR="00507877" w:rsidRPr="00790196">
        <w:rPr>
          <w:rFonts w:ascii="Times New Roman"/>
          <w:color w:val="000000" w:themeColor="text1"/>
          <w:kern w:val="0"/>
          <w:sz w:val="24"/>
          <w:lang w:eastAsia="de-DE"/>
        </w:rPr>
        <w:t xml:space="preserve"> (</w:t>
      </w:r>
      <w:r w:rsidRPr="00790196">
        <w:rPr>
          <w:rFonts w:ascii="Times New Roman"/>
          <w:color w:val="000000" w:themeColor="text1"/>
          <w:kern w:val="0"/>
          <w:sz w:val="24"/>
          <w:lang w:eastAsia="de-DE"/>
        </w:rPr>
        <w:t>ZEEP</w:t>
      </w:r>
      <w:r w:rsidR="00507877" w:rsidRPr="00790196">
        <w:rPr>
          <w:rFonts w:ascii="Times New Roman"/>
          <w:color w:val="000000" w:themeColor="text1"/>
          <w:kern w:val="0"/>
          <w:sz w:val="24"/>
          <w:lang w:eastAsia="de-DE"/>
        </w:rPr>
        <w:t>)</w:t>
      </w:r>
      <w:r w:rsidRPr="00790196">
        <w:rPr>
          <w:rFonts w:ascii="Times New Roman"/>
          <w:color w:val="000000" w:themeColor="text1"/>
          <w:kern w:val="0"/>
          <w:sz w:val="24"/>
          <w:lang w:eastAsia="de-DE"/>
        </w:rPr>
        <w:t xml:space="preserve"> - nonaerated lung tissue at PEEP)/total lung weight at ZEEP) x 100. Percentage of lung recruitment due to the application of a tidal volume was calculated as (nonaerated lung tissue at PEEP – nonaerated lung tissue at P</w:t>
      </w:r>
      <w:r w:rsidRPr="00790196">
        <w:rPr>
          <w:rFonts w:ascii="Times New Roman"/>
          <w:color w:val="000000" w:themeColor="text1"/>
          <w:kern w:val="0"/>
          <w:sz w:val="24"/>
          <w:vertAlign w:val="subscript"/>
          <w:lang w:eastAsia="de-DE"/>
        </w:rPr>
        <w:t>plat</w:t>
      </w:r>
      <w:r w:rsidRPr="00790196">
        <w:rPr>
          <w:rFonts w:ascii="Times New Roman"/>
          <w:color w:val="000000" w:themeColor="text1"/>
          <w:kern w:val="0"/>
          <w:sz w:val="24"/>
          <w:lang w:eastAsia="de-DE"/>
        </w:rPr>
        <w:t xml:space="preserve">) / total lung weight at PEEP) x 100 </w:t>
      </w:r>
      <w:r w:rsidRPr="00790196">
        <w:rPr>
          <w:rFonts w:ascii="Times New Roman"/>
          <w:color w:val="000000" w:themeColor="text1"/>
          <w:kern w:val="0"/>
          <w:sz w:val="24"/>
          <w:lang w:eastAsia="de-DE"/>
        </w:rPr>
        <w:fldChar w:fldCharType="begin">
          <w:fldData xml:space="preserve">PEVuZE5vdGU+PENpdGU+PEF1dGhvcj5CYWxsPC9BdXRob3I+PFllYXI+MjAyMTwvWWVhcj48UmVj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</w:fldData>
        </w:fldChar>
      </w:r>
      <w:r w:rsidR="00D25CEF" w:rsidRPr="00790196">
        <w:rPr>
          <w:rFonts w:ascii="Times New Roman"/>
          <w:color w:val="000000" w:themeColor="text1"/>
          <w:kern w:val="0"/>
          <w:sz w:val="24"/>
          <w:lang w:eastAsia="de-DE"/>
        </w:rPr>
        <w:instrText xml:space="preserve"> ADDIN EN.CITE </w:instrText>
      </w:r>
      <w:r w:rsidR="00D25CEF" w:rsidRPr="00790196">
        <w:rPr>
          <w:rFonts w:ascii="Times New Roman"/>
          <w:color w:val="000000" w:themeColor="text1"/>
          <w:kern w:val="0"/>
          <w:sz w:val="24"/>
          <w:lang w:eastAsia="de-DE"/>
        </w:rPr>
        <w:fldChar w:fldCharType="begin">
          <w:fldData xml:space="preserve">PEVuZE5vdGU+PENpdGU+PEF1dGhvcj5CYWxsPC9BdXRob3I+PFllYXI+MjAyMTwvWWVhcj48UmVj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</w:fldData>
        </w:fldChar>
      </w:r>
      <w:r w:rsidR="00D25CEF" w:rsidRPr="00790196">
        <w:rPr>
          <w:rFonts w:ascii="Times New Roman"/>
          <w:color w:val="000000" w:themeColor="text1"/>
          <w:kern w:val="0"/>
          <w:sz w:val="24"/>
          <w:lang w:eastAsia="de-DE"/>
        </w:rPr>
        <w:instrText xml:space="preserve"> ADDIN EN.CITE.DATA </w:instrText>
      </w:r>
      <w:r w:rsidR="00D25CEF" w:rsidRPr="00790196">
        <w:rPr>
          <w:rFonts w:ascii="Times New Roman"/>
          <w:color w:val="000000" w:themeColor="text1"/>
          <w:kern w:val="0"/>
          <w:sz w:val="24"/>
          <w:lang w:eastAsia="de-DE"/>
        </w:rPr>
      </w:r>
      <w:r w:rsidR="00D25CEF" w:rsidRPr="00790196">
        <w:rPr>
          <w:rFonts w:ascii="Times New Roman"/>
          <w:color w:val="000000" w:themeColor="text1"/>
          <w:kern w:val="0"/>
          <w:sz w:val="24"/>
          <w:lang w:eastAsia="de-DE"/>
        </w:rPr>
        <w:fldChar w:fldCharType="end"/>
      </w:r>
      <w:r w:rsidRPr="00790196">
        <w:rPr>
          <w:rFonts w:ascii="Times New Roman"/>
          <w:color w:val="000000" w:themeColor="text1"/>
          <w:kern w:val="0"/>
          <w:sz w:val="24"/>
          <w:lang w:eastAsia="de-DE"/>
        </w:rPr>
      </w:r>
      <w:r w:rsidRPr="00790196">
        <w:rPr>
          <w:rFonts w:ascii="Times New Roman"/>
          <w:color w:val="000000" w:themeColor="text1"/>
          <w:kern w:val="0"/>
          <w:sz w:val="24"/>
          <w:lang w:eastAsia="de-DE"/>
        </w:rPr>
        <w:fldChar w:fldCharType="separate"/>
      </w:r>
      <w:r w:rsidR="00D25CEF" w:rsidRPr="00790196">
        <w:rPr>
          <w:rFonts w:ascii="Times New Roman"/>
          <w:noProof/>
          <w:color w:val="000000" w:themeColor="text1"/>
          <w:kern w:val="0"/>
          <w:sz w:val="24"/>
          <w:lang w:eastAsia="de-DE"/>
        </w:rPr>
        <w:t>(</w:t>
      </w:r>
      <w:hyperlink w:anchor="_ENREF_5" w:tooltip="Ball, 2021 #685" w:history="1">
        <w:r w:rsidR="00D25CEF" w:rsidRPr="00790196">
          <w:rPr>
            <w:rFonts w:ascii="Times New Roman"/>
            <w:noProof/>
            <w:color w:val="000000" w:themeColor="text1"/>
            <w:kern w:val="0"/>
            <w:sz w:val="24"/>
            <w:lang w:eastAsia="de-DE"/>
          </w:rPr>
          <w:t>5</w:t>
        </w:r>
      </w:hyperlink>
      <w:r w:rsidR="00D25CEF" w:rsidRPr="00790196">
        <w:rPr>
          <w:rFonts w:ascii="Times New Roman"/>
          <w:noProof/>
          <w:color w:val="000000" w:themeColor="text1"/>
          <w:kern w:val="0"/>
          <w:sz w:val="24"/>
          <w:lang w:eastAsia="de-DE"/>
        </w:rPr>
        <w:t>)</w:t>
      </w:r>
      <w:r w:rsidRPr="00790196">
        <w:rPr>
          <w:rFonts w:ascii="Times New Roman"/>
          <w:color w:val="000000" w:themeColor="text1"/>
          <w:kern w:val="0"/>
          <w:sz w:val="24"/>
          <w:lang w:eastAsia="de-DE"/>
        </w:rPr>
        <w:fldChar w:fldCharType="end"/>
      </w:r>
      <w:r w:rsidRPr="00790196">
        <w:rPr>
          <w:rFonts w:ascii="Times New Roman"/>
          <w:color w:val="000000" w:themeColor="text1"/>
          <w:kern w:val="0"/>
          <w:sz w:val="24"/>
          <w:lang w:eastAsia="de-DE"/>
        </w:rPr>
        <w:t xml:space="preserve">. </w:t>
      </w:r>
      <w:r w:rsidRPr="00790196">
        <w:rPr>
          <w:rFonts w:ascii="Times New Roman"/>
          <w:color w:val="000000" w:themeColor="text1"/>
          <w:sz w:val="24"/>
        </w:rPr>
        <w:t xml:space="preserve"> Total strain was calculated as end-inspiratory lung air volume divided by lung air volume at ZEEP. Static strain was calculated as end-expiratory lung air volume at PEEP divided by end-expiratory lung air volume at ZEEP. Dynamic strain was calculated as total strain – static strain. </w:t>
      </w:r>
    </w:p>
    <w:p w14:paraId="772687BA" w14:textId="77777777" w:rsidR="00E776B2" w:rsidRPr="00790196" w:rsidRDefault="00E776B2" w:rsidP="0010444E">
      <w:pPr>
        <w:widowControl/>
        <w:wordWrap/>
        <w:spacing w:line="480" w:lineRule="auto"/>
        <w:outlineLvl w:val="0"/>
        <w:rPr>
          <w:rFonts w:ascii="Times New Roman"/>
          <w:b/>
          <w:color w:val="000000" w:themeColor="text1"/>
          <w:sz w:val="24"/>
        </w:rPr>
      </w:pPr>
    </w:p>
    <w:p w14:paraId="4E2E6B7E" w14:textId="77777777" w:rsidR="00E776B2" w:rsidRPr="00790196" w:rsidRDefault="00E776B2" w:rsidP="0010444E">
      <w:pPr>
        <w:widowControl/>
        <w:wordWrap/>
        <w:spacing w:line="480" w:lineRule="auto"/>
        <w:outlineLvl w:val="0"/>
        <w:rPr>
          <w:rFonts w:ascii="Times New Roman"/>
          <w:b/>
          <w:color w:val="000000" w:themeColor="text1"/>
          <w:sz w:val="24"/>
        </w:rPr>
      </w:pPr>
    </w:p>
    <w:p w14:paraId="2941BD68" w14:textId="77777777" w:rsidR="00E776B2" w:rsidRPr="00790196" w:rsidRDefault="00E776B2" w:rsidP="0010444E">
      <w:pPr>
        <w:widowControl/>
        <w:wordWrap/>
        <w:spacing w:line="480" w:lineRule="auto"/>
        <w:outlineLvl w:val="0"/>
        <w:rPr>
          <w:rFonts w:ascii="Times New Roman"/>
          <w:b/>
          <w:color w:val="000000" w:themeColor="text1"/>
          <w:sz w:val="24"/>
        </w:rPr>
      </w:pPr>
    </w:p>
    <w:p w14:paraId="0076A81A" w14:textId="77777777" w:rsidR="00E776B2" w:rsidRPr="00790196" w:rsidRDefault="00E776B2" w:rsidP="0010444E">
      <w:pPr>
        <w:widowControl/>
        <w:wordWrap/>
        <w:spacing w:line="480" w:lineRule="auto"/>
        <w:outlineLvl w:val="0"/>
        <w:rPr>
          <w:rFonts w:ascii="Times New Roman"/>
          <w:b/>
          <w:color w:val="000000" w:themeColor="text1"/>
          <w:sz w:val="24"/>
        </w:rPr>
      </w:pPr>
    </w:p>
    <w:p w14:paraId="39DCFFF6" w14:textId="77777777" w:rsidR="00E776B2" w:rsidRPr="00790196" w:rsidRDefault="00E776B2" w:rsidP="0010444E">
      <w:pPr>
        <w:widowControl/>
        <w:wordWrap/>
        <w:spacing w:line="480" w:lineRule="auto"/>
        <w:outlineLvl w:val="0"/>
        <w:rPr>
          <w:rFonts w:ascii="Times New Roman"/>
          <w:b/>
          <w:color w:val="000000" w:themeColor="text1"/>
          <w:sz w:val="24"/>
        </w:rPr>
      </w:pPr>
    </w:p>
    <w:p w14:paraId="05CAC675" w14:textId="77777777" w:rsidR="00E776B2" w:rsidRPr="00790196" w:rsidRDefault="00E776B2" w:rsidP="0010444E">
      <w:pPr>
        <w:widowControl/>
        <w:wordWrap/>
        <w:spacing w:line="480" w:lineRule="auto"/>
        <w:outlineLvl w:val="0"/>
        <w:rPr>
          <w:rFonts w:ascii="Times New Roman"/>
          <w:b/>
          <w:color w:val="000000" w:themeColor="text1"/>
          <w:sz w:val="24"/>
        </w:rPr>
      </w:pPr>
    </w:p>
    <w:p w14:paraId="63337D1F" w14:textId="77777777" w:rsidR="00E776B2" w:rsidRPr="00790196" w:rsidRDefault="00E776B2" w:rsidP="0010444E">
      <w:pPr>
        <w:widowControl/>
        <w:wordWrap/>
        <w:spacing w:line="480" w:lineRule="auto"/>
        <w:outlineLvl w:val="0"/>
        <w:rPr>
          <w:rFonts w:ascii="Times New Roman"/>
          <w:b/>
          <w:color w:val="000000" w:themeColor="text1"/>
          <w:sz w:val="24"/>
        </w:rPr>
      </w:pPr>
    </w:p>
    <w:p w14:paraId="56F78A03" w14:textId="77777777" w:rsidR="00E776B2" w:rsidRPr="00790196" w:rsidRDefault="00E776B2" w:rsidP="0010444E">
      <w:pPr>
        <w:widowControl/>
        <w:wordWrap/>
        <w:spacing w:line="480" w:lineRule="auto"/>
        <w:outlineLvl w:val="0"/>
        <w:rPr>
          <w:rFonts w:ascii="Times New Roman"/>
          <w:b/>
          <w:color w:val="000000" w:themeColor="text1"/>
          <w:sz w:val="24"/>
        </w:rPr>
      </w:pPr>
    </w:p>
    <w:p w14:paraId="0FC65725" w14:textId="77777777" w:rsidR="00E776B2" w:rsidRPr="00790196" w:rsidRDefault="00E776B2" w:rsidP="0010444E">
      <w:pPr>
        <w:widowControl/>
        <w:wordWrap/>
        <w:spacing w:line="480" w:lineRule="auto"/>
        <w:outlineLvl w:val="0"/>
        <w:rPr>
          <w:rFonts w:ascii="Times New Roman"/>
          <w:b/>
          <w:color w:val="000000" w:themeColor="text1"/>
          <w:sz w:val="24"/>
        </w:rPr>
      </w:pPr>
    </w:p>
    <w:p w14:paraId="12DAB972" w14:textId="2C03259A" w:rsidR="0010444E" w:rsidRPr="00790196" w:rsidRDefault="0010444E" w:rsidP="0010444E">
      <w:pPr>
        <w:widowControl/>
        <w:wordWrap/>
        <w:spacing w:line="480" w:lineRule="auto"/>
        <w:outlineLvl w:val="0"/>
        <w:rPr>
          <w:rFonts w:ascii="Times New Roman"/>
          <w:b/>
          <w:color w:val="000000" w:themeColor="text1"/>
          <w:sz w:val="24"/>
        </w:rPr>
      </w:pPr>
      <w:r w:rsidRPr="00790196">
        <w:rPr>
          <w:rFonts w:ascii="Times New Roman"/>
          <w:b/>
          <w:color w:val="000000" w:themeColor="text1"/>
          <w:sz w:val="24"/>
        </w:rPr>
        <w:lastRenderedPageBreak/>
        <w:t>Abbreviations:</w:t>
      </w:r>
    </w:p>
    <w:p w14:paraId="6C08FD96" w14:textId="77777777" w:rsidR="0010444E" w:rsidRPr="00790196" w:rsidRDefault="0010444E" w:rsidP="0010444E">
      <w:pPr>
        <w:spacing w:line="480" w:lineRule="auto"/>
        <w:rPr>
          <w:rFonts w:ascii="Times New Roman"/>
          <w:color w:val="000000" w:themeColor="text1"/>
          <w:sz w:val="24"/>
        </w:rPr>
      </w:pPr>
    </w:p>
    <w:p w14:paraId="425BC84B" w14:textId="77777777" w:rsidR="0010444E" w:rsidRPr="00790196" w:rsidRDefault="0010444E" w:rsidP="0010444E">
      <w:pPr>
        <w:spacing w:line="480" w:lineRule="auto"/>
        <w:rPr>
          <w:rFonts w:ascii="Times New Roman"/>
          <w:color w:val="000000" w:themeColor="text1"/>
          <w:sz w:val="24"/>
        </w:rPr>
      </w:pPr>
      <w:r w:rsidRPr="00790196">
        <w:rPr>
          <w:rFonts w:ascii="Times New Roman"/>
          <w:color w:val="000000" w:themeColor="text1"/>
          <w:sz w:val="24"/>
        </w:rPr>
        <w:t>CT</w:t>
      </w:r>
      <w:r w:rsidRPr="00790196">
        <w:rPr>
          <w:rFonts w:ascii="Times New Roman"/>
          <w:color w:val="000000" w:themeColor="text1"/>
          <w:sz w:val="24"/>
        </w:rPr>
        <w:tab/>
      </w:r>
      <w:r w:rsidRPr="00790196">
        <w:rPr>
          <w:rFonts w:ascii="Times New Roman"/>
          <w:color w:val="000000" w:themeColor="text1"/>
          <w:sz w:val="24"/>
        </w:rPr>
        <w:tab/>
      </w:r>
      <w:r w:rsidRPr="00790196">
        <w:rPr>
          <w:rFonts w:ascii="Times New Roman"/>
          <w:color w:val="000000" w:themeColor="text1"/>
          <w:sz w:val="24"/>
        </w:rPr>
        <w:tab/>
        <w:t>computed tomography</w:t>
      </w:r>
    </w:p>
    <w:p w14:paraId="1BEC956A" w14:textId="77777777" w:rsidR="0010444E" w:rsidRPr="00790196" w:rsidRDefault="0010444E" w:rsidP="0010444E">
      <w:pPr>
        <w:spacing w:line="480" w:lineRule="auto"/>
        <w:rPr>
          <w:rFonts w:ascii="Times New Roman"/>
          <w:color w:val="000000" w:themeColor="text1"/>
          <w:kern w:val="0"/>
          <w:sz w:val="24"/>
          <w:lang w:eastAsia="de-DE"/>
        </w:rPr>
      </w:pPr>
      <w:r w:rsidRPr="00790196">
        <w:rPr>
          <w:rFonts w:ascii="Times New Roman"/>
          <w:color w:val="000000" w:themeColor="text1"/>
          <w:sz w:val="24"/>
        </w:rPr>
        <w:t>DO</w:t>
      </w:r>
      <w:r w:rsidRPr="00790196">
        <w:rPr>
          <w:rFonts w:ascii="Times New Roman"/>
          <w:color w:val="000000" w:themeColor="text1"/>
          <w:sz w:val="24"/>
          <w:vertAlign w:val="subscript"/>
        </w:rPr>
        <w:t>2</w:t>
      </w:r>
      <w:r w:rsidRPr="00790196">
        <w:rPr>
          <w:rFonts w:ascii="Times New Roman"/>
          <w:color w:val="000000" w:themeColor="text1"/>
          <w:sz w:val="24"/>
        </w:rPr>
        <w:tab/>
      </w:r>
      <w:r w:rsidRPr="00790196">
        <w:rPr>
          <w:rFonts w:ascii="Times New Roman"/>
          <w:color w:val="000000" w:themeColor="text1"/>
          <w:sz w:val="24"/>
        </w:rPr>
        <w:tab/>
      </w:r>
      <w:r w:rsidRPr="00790196">
        <w:rPr>
          <w:rFonts w:ascii="Times New Roman"/>
          <w:color w:val="000000" w:themeColor="text1"/>
          <w:sz w:val="24"/>
        </w:rPr>
        <w:tab/>
        <w:t>delivery of oxygen</w:t>
      </w:r>
    </w:p>
    <w:p w14:paraId="748A5AC2" w14:textId="77777777" w:rsidR="0010444E" w:rsidRPr="00790196" w:rsidRDefault="0010444E" w:rsidP="0010444E">
      <w:pPr>
        <w:spacing w:line="480" w:lineRule="auto"/>
        <w:rPr>
          <w:rFonts w:ascii="Times New Roman"/>
          <w:color w:val="000000" w:themeColor="text1"/>
          <w:kern w:val="0"/>
          <w:sz w:val="24"/>
          <w:lang w:eastAsia="de-DE"/>
        </w:rPr>
      </w:pPr>
      <w:r w:rsidRPr="00790196">
        <w:rPr>
          <w:rFonts w:ascii="Times New Roman"/>
          <w:color w:val="000000" w:themeColor="text1"/>
          <w:kern w:val="0"/>
          <w:sz w:val="24"/>
          <w:lang w:eastAsia="de-DE"/>
        </w:rPr>
        <w:t>E</w:t>
      </w:r>
      <w:r w:rsidRPr="00790196">
        <w:rPr>
          <w:rFonts w:ascii="Times New Roman"/>
          <w:color w:val="000000" w:themeColor="text1"/>
          <w:kern w:val="0"/>
          <w:sz w:val="24"/>
          <w:vertAlign w:val="subscript"/>
          <w:lang w:eastAsia="de-DE"/>
        </w:rPr>
        <w:t>stat,RS</w:t>
      </w:r>
      <w:r w:rsidRPr="00790196">
        <w:rPr>
          <w:rFonts w:ascii="Times New Roman"/>
          <w:color w:val="000000" w:themeColor="text1"/>
          <w:kern w:val="0"/>
          <w:sz w:val="24"/>
          <w:lang w:eastAsia="de-DE"/>
        </w:rPr>
        <w:tab/>
      </w:r>
      <w:r w:rsidRPr="00790196">
        <w:rPr>
          <w:rFonts w:ascii="Times New Roman"/>
          <w:color w:val="000000" w:themeColor="text1"/>
          <w:kern w:val="0"/>
          <w:sz w:val="24"/>
          <w:lang w:eastAsia="de-DE"/>
        </w:rPr>
        <w:tab/>
      </w:r>
      <w:r w:rsidRPr="00790196">
        <w:rPr>
          <w:rFonts w:ascii="Times New Roman"/>
          <w:color w:val="000000" w:themeColor="text1"/>
          <w:kern w:val="0"/>
          <w:sz w:val="24"/>
          <w:lang w:eastAsia="de-DE"/>
        </w:rPr>
        <w:tab/>
        <w:t>static elastance of the respiratory system</w:t>
      </w:r>
    </w:p>
    <w:p w14:paraId="7AC8C161" w14:textId="77777777" w:rsidR="0010444E" w:rsidRPr="00790196" w:rsidRDefault="0010444E" w:rsidP="0010444E">
      <w:pPr>
        <w:spacing w:line="480" w:lineRule="auto"/>
        <w:rPr>
          <w:rFonts w:ascii="Times New Roman"/>
          <w:color w:val="000000" w:themeColor="text1"/>
          <w:kern w:val="0"/>
          <w:sz w:val="24"/>
          <w:lang w:eastAsia="de-DE"/>
        </w:rPr>
      </w:pPr>
      <w:r w:rsidRPr="00790196">
        <w:rPr>
          <w:rFonts w:ascii="Times New Roman"/>
          <w:color w:val="000000" w:themeColor="text1"/>
          <w:kern w:val="0"/>
          <w:sz w:val="24"/>
          <w:lang w:eastAsia="de-DE"/>
        </w:rPr>
        <w:t>E</w:t>
      </w:r>
      <w:r w:rsidRPr="00790196">
        <w:rPr>
          <w:rFonts w:ascii="Times New Roman"/>
          <w:color w:val="000000" w:themeColor="text1"/>
          <w:kern w:val="0"/>
          <w:sz w:val="24"/>
          <w:vertAlign w:val="subscript"/>
          <w:lang w:eastAsia="de-DE"/>
        </w:rPr>
        <w:t>stat,L</w:t>
      </w:r>
      <w:r w:rsidRPr="00790196">
        <w:rPr>
          <w:rFonts w:ascii="Times New Roman"/>
          <w:color w:val="000000" w:themeColor="text1"/>
          <w:kern w:val="0"/>
          <w:sz w:val="24"/>
          <w:lang w:eastAsia="de-DE"/>
        </w:rPr>
        <w:tab/>
      </w:r>
      <w:r w:rsidRPr="00790196">
        <w:rPr>
          <w:rFonts w:ascii="Times New Roman"/>
          <w:color w:val="000000" w:themeColor="text1"/>
          <w:kern w:val="0"/>
          <w:sz w:val="24"/>
          <w:lang w:eastAsia="de-DE"/>
        </w:rPr>
        <w:tab/>
      </w:r>
      <w:r w:rsidRPr="00790196">
        <w:rPr>
          <w:rFonts w:ascii="Times New Roman"/>
          <w:color w:val="000000" w:themeColor="text1"/>
          <w:kern w:val="0"/>
          <w:sz w:val="24"/>
          <w:lang w:eastAsia="de-DE"/>
        </w:rPr>
        <w:tab/>
        <w:t>static elastance of the lung</w:t>
      </w:r>
      <w:r w:rsidRPr="00790196">
        <w:rPr>
          <w:rFonts w:ascii="Times New Roman"/>
          <w:color w:val="000000" w:themeColor="text1"/>
          <w:kern w:val="0"/>
          <w:sz w:val="24"/>
          <w:lang w:eastAsia="de-DE"/>
        </w:rPr>
        <w:tab/>
      </w:r>
    </w:p>
    <w:p w14:paraId="02AF9EA7" w14:textId="77777777" w:rsidR="0010444E" w:rsidRPr="00790196" w:rsidRDefault="0010444E" w:rsidP="0010444E">
      <w:pPr>
        <w:spacing w:line="480" w:lineRule="auto"/>
        <w:rPr>
          <w:rFonts w:ascii="Times New Roman"/>
          <w:color w:val="000000" w:themeColor="text1"/>
          <w:kern w:val="0"/>
          <w:sz w:val="24"/>
          <w:lang w:eastAsia="de-DE"/>
        </w:rPr>
      </w:pPr>
      <w:r w:rsidRPr="00790196">
        <w:rPr>
          <w:rFonts w:ascii="Times New Roman"/>
          <w:color w:val="000000" w:themeColor="text1"/>
          <w:kern w:val="0"/>
          <w:sz w:val="24"/>
          <w:lang w:eastAsia="de-DE"/>
        </w:rPr>
        <w:t>E</w:t>
      </w:r>
      <w:r w:rsidRPr="00790196">
        <w:rPr>
          <w:rFonts w:ascii="Times New Roman"/>
          <w:color w:val="000000" w:themeColor="text1"/>
          <w:kern w:val="0"/>
          <w:sz w:val="24"/>
          <w:vertAlign w:val="subscript"/>
          <w:lang w:eastAsia="de-DE"/>
        </w:rPr>
        <w:t>stat,CW</w:t>
      </w:r>
      <w:r w:rsidRPr="00790196">
        <w:rPr>
          <w:rFonts w:ascii="Times New Roman"/>
          <w:color w:val="000000" w:themeColor="text1"/>
          <w:kern w:val="0"/>
          <w:sz w:val="24"/>
          <w:lang w:eastAsia="de-DE"/>
        </w:rPr>
        <w:tab/>
      </w:r>
      <w:r w:rsidRPr="00790196">
        <w:rPr>
          <w:rFonts w:ascii="Times New Roman"/>
          <w:color w:val="000000" w:themeColor="text1"/>
          <w:kern w:val="0"/>
          <w:sz w:val="24"/>
          <w:lang w:eastAsia="de-DE"/>
        </w:rPr>
        <w:tab/>
      </w:r>
      <w:r w:rsidRPr="00790196">
        <w:rPr>
          <w:rFonts w:ascii="Times New Roman"/>
          <w:color w:val="000000" w:themeColor="text1"/>
          <w:kern w:val="0"/>
          <w:sz w:val="24"/>
          <w:lang w:eastAsia="de-DE"/>
        </w:rPr>
        <w:tab/>
        <w:t>static elastance of the chest wall</w:t>
      </w:r>
    </w:p>
    <w:p w14:paraId="26661C40" w14:textId="77777777" w:rsidR="0010444E" w:rsidRPr="00790196" w:rsidRDefault="0010444E" w:rsidP="0010444E">
      <w:pPr>
        <w:spacing w:line="480" w:lineRule="auto"/>
        <w:rPr>
          <w:rFonts w:ascii="Times New Roman"/>
          <w:color w:val="000000" w:themeColor="text1"/>
          <w:sz w:val="24"/>
        </w:rPr>
      </w:pPr>
      <w:r w:rsidRPr="00790196">
        <w:rPr>
          <w:rFonts w:ascii="Times New Roman"/>
          <w:color w:val="000000" w:themeColor="text1"/>
          <w:kern w:val="0"/>
          <w:sz w:val="24"/>
          <w:lang w:eastAsia="de-DE"/>
        </w:rPr>
        <w:t>FiO</w:t>
      </w:r>
      <w:r w:rsidRPr="00790196">
        <w:rPr>
          <w:rFonts w:ascii="Times New Roman"/>
          <w:color w:val="000000" w:themeColor="text1"/>
          <w:kern w:val="0"/>
          <w:sz w:val="24"/>
          <w:vertAlign w:val="subscript"/>
          <w:lang w:eastAsia="de-DE"/>
        </w:rPr>
        <w:t>2</w:t>
      </w:r>
      <w:r w:rsidRPr="00790196">
        <w:rPr>
          <w:rFonts w:ascii="Times New Roman"/>
          <w:color w:val="000000" w:themeColor="text1"/>
          <w:kern w:val="0"/>
          <w:sz w:val="24"/>
          <w:vertAlign w:val="subscript"/>
          <w:lang w:eastAsia="de-DE"/>
        </w:rPr>
        <w:tab/>
      </w:r>
      <w:r w:rsidRPr="00790196">
        <w:rPr>
          <w:rFonts w:ascii="Times New Roman"/>
          <w:color w:val="000000" w:themeColor="text1"/>
          <w:kern w:val="0"/>
          <w:sz w:val="24"/>
          <w:vertAlign w:val="subscript"/>
          <w:lang w:eastAsia="de-DE"/>
        </w:rPr>
        <w:tab/>
      </w:r>
      <w:r w:rsidRPr="00790196">
        <w:rPr>
          <w:rFonts w:ascii="Times New Roman"/>
          <w:color w:val="000000" w:themeColor="text1"/>
          <w:kern w:val="0"/>
          <w:sz w:val="24"/>
          <w:vertAlign w:val="subscript"/>
          <w:lang w:eastAsia="de-DE"/>
        </w:rPr>
        <w:tab/>
      </w:r>
      <w:r w:rsidRPr="00790196">
        <w:rPr>
          <w:rFonts w:ascii="Times New Roman"/>
          <w:color w:val="000000" w:themeColor="text1"/>
          <w:kern w:val="0"/>
          <w:sz w:val="24"/>
          <w:lang w:eastAsia="de-DE"/>
        </w:rPr>
        <w:t>fraction of inspired oxygen</w:t>
      </w:r>
    </w:p>
    <w:p w14:paraId="71B9F213" w14:textId="77777777" w:rsidR="0010444E" w:rsidRPr="00790196" w:rsidRDefault="0010444E" w:rsidP="0010444E">
      <w:pPr>
        <w:spacing w:line="480" w:lineRule="auto"/>
        <w:rPr>
          <w:rFonts w:ascii="Times New Roman"/>
          <w:color w:val="000000" w:themeColor="text1"/>
          <w:sz w:val="24"/>
        </w:rPr>
      </w:pPr>
      <w:r w:rsidRPr="00790196">
        <w:rPr>
          <w:rFonts w:ascii="Times New Roman"/>
          <w:color w:val="000000" w:themeColor="text1"/>
          <w:sz w:val="24"/>
        </w:rPr>
        <w:t>IBW</w:t>
      </w:r>
      <w:r w:rsidRPr="00790196">
        <w:rPr>
          <w:rFonts w:ascii="Times New Roman"/>
          <w:color w:val="000000" w:themeColor="text1"/>
          <w:sz w:val="24"/>
        </w:rPr>
        <w:tab/>
      </w:r>
      <w:r w:rsidRPr="00790196">
        <w:rPr>
          <w:rFonts w:ascii="Times New Roman"/>
          <w:color w:val="000000" w:themeColor="text1"/>
          <w:sz w:val="24"/>
        </w:rPr>
        <w:tab/>
      </w:r>
      <w:r w:rsidRPr="00790196">
        <w:rPr>
          <w:rFonts w:ascii="Times New Roman"/>
          <w:color w:val="000000" w:themeColor="text1"/>
          <w:sz w:val="24"/>
        </w:rPr>
        <w:tab/>
        <w:t>ideal body weight</w:t>
      </w:r>
    </w:p>
    <w:p w14:paraId="70161975" w14:textId="77777777" w:rsidR="0010444E" w:rsidRPr="00790196" w:rsidRDefault="0010444E" w:rsidP="0010444E">
      <w:pPr>
        <w:spacing w:line="480" w:lineRule="auto"/>
        <w:rPr>
          <w:rFonts w:ascii="Times New Roman"/>
          <w:color w:val="000000" w:themeColor="text1"/>
          <w:sz w:val="24"/>
        </w:rPr>
      </w:pPr>
      <w:r w:rsidRPr="00790196">
        <w:rPr>
          <w:rFonts w:ascii="Times New Roman"/>
          <w:color w:val="000000" w:themeColor="text1"/>
          <w:sz w:val="24"/>
        </w:rPr>
        <w:t>P</w:t>
      </w:r>
      <w:r w:rsidRPr="00790196">
        <w:rPr>
          <w:rFonts w:ascii="Times New Roman"/>
          <w:color w:val="000000" w:themeColor="text1"/>
          <w:sz w:val="24"/>
          <w:vertAlign w:val="subscript"/>
        </w:rPr>
        <w:t>driv</w:t>
      </w:r>
      <w:r w:rsidRPr="00790196">
        <w:rPr>
          <w:rFonts w:ascii="Times New Roman"/>
          <w:color w:val="000000" w:themeColor="text1"/>
          <w:sz w:val="24"/>
        </w:rPr>
        <w:tab/>
      </w:r>
      <w:r w:rsidRPr="00790196">
        <w:rPr>
          <w:rFonts w:ascii="Times New Roman"/>
          <w:color w:val="000000" w:themeColor="text1"/>
          <w:sz w:val="24"/>
        </w:rPr>
        <w:tab/>
      </w:r>
      <w:r w:rsidRPr="00790196">
        <w:rPr>
          <w:rFonts w:ascii="Times New Roman"/>
          <w:color w:val="000000" w:themeColor="text1"/>
          <w:sz w:val="24"/>
        </w:rPr>
        <w:tab/>
        <w:t>driving pressure</w:t>
      </w:r>
    </w:p>
    <w:p w14:paraId="1ADB977D" w14:textId="77777777" w:rsidR="0010444E" w:rsidRPr="00790196" w:rsidRDefault="0010444E" w:rsidP="0010444E">
      <w:pPr>
        <w:widowControl/>
        <w:wordWrap/>
        <w:spacing w:line="480" w:lineRule="auto"/>
        <w:ind w:left="2124" w:hanging="2124"/>
        <w:rPr>
          <w:rFonts w:ascii="Times New Roman"/>
          <w:color w:val="000000" w:themeColor="text1"/>
          <w:sz w:val="24"/>
        </w:rPr>
      </w:pPr>
      <w:r w:rsidRPr="00790196">
        <w:rPr>
          <w:rFonts w:ascii="Times New Roman"/>
          <w:color w:val="000000" w:themeColor="text1"/>
          <w:sz w:val="24"/>
        </w:rPr>
        <w:t xml:space="preserve">∆Pes </w:t>
      </w:r>
      <w:r w:rsidRPr="00790196">
        <w:rPr>
          <w:rFonts w:ascii="Times New Roman"/>
          <w:color w:val="000000" w:themeColor="text1"/>
          <w:sz w:val="24"/>
        </w:rPr>
        <w:tab/>
        <w:t>difference between end-inspiratory and end-expiratory esophageal pressure</w:t>
      </w:r>
    </w:p>
    <w:p w14:paraId="754F6528" w14:textId="77777777" w:rsidR="0010444E" w:rsidRPr="00790196" w:rsidRDefault="0010444E" w:rsidP="0010444E">
      <w:pPr>
        <w:spacing w:line="480" w:lineRule="auto"/>
        <w:rPr>
          <w:rFonts w:ascii="Times New Roman"/>
          <w:color w:val="000000" w:themeColor="text1"/>
          <w:sz w:val="24"/>
        </w:rPr>
      </w:pPr>
      <w:r w:rsidRPr="00790196">
        <w:rPr>
          <w:rFonts w:ascii="Times New Roman"/>
          <w:color w:val="000000" w:themeColor="text1"/>
          <w:sz w:val="24"/>
        </w:rPr>
        <w:t>PEEP</w:t>
      </w:r>
      <w:r w:rsidRPr="00790196">
        <w:rPr>
          <w:rFonts w:ascii="Times New Roman"/>
          <w:color w:val="000000" w:themeColor="text1"/>
          <w:sz w:val="24"/>
        </w:rPr>
        <w:tab/>
      </w:r>
      <w:r w:rsidRPr="00790196">
        <w:rPr>
          <w:rFonts w:ascii="Times New Roman"/>
          <w:color w:val="000000" w:themeColor="text1"/>
          <w:sz w:val="24"/>
        </w:rPr>
        <w:tab/>
      </w:r>
      <w:r w:rsidRPr="00790196">
        <w:rPr>
          <w:rFonts w:ascii="Times New Roman"/>
          <w:color w:val="000000" w:themeColor="text1"/>
          <w:sz w:val="24"/>
        </w:rPr>
        <w:tab/>
        <w:t>positive end-expiratory pressure</w:t>
      </w:r>
    </w:p>
    <w:p w14:paraId="561DB774" w14:textId="77777777" w:rsidR="0010444E" w:rsidRPr="00790196" w:rsidRDefault="0010444E" w:rsidP="0010444E">
      <w:pPr>
        <w:spacing w:line="480" w:lineRule="auto"/>
        <w:rPr>
          <w:rFonts w:ascii="Times New Roman"/>
          <w:color w:val="000000" w:themeColor="text1"/>
          <w:sz w:val="24"/>
        </w:rPr>
      </w:pPr>
      <w:r w:rsidRPr="00790196">
        <w:rPr>
          <w:rFonts w:ascii="Times New Roman"/>
          <w:color w:val="000000" w:themeColor="text1"/>
          <w:sz w:val="24"/>
        </w:rPr>
        <w:t>P</w:t>
      </w:r>
      <w:r w:rsidRPr="00790196">
        <w:rPr>
          <w:rFonts w:ascii="Times New Roman"/>
          <w:color w:val="000000" w:themeColor="text1"/>
          <w:sz w:val="24"/>
          <w:vertAlign w:val="subscript"/>
        </w:rPr>
        <w:t>peak</w:t>
      </w:r>
      <w:r w:rsidRPr="00790196">
        <w:rPr>
          <w:rFonts w:ascii="Times New Roman"/>
          <w:color w:val="000000" w:themeColor="text1"/>
          <w:sz w:val="24"/>
          <w:vertAlign w:val="subscript"/>
        </w:rPr>
        <w:tab/>
      </w:r>
      <w:r w:rsidRPr="00790196">
        <w:rPr>
          <w:rFonts w:ascii="Times New Roman"/>
          <w:color w:val="000000" w:themeColor="text1"/>
          <w:sz w:val="24"/>
          <w:vertAlign w:val="subscript"/>
        </w:rPr>
        <w:tab/>
      </w:r>
      <w:r w:rsidRPr="00790196">
        <w:rPr>
          <w:rFonts w:ascii="Times New Roman"/>
          <w:color w:val="000000" w:themeColor="text1"/>
          <w:sz w:val="24"/>
          <w:vertAlign w:val="subscript"/>
        </w:rPr>
        <w:tab/>
      </w:r>
      <w:r w:rsidRPr="00790196">
        <w:rPr>
          <w:rFonts w:ascii="Times New Roman"/>
          <w:color w:val="000000" w:themeColor="text1"/>
          <w:sz w:val="24"/>
        </w:rPr>
        <w:t>end-inspiratory peak pressure</w:t>
      </w:r>
    </w:p>
    <w:p w14:paraId="4D13CE95" w14:textId="77777777" w:rsidR="0010444E" w:rsidRPr="00790196" w:rsidRDefault="0010444E" w:rsidP="0010444E">
      <w:pPr>
        <w:spacing w:line="480" w:lineRule="auto"/>
        <w:rPr>
          <w:rFonts w:ascii="Times New Roman"/>
          <w:color w:val="000000" w:themeColor="text1"/>
          <w:sz w:val="24"/>
        </w:rPr>
      </w:pPr>
      <w:r w:rsidRPr="00790196">
        <w:rPr>
          <w:rFonts w:ascii="Times New Roman"/>
          <w:color w:val="000000" w:themeColor="text1"/>
          <w:sz w:val="24"/>
        </w:rPr>
        <w:t>P</w:t>
      </w:r>
      <w:r w:rsidRPr="00790196">
        <w:rPr>
          <w:rFonts w:ascii="Times New Roman"/>
          <w:color w:val="000000" w:themeColor="text1"/>
          <w:sz w:val="24"/>
          <w:vertAlign w:val="subscript"/>
        </w:rPr>
        <w:t>plat</w:t>
      </w:r>
      <w:r w:rsidRPr="00790196">
        <w:rPr>
          <w:rFonts w:ascii="Times New Roman"/>
          <w:color w:val="000000" w:themeColor="text1"/>
          <w:sz w:val="24"/>
        </w:rPr>
        <w:tab/>
      </w:r>
      <w:r w:rsidRPr="00790196">
        <w:rPr>
          <w:rFonts w:ascii="Times New Roman"/>
          <w:color w:val="000000" w:themeColor="text1"/>
          <w:sz w:val="24"/>
        </w:rPr>
        <w:tab/>
      </w:r>
      <w:r w:rsidRPr="00790196">
        <w:rPr>
          <w:rFonts w:ascii="Times New Roman"/>
          <w:color w:val="000000" w:themeColor="text1"/>
          <w:sz w:val="24"/>
        </w:rPr>
        <w:tab/>
        <w:t>end-inspiratory plateau pressure</w:t>
      </w:r>
    </w:p>
    <w:p w14:paraId="20BC92CF" w14:textId="77777777" w:rsidR="0010444E" w:rsidRPr="00790196" w:rsidRDefault="0010444E" w:rsidP="0010444E">
      <w:pPr>
        <w:spacing w:line="480" w:lineRule="auto"/>
        <w:rPr>
          <w:rFonts w:ascii="Times New Roman"/>
          <w:color w:val="000000" w:themeColor="text1"/>
          <w:sz w:val="24"/>
        </w:rPr>
      </w:pPr>
      <w:r w:rsidRPr="00790196">
        <w:rPr>
          <w:rFonts w:ascii="Times New Roman"/>
          <w:color w:val="000000" w:themeColor="text1"/>
          <w:sz w:val="24"/>
        </w:rPr>
        <w:t>RR</w:t>
      </w:r>
      <w:r w:rsidRPr="00790196">
        <w:rPr>
          <w:rFonts w:ascii="Times New Roman"/>
          <w:color w:val="000000" w:themeColor="text1"/>
          <w:sz w:val="24"/>
        </w:rPr>
        <w:tab/>
      </w:r>
      <w:r w:rsidRPr="00790196">
        <w:rPr>
          <w:rFonts w:ascii="Times New Roman"/>
          <w:color w:val="000000" w:themeColor="text1"/>
          <w:sz w:val="24"/>
        </w:rPr>
        <w:tab/>
      </w:r>
      <w:r w:rsidRPr="00790196">
        <w:rPr>
          <w:rFonts w:ascii="Times New Roman"/>
          <w:color w:val="000000" w:themeColor="text1"/>
          <w:sz w:val="24"/>
        </w:rPr>
        <w:tab/>
        <w:t>respiratory rate</w:t>
      </w:r>
    </w:p>
    <w:p w14:paraId="68B1DB30" w14:textId="77777777" w:rsidR="0010444E" w:rsidRPr="00790196" w:rsidRDefault="0010444E" w:rsidP="0010444E">
      <w:pPr>
        <w:spacing w:line="480" w:lineRule="auto"/>
        <w:rPr>
          <w:rFonts w:ascii="Times New Roman"/>
          <w:color w:val="000000" w:themeColor="text1"/>
          <w:sz w:val="24"/>
        </w:rPr>
      </w:pPr>
      <w:r w:rsidRPr="00790196">
        <w:rPr>
          <w:rFonts w:ascii="Times New Roman"/>
          <w:color w:val="000000" w:themeColor="text1"/>
          <w:sz w:val="24"/>
        </w:rPr>
        <w:t>VCV</w:t>
      </w:r>
      <w:r w:rsidRPr="00790196">
        <w:rPr>
          <w:rFonts w:ascii="Times New Roman"/>
          <w:color w:val="000000" w:themeColor="text1"/>
          <w:sz w:val="24"/>
        </w:rPr>
        <w:tab/>
      </w:r>
      <w:r w:rsidRPr="00790196">
        <w:rPr>
          <w:rFonts w:ascii="Times New Roman"/>
          <w:color w:val="000000" w:themeColor="text1"/>
          <w:sz w:val="24"/>
        </w:rPr>
        <w:tab/>
      </w:r>
      <w:r w:rsidRPr="00790196">
        <w:rPr>
          <w:rFonts w:ascii="Times New Roman"/>
          <w:color w:val="000000" w:themeColor="text1"/>
          <w:sz w:val="24"/>
        </w:rPr>
        <w:tab/>
        <w:t>volume-controlled ventilation</w:t>
      </w:r>
    </w:p>
    <w:p w14:paraId="5848E2EC" w14:textId="77777777" w:rsidR="0010444E" w:rsidRPr="00790196" w:rsidRDefault="0010444E" w:rsidP="0010444E">
      <w:pPr>
        <w:spacing w:line="480" w:lineRule="auto"/>
        <w:rPr>
          <w:rFonts w:ascii="Times New Roman"/>
          <w:color w:val="000000" w:themeColor="text1"/>
          <w:sz w:val="24"/>
        </w:rPr>
      </w:pPr>
      <w:r w:rsidRPr="00790196">
        <w:rPr>
          <w:rFonts w:ascii="Times New Roman"/>
          <w:color w:val="000000" w:themeColor="text1"/>
          <w:sz w:val="24"/>
        </w:rPr>
        <w:t>V</w:t>
      </w:r>
      <w:r w:rsidRPr="00790196">
        <w:rPr>
          <w:rFonts w:ascii="Times New Roman"/>
          <w:color w:val="000000" w:themeColor="text1"/>
          <w:sz w:val="24"/>
          <w:vertAlign w:val="subscript"/>
        </w:rPr>
        <w:t>T</w:t>
      </w:r>
      <w:r w:rsidRPr="00790196">
        <w:rPr>
          <w:rFonts w:ascii="Times New Roman"/>
          <w:color w:val="000000" w:themeColor="text1"/>
          <w:sz w:val="24"/>
        </w:rPr>
        <w:tab/>
      </w:r>
      <w:r w:rsidRPr="00790196">
        <w:rPr>
          <w:rFonts w:ascii="Times New Roman"/>
          <w:color w:val="000000" w:themeColor="text1"/>
          <w:sz w:val="24"/>
        </w:rPr>
        <w:tab/>
      </w:r>
      <w:r w:rsidRPr="00790196">
        <w:rPr>
          <w:rFonts w:ascii="Times New Roman"/>
          <w:color w:val="000000" w:themeColor="text1"/>
          <w:sz w:val="24"/>
        </w:rPr>
        <w:tab/>
        <w:t>tidal volume</w:t>
      </w:r>
    </w:p>
    <w:p w14:paraId="161BF1AB" w14:textId="57928774" w:rsidR="00DA2035" w:rsidRPr="00790196" w:rsidRDefault="0010444E" w:rsidP="0010444E">
      <w:pPr>
        <w:spacing w:line="480" w:lineRule="auto"/>
        <w:rPr>
          <w:rFonts w:ascii="Times New Roman"/>
          <w:color w:val="000000" w:themeColor="text1"/>
          <w:sz w:val="24"/>
        </w:rPr>
      </w:pPr>
      <w:r w:rsidRPr="00790196">
        <w:rPr>
          <w:rFonts w:ascii="Times New Roman"/>
          <w:color w:val="000000" w:themeColor="text1"/>
          <w:sz w:val="24"/>
        </w:rPr>
        <w:t>ZEEP</w:t>
      </w:r>
      <w:r w:rsidRPr="00790196">
        <w:rPr>
          <w:rFonts w:ascii="Times New Roman"/>
          <w:color w:val="000000" w:themeColor="text1"/>
          <w:sz w:val="24"/>
        </w:rPr>
        <w:tab/>
      </w:r>
      <w:r w:rsidRPr="00790196">
        <w:rPr>
          <w:rFonts w:ascii="Times New Roman"/>
          <w:color w:val="000000" w:themeColor="text1"/>
          <w:sz w:val="24"/>
        </w:rPr>
        <w:tab/>
      </w:r>
      <w:r w:rsidRPr="00790196">
        <w:rPr>
          <w:rFonts w:ascii="Times New Roman"/>
          <w:color w:val="000000" w:themeColor="text1"/>
          <w:sz w:val="24"/>
        </w:rPr>
        <w:tab/>
        <w:t>zero end-expiratory pressure</w:t>
      </w:r>
    </w:p>
    <w:p w14:paraId="2B6359DD" w14:textId="3BF826C8" w:rsidR="00507877" w:rsidRPr="00790196" w:rsidRDefault="00507877" w:rsidP="0010444E">
      <w:pPr>
        <w:spacing w:line="480" w:lineRule="auto"/>
        <w:rPr>
          <w:rFonts w:ascii="Times New Roman"/>
          <w:color w:val="000000" w:themeColor="text1"/>
          <w:sz w:val="24"/>
        </w:rPr>
      </w:pPr>
    </w:p>
    <w:p w14:paraId="39F48E5D" w14:textId="28957A82" w:rsidR="00507877" w:rsidRPr="00790196" w:rsidRDefault="00507877" w:rsidP="0010444E">
      <w:pPr>
        <w:spacing w:line="480" w:lineRule="auto"/>
        <w:rPr>
          <w:rFonts w:ascii="Times New Roman"/>
          <w:color w:val="000000" w:themeColor="text1"/>
          <w:sz w:val="24"/>
        </w:rPr>
      </w:pPr>
    </w:p>
    <w:p w14:paraId="098993BD" w14:textId="36F09DB8" w:rsidR="00507877" w:rsidRPr="00790196" w:rsidRDefault="00507877" w:rsidP="0010444E">
      <w:pPr>
        <w:spacing w:line="480" w:lineRule="auto"/>
        <w:rPr>
          <w:rFonts w:ascii="Times New Roman"/>
          <w:color w:val="000000" w:themeColor="text1"/>
          <w:sz w:val="24"/>
        </w:rPr>
      </w:pPr>
    </w:p>
    <w:p w14:paraId="47DF7F6C" w14:textId="20F5AE12" w:rsidR="00507877" w:rsidRPr="00790196" w:rsidRDefault="00507877" w:rsidP="0010444E">
      <w:pPr>
        <w:spacing w:line="480" w:lineRule="auto"/>
        <w:rPr>
          <w:rFonts w:ascii="Times New Roman"/>
          <w:color w:val="000000" w:themeColor="text1"/>
          <w:sz w:val="24"/>
        </w:rPr>
      </w:pPr>
    </w:p>
    <w:p w14:paraId="0C239C78" w14:textId="5EACD4CC" w:rsidR="00507877" w:rsidRPr="00790196" w:rsidRDefault="00507877" w:rsidP="0010444E">
      <w:pPr>
        <w:spacing w:line="480" w:lineRule="auto"/>
        <w:rPr>
          <w:rFonts w:ascii="Times New Roman"/>
          <w:color w:val="000000" w:themeColor="text1"/>
          <w:sz w:val="24"/>
        </w:rPr>
      </w:pPr>
    </w:p>
    <w:p w14:paraId="276C8C20" w14:textId="77777777" w:rsidR="00507877" w:rsidRPr="00790196" w:rsidRDefault="00507877" w:rsidP="0010444E">
      <w:pPr>
        <w:spacing w:line="480" w:lineRule="auto"/>
        <w:rPr>
          <w:rFonts w:ascii="Times New Roman"/>
          <w:color w:val="000000" w:themeColor="text1"/>
          <w:sz w:val="24"/>
        </w:rPr>
      </w:pPr>
    </w:p>
    <w:p w14:paraId="47B3C3B1" w14:textId="1BF31C47" w:rsidR="00343690" w:rsidRPr="00790196" w:rsidRDefault="00A75572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  <w:sz w:val="28"/>
          <w:szCs w:val="28"/>
        </w:rPr>
      </w:pPr>
      <w:r w:rsidRPr="00790196">
        <w:rPr>
          <w:rFonts w:ascii="Times New Roman" w:hAnsi="Times New Roman"/>
          <w:color w:val="000000" w:themeColor="text1"/>
          <w:sz w:val="28"/>
          <w:szCs w:val="28"/>
        </w:rPr>
        <w:lastRenderedPageBreak/>
        <w:t xml:space="preserve">References </w:t>
      </w:r>
    </w:p>
    <w:p w14:paraId="6EA576D4" w14:textId="77777777" w:rsidR="00D25CEF" w:rsidRPr="00790196" w:rsidRDefault="00343690" w:rsidP="00D25CEF">
      <w:pPr>
        <w:pStyle w:val="EndNoteBibliography"/>
        <w:ind w:left="720" w:hanging="720"/>
        <w:rPr>
          <w:color w:val="000000" w:themeColor="text1"/>
        </w:rPr>
      </w:pPr>
      <w:r w:rsidRPr="00790196">
        <w:rPr>
          <w:rFonts w:ascii="Times New Roman" w:hAnsi="Times New Roman"/>
          <w:color w:val="000000" w:themeColor="text1"/>
        </w:rPr>
        <w:fldChar w:fldCharType="begin"/>
      </w:r>
      <w:r w:rsidRPr="00790196">
        <w:rPr>
          <w:rFonts w:ascii="Times New Roman" w:hAnsi="Times New Roman"/>
          <w:color w:val="000000" w:themeColor="text1"/>
        </w:rPr>
        <w:instrText xml:space="preserve"> ADDIN EN.REFLIST </w:instrText>
      </w:r>
      <w:r w:rsidRPr="00790196">
        <w:rPr>
          <w:rFonts w:ascii="Times New Roman" w:hAnsi="Times New Roman"/>
          <w:color w:val="000000" w:themeColor="text1"/>
        </w:rPr>
        <w:fldChar w:fldCharType="separate"/>
      </w:r>
      <w:bookmarkStart w:id="7" w:name="_ENREF_1"/>
      <w:r w:rsidR="00D25CEF" w:rsidRPr="00790196">
        <w:rPr>
          <w:color w:val="000000" w:themeColor="text1"/>
        </w:rPr>
        <w:t>1.</w:t>
      </w:r>
      <w:r w:rsidR="00D25CEF" w:rsidRPr="00790196">
        <w:rPr>
          <w:color w:val="000000" w:themeColor="text1"/>
        </w:rPr>
        <w:tab/>
        <w:t>ARDS Definition Task Force, Ranieri VM, Rubenfeld GD, Thompson BT, Ferguson ND, Caldwell E, et al. Acute respiratory distress syndrome: the Berlin Definition. JAMA. 2012;307(23):2526-33.</w:t>
      </w:r>
      <w:bookmarkEnd w:id="7"/>
    </w:p>
    <w:p w14:paraId="7936825D" w14:textId="77777777" w:rsidR="00D25CEF" w:rsidRPr="00790196" w:rsidRDefault="00D25CEF" w:rsidP="00D25CEF">
      <w:pPr>
        <w:pStyle w:val="EndNoteBibliography"/>
        <w:ind w:left="720" w:hanging="720"/>
        <w:rPr>
          <w:color w:val="000000" w:themeColor="text1"/>
        </w:rPr>
      </w:pPr>
      <w:bookmarkStart w:id="8" w:name="_ENREF_2"/>
      <w:r w:rsidRPr="00790196">
        <w:rPr>
          <w:color w:val="000000" w:themeColor="text1"/>
        </w:rPr>
        <w:t>2.</w:t>
      </w:r>
      <w:r w:rsidRPr="00790196">
        <w:rPr>
          <w:color w:val="000000" w:themeColor="text1"/>
        </w:rPr>
        <w:tab/>
        <w:t>Schoettler JJ, Kirschning T, Hagmann M, Hahn B, Fairley AM, Centner FS, et al. Maintaining oxygen delivery is crucial to prevent intestinal ischemia in critical ill patients. PLoS One. 2021;16(7):e0254352.</w:t>
      </w:r>
      <w:bookmarkEnd w:id="8"/>
    </w:p>
    <w:p w14:paraId="4701425B" w14:textId="77777777" w:rsidR="00D25CEF" w:rsidRPr="00790196" w:rsidRDefault="00D25CEF" w:rsidP="00D25CEF">
      <w:pPr>
        <w:pStyle w:val="EndNoteBibliography"/>
        <w:ind w:left="720" w:hanging="720"/>
        <w:rPr>
          <w:color w:val="000000" w:themeColor="text1"/>
        </w:rPr>
      </w:pPr>
      <w:bookmarkStart w:id="9" w:name="_ENREF_3"/>
      <w:r w:rsidRPr="00790196">
        <w:rPr>
          <w:color w:val="000000" w:themeColor="text1"/>
        </w:rPr>
        <w:t>3.</w:t>
      </w:r>
      <w:r w:rsidRPr="00790196">
        <w:rPr>
          <w:color w:val="000000" w:themeColor="text1"/>
        </w:rPr>
        <w:tab/>
        <w:t>Serpa Neto A, Deliberato RO, Johnson AEW, Bos LD, Amorim P, Pereira SM, et al. Mechanical power of ventilation is associated with mortality in critically ill patients: an analysis of patients in two observational cohorts. Intensive Care Med. 2018;44(11):1914-22.</w:t>
      </w:r>
      <w:bookmarkEnd w:id="9"/>
    </w:p>
    <w:p w14:paraId="18520945" w14:textId="77777777" w:rsidR="00D25CEF" w:rsidRPr="00790196" w:rsidRDefault="00D25CEF" w:rsidP="00D25CEF">
      <w:pPr>
        <w:pStyle w:val="EndNoteBibliography"/>
        <w:ind w:left="720" w:hanging="720"/>
        <w:rPr>
          <w:color w:val="000000" w:themeColor="text1"/>
        </w:rPr>
      </w:pPr>
      <w:bookmarkStart w:id="10" w:name="_ENREF_4"/>
      <w:r w:rsidRPr="00790196">
        <w:rPr>
          <w:color w:val="000000" w:themeColor="text1"/>
        </w:rPr>
        <w:t>4.</w:t>
      </w:r>
      <w:r w:rsidRPr="00790196">
        <w:rPr>
          <w:color w:val="000000" w:themeColor="text1"/>
        </w:rPr>
        <w:tab/>
        <w:t>Protti A, Iapichino GE, Milesi M, Melis V, Pugni P, Comini B, et al. Validation of computed tomography for measuring lung weight. Intensive Care Med Exp. 2014;2(1):31.</w:t>
      </w:r>
      <w:bookmarkEnd w:id="10"/>
    </w:p>
    <w:p w14:paraId="6689B609" w14:textId="77777777" w:rsidR="00D25CEF" w:rsidRPr="00790196" w:rsidRDefault="00D25CEF" w:rsidP="00D25CEF">
      <w:pPr>
        <w:pStyle w:val="EndNoteBibliography"/>
        <w:ind w:left="720" w:hanging="720"/>
        <w:rPr>
          <w:color w:val="000000" w:themeColor="text1"/>
        </w:rPr>
      </w:pPr>
      <w:bookmarkStart w:id="11" w:name="_ENREF_5"/>
      <w:r w:rsidRPr="00790196">
        <w:rPr>
          <w:color w:val="000000" w:themeColor="text1"/>
        </w:rPr>
        <w:t>5.</w:t>
      </w:r>
      <w:r w:rsidRPr="00790196">
        <w:rPr>
          <w:color w:val="000000" w:themeColor="text1"/>
        </w:rPr>
        <w:tab/>
        <w:t>Ball L, Robba C, Maiello L, Herrmann J, Gerard SE, Xin Y, et al. Computed tomography assessment of PEEP-induced alveolar recruitment in patients with severe COVID-19 pneumonia. Critical care (London, England). 2021;25(1):81.</w:t>
      </w:r>
      <w:bookmarkEnd w:id="11"/>
    </w:p>
    <w:p w14:paraId="7DE46D51" w14:textId="41BC0E9F" w:rsidR="00F87F18" w:rsidRPr="00790196" w:rsidRDefault="00343690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</w:rPr>
      </w:pPr>
      <w:r w:rsidRPr="00790196">
        <w:rPr>
          <w:rFonts w:ascii="Times New Roman" w:hAnsi="Times New Roman"/>
          <w:color w:val="000000" w:themeColor="text1"/>
        </w:rPr>
        <w:fldChar w:fldCharType="end"/>
      </w:r>
    </w:p>
    <w:p w14:paraId="57D5EF05" w14:textId="1624F659" w:rsidR="00E33EBC" w:rsidRPr="00790196" w:rsidRDefault="00E33EBC" w:rsidP="003D2449">
      <w:pPr>
        <w:pStyle w:val="Heading1"/>
        <w:spacing w:line="480" w:lineRule="auto"/>
        <w:rPr>
          <w:rFonts w:ascii="Times New Roman" w:hAnsi="Times New Roman"/>
          <w:color w:val="000000" w:themeColor="text1"/>
        </w:rPr>
      </w:pPr>
    </w:p>
    <w:sectPr w:rsidR="00E33EBC" w:rsidRPr="00790196" w:rsidSect="00790196">
      <w:headerReference w:type="default" r:id="rId9"/>
      <w:footerReference w:type="even" r:id="rId10"/>
      <w:footerReference w:type="default" r:id="rId11"/>
      <w:endnotePr>
        <w:numFmt w:val="decimal"/>
      </w:endnotePr>
      <w:pgSz w:w="11906" w:h="16838"/>
      <w:pgMar w:top="1417" w:right="1417" w:bottom="1134" w:left="1417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719590" w14:textId="77777777" w:rsidR="009A4072" w:rsidRDefault="009A4072">
      <w:r>
        <w:separator/>
      </w:r>
    </w:p>
  </w:endnote>
  <w:endnote w:type="continuationSeparator" w:id="0">
    <w:p w14:paraId="2EE38826" w14:textId="77777777" w:rsidR="009A4072" w:rsidRDefault="009A40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2C77" w14:textId="77777777" w:rsidR="00D606E1" w:rsidRDefault="00D606E1" w:rsidP="00C152A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B09F03" w14:textId="77777777" w:rsidR="00D606E1" w:rsidRDefault="00D606E1" w:rsidP="001B5EA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FC8F9C" w14:textId="77777777" w:rsidR="00D606E1" w:rsidRDefault="00D606E1" w:rsidP="001B5EA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CC3983" w14:textId="77777777" w:rsidR="009A4072" w:rsidRDefault="009A4072">
      <w:r>
        <w:separator/>
      </w:r>
    </w:p>
  </w:footnote>
  <w:footnote w:type="continuationSeparator" w:id="0">
    <w:p w14:paraId="679A6BAC" w14:textId="77777777" w:rsidR="009A4072" w:rsidRDefault="009A407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34B9BD" w14:textId="13DA60F9" w:rsidR="00D606E1" w:rsidRPr="00290BD5" w:rsidRDefault="00D606E1">
    <w:pPr>
      <w:pStyle w:val="Header"/>
      <w:jc w:val="right"/>
      <w:rPr>
        <w:rFonts w:ascii="Times New Roman"/>
      </w:rPr>
    </w:pPr>
    <w:r w:rsidRPr="00290BD5">
      <w:rPr>
        <w:rFonts w:ascii="Times New Roman"/>
      </w:rPr>
      <w:fldChar w:fldCharType="begin"/>
    </w:r>
    <w:r>
      <w:rPr>
        <w:rFonts w:ascii="Times New Roman"/>
      </w:rPr>
      <w:instrText>PAGE</w:instrText>
    </w:r>
    <w:r w:rsidRPr="00290BD5">
      <w:rPr>
        <w:rFonts w:ascii="Times New Roman"/>
      </w:rPr>
      <w:instrText xml:space="preserve">   \* MERGEFORMAT</w:instrText>
    </w:r>
    <w:r w:rsidRPr="00290BD5">
      <w:rPr>
        <w:rFonts w:ascii="Times New Roman"/>
      </w:rPr>
      <w:fldChar w:fldCharType="separate"/>
    </w:r>
    <w:r w:rsidR="00790196" w:rsidRPr="00790196">
      <w:rPr>
        <w:rFonts w:ascii="Times New Roman"/>
        <w:noProof/>
        <w:lang w:val="pt-BR"/>
      </w:rPr>
      <w:t>5</w:t>
    </w:r>
    <w:r w:rsidRPr="00290BD5">
      <w:rPr>
        <w:rFonts w:ascii="Times New Roman"/>
      </w:rPr>
      <w:fldChar w:fldCharType="end"/>
    </w:r>
  </w:p>
  <w:p w14:paraId="7CC660AA" w14:textId="77777777" w:rsidR="00D606E1" w:rsidRDefault="00D606E1">
    <w:pPr>
      <w:widowControl/>
      <w:tabs>
        <w:tab w:val="center" w:pos="4536"/>
        <w:tab w:val="right" w:pos="9072"/>
      </w:tabs>
      <w:wordWrap/>
      <w:jc w:val="left"/>
      <w:rPr>
        <w:rFonts w:ascii="Times New Roman"/>
        <w:color w:val="000000"/>
        <w:sz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CA84DEC4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A14A1B"/>
    <w:multiLevelType w:val="hybridMultilevel"/>
    <w:tmpl w:val="6E985CD0"/>
    <w:lvl w:ilvl="0" w:tplc="4CF6CD82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8D45B64"/>
    <w:multiLevelType w:val="hybridMultilevel"/>
    <w:tmpl w:val="79AC228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992BDF"/>
    <w:multiLevelType w:val="multilevel"/>
    <w:tmpl w:val="E3F6D3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3683000"/>
    <w:multiLevelType w:val="hybridMultilevel"/>
    <w:tmpl w:val="BC929F12"/>
    <w:lvl w:ilvl="0" w:tplc="04100011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" w15:restartNumberingAfterBreak="0">
    <w:nsid w:val="20B27714"/>
    <w:multiLevelType w:val="hybridMultilevel"/>
    <w:tmpl w:val="A0C2C7A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49F922B2"/>
    <w:multiLevelType w:val="multilevel"/>
    <w:tmpl w:val="6C5A1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F5F456A"/>
    <w:multiLevelType w:val="hybridMultilevel"/>
    <w:tmpl w:val="35C086D4"/>
    <w:lvl w:ilvl="0" w:tplc="0407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50DC586B"/>
    <w:multiLevelType w:val="hybridMultilevel"/>
    <w:tmpl w:val="F9EA3D72"/>
    <w:lvl w:ilvl="0" w:tplc="0407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9" w15:restartNumberingAfterBreak="0">
    <w:nsid w:val="55ED2038"/>
    <w:multiLevelType w:val="hybridMultilevel"/>
    <w:tmpl w:val="34DC4BF4"/>
    <w:lvl w:ilvl="0" w:tplc="0407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5C946296"/>
    <w:multiLevelType w:val="singleLevel"/>
    <w:tmpl w:val="00000000"/>
    <w:lvl w:ilvl="0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  <w:b w:val="0"/>
        <w:color w:val="000000"/>
        <w:w w:val="100"/>
        <w:sz w:val="24"/>
      </w:rPr>
    </w:lvl>
  </w:abstractNum>
  <w:abstractNum w:abstractNumId="11" w15:restartNumberingAfterBreak="0">
    <w:nsid w:val="68C23071"/>
    <w:multiLevelType w:val="hybridMultilevel"/>
    <w:tmpl w:val="385C90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F135F6"/>
    <w:multiLevelType w:val="hybridMultilevel"/>
    <w:tmpl w:val="BDB43DC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E56CB3"/>
    <w:multiLevelType w:val="hybridMultilevel"/>
    <w:tmpl w:val="B37E6D5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9033D49"/>
    <w:multiLevelType w:val="hybridMultilevel"/>
    <w:tmpl w:val="BDB43DC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9"/>
  </w:num>
  <w:num w:numId="4">
    <w:abstractNumId w:val="5"/>
  </w:num>
  <w:num w:numId="5">
    <w:abstractNumId w:val="13"/>
  </w:num>
  <w:num w:numId="6">
    <w:abstractNumId w:val="1"/>
  </w:num>
  <w:num w:numId="7">
    <w:abstractNumId w:val="4"/>
  </w:num>
  <w:num w:numId="8">
    <w:abstractNumId w:val="0"/>
  </w:num>
  <w:num w:numId="9">
    <w:abstractNumId w:val="7"/>
  </w:num>
  <w:num w:numId="10">
    <w:abstractNumId w:val="3"/>
  </w:num>
  <w:num w:numId="11">
    <w:abstractNumId w:val="2"/>
  </w:num>
  <w:num w:numId="12">
    <w:abstractNumId w:val="12"/>
  </w:num>
  <w:num w:numId="13">
    <w:abstractNumId w:val="6"/>
  </w:num>
  <w:num w:numId="14">
    <w:abstractNumId w:val="14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pt-BR" w:vendorID="64" w:dllVersion="4096" w:nlCheck="1" w:checkStyle="0"/>
  <w:activeWritingStyle w:appName="MSWord" w:lang="en-GB" w:vendorID="64" w:dllVersion="6" w:nlCheck="1" w:checkStyle="1"/>
  <w:activeWritingStyle w:appName="MSWord" w:lang="it-IT" w:vendorID="64" w:dllVersion="4096" w:nlCheck="1" w:checkStyle="0"/>
  <w:activeWritingStyle w:appName="MSWord" w:lang="it-IT" w:vendorID="64" w:dllVersion="6" w:nlCheck="1" w:checkStyle="0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de-DE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 Unicode M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pstxpvv0v0dwnesa51prswx95ddasv2aavx&quot;&gt;My EndNote Library-Converted&lt;record-ids&gt;&lt;item&gt;173&lt;/item&gt;&lt;item&gt;639&lt;/item&gt;&lt;item&gt;685&lt;/item&gt;&lt;item&gt;700&lt;/item&gt;&lt;/record-ids&gt;&lt;/item&gt;&lt;/Libraries&gt;"/>
  </w:docVars>
  <w:rsids>
    <w:rsidRoot w:val="00094447"/>
    <w:rsid w:val="00000802"/>
    <w:rsid w:val="000012AF"/>
    <w:rsid w:val="00001523"/>
    <w:rsid w:val="00003563"/>
    <w:rsid w:val="00004264"/>
    <w:rsid w:val="000046C2"/>
    <w:rsid w:val="0000552C"/>
    <w:rsid w:val="000059B5"/>
    <w:rsid w:val="00005CAB"/>
    <w:rsid w:val="000073C2"/>
    <w:rsid w:val="000102A2"/>
    <w:rsid w:val="000107C9"/>
    <w:rsid w:val="00011413"/>
    <w:rsid w:val="00011D4B"/>
    <w:rsid w:val="0001253B"/>
    <w:rsid w:val="00012933"/>
    <w:rsid w:val="000147ED"/>
    <w:rsid w:val="00016D2E"/>
    <w:rsid w:val="0001762B"/>
    <w:rsid w:val="000202C1"/>
    <w:rsid w:val="00020A4E"/>
    <w:rsid w:val="00020BD2"/>
    <w:rsid w:val="0002135E"/>
    <w:rsid w:val="0002226C"/>
    <w:rsid w:val="000232D4"/>
    <w:rsid w:val="00023F6E"/>
    <w:rsid w:val="00025B05"/>
    <w:rsid w:val="0002624A"/>
    <w:rsid w:val="0003020F"/>
    <w:rsid w:val="00031198"/>
    <w:rsid w:val="00032597"/>
    <w:rsid w:val="00032B01"/>
    <w:rsid w:val="00032C51"/>
    <w:rsid w:val="000331DA"/>
    <w:rsid w:val="000339FE"/>
    <w:rsid w:val="00040B4A"/>
    <w:rsid w:val="00041DF3"/>
    <w:rsid w:val="00042174"/>
    <w:rsid w:val="00042385"/>
    <w:rsid w:val="0004238E"/>
    <w:rsid w:val="00042D8E"/>
    <w:rsid w:val="00043D2F"/>
    <w:rsid w:val="00044DB8"/>
    <w:rsid w:val="00045137"/>
    <w:rsid w:val="00045FD8"/>
    <w:rsid w:val="000461DA"/>
    <w:rsid w:val="000479C5"/>
    <w:rsid w:val="00050900"/>
    <w:rsid w:val="0005095C"/>
    <w:rsid w:val="00051468"/>
    <w:rsid w:val="00051A67"/>
    <w:rsid w:val="00052ED8"/>
    <w:rsid w:val="000533D7"/>
    <w:rsid w:val="000540C3"/>
    <w:rsid w:val="00054496"/>
    <w:rsid w:val="0005493C"/>
    <w:rsid w:val="000562C4"/>
    <w:rsid w:val="000607E5"/>
    <w:rsid w:val="000613C6"/>
    <w:rsid w:val="000618BA"/>
    <w:rsid w:val="00062588"/>
    <w:rsid w:val="000625F0"/>
    <w:rsid w:val="000630C7"/>
    <w:rsid w:val="00063269"/>
    <w:rsid w:val="00065D50"/>
    <w:rsid w:val="00066B3B"/>
    <w:rsid w:val="000674FF"/>
    <w:rsid w:val="000679C6"/>
    <w:rsid w:val="000708E4"/>
    <w:rsid w:val="00071526"/>
    <w:rsid w:val="0007254F"/>
    <w:rsid w:val="00073C12"/>
    <w:rsid w:val="00073D4C"/>
    <w:rsid w:val="000778C1"/>
    <w:rsid w:val="0007793E"/>
    <w:rsid w:val="00077C53"/>
    <w:rsid w:val="000803B3"/>
    <w:rsid w:val="000809E9"/>
    <w:rsid w:val="00082040"/>
    <w:rsid w:val="00083092"/>
    <w:rsid w:val="00083DB0"/>
    <w:rsid w:val="000843F1"/>
    <w:rsid w:val="00086824"/>
    <w:rsid w:val="00087052"/>
    <w:rsid w:val="0008790F"/>
    <w:rsid w:val="00087F4D"/>
    <w:rsid w:val="00094447"/>
    <w:rsid w:val="00095CAE"/>
    <w:rsid w:val="000A0881"/>
    <w:rsid w:val="000A3380"/>
    <w:rsid w:val="000A4540"/>
    <w:rsid w:val="000A497D"/>
    <w:rsid w:val="000A5456"/>
    <w:rsid w:val="000A602C"/>
    <w:rsid w:val="000A6883"/>
    <w:rsid w:val="000A7895"/>
    <w:rsid w:val="000B040B"/>
    <w:rsid w:val="000B040C"/>
    <w:rsid w:val="000B1C85"/>
    <w:rsid w:val="000B2AEA"/>
    <w:rsid w:val="000B2C8B"/>
    <w:rsid w:val="000B5C7E"/>
    <w:rsid w:val="000C03F5"/>
    <w:rsid w:val="000C0556"/>
    <w:rsid w:val="000C07B2"/>
    <w:rsid w:val="000C1752"/>
    <w:rsid w:val="000C1C12"/>
    <w:rsid w:val="000C1C1A"/>
    <w:rsid w:val="000C4473"/>
    <w:rsid w:val="000C5AE4"/>
    <w:rsid w:val="000C5F09"/>
    <w:rsid w:val="000C6EBB"/>
    <w:rsid w:val="000C778C"/>
    <w:rsid w:val="000C7CF7"/>
    <w:rsid w:val="000C7F14"/>
    <w:rsid w:val="000D0928"/>
    <w:rsid w:val="000D39B1"/>
    <w:rsid w:val="000D461E"/>
    <w:rsid w:val="000D4BE7"/>
    <w:rsid w:val="000D69B1"/>
    <w:rsid w:val="000D7A79"/>
    <w:rsid w:val="000E29E6"/>
    <w:rsid w:val="000E31CA"/>
    <w:rsid w:val="000E3E61"/>
    <w:rsid w:val="000E4CA3"/>
    <w:rsid w:val="000E7391"/>
    <w:rsid w:val="000F0CD4"/>
    <w:rsid w:val="000F176D"/>
    <w:rsid w:val="000F17A8"/>
    <w:rsid w:val="000F1CCC"/>
    <w:rsid w:val="000F3ABE"/>
    <w:rsid w:val="000F401F"/>
    <w:rsid w:val="000F41EA"/>
    <w:rsid w:val="000F4E51"/>
    <w:rsid w:val="000F551B"/>
    <w:rsid w:val="000F5A23"/>
    <w:rsid w:val="000F5BEE"/>
    <w:rsid w:val="000F76B0"/>
    <w:rsid w:val="001011CD"/>
    <w:rsid w:val="00101228"/>
    <w:rsid w:val="00101748"/>
    <w:rsid w:val="00102463"/>
    <w:rsid w:val="00102F0E"/>
    <w:rsid w:val="00102F6B"/>
    <w:rsid w:val="001038DE"/>
    <w:rsid w:val="001043A3"/>
    <w:rsid w:val="0010444E"/>
    <w:rsid w:val="00104D33"/>
    <w:rsid w:val="001052BE"/>
    <w:rsid w:val="0011118F"/>
    <w:rsid w:val="00111EBC"/>
    <w:rsid w:val="001124F3"/>
    <w:rsid w:val="001141AF"/>
    <w:rsid w:val="00114528"/>
    <w:rsid w:val="00116588"/>
    <w:rsid w:val="001177BF"/>
    <w:rsid w:val="001202BC"/>
    <w:rsid w:val="00121905"/>
    <w:rsid w:val="00122B53"/>
    <w:rsid w:val="00123743"/>
    <w:rsid w:val="00124CBB"/>
    <w:rsid w:val="00126A36"/>
    <w:rsid w:val="0013004D"/>
    <w:rsid w:val="00130BF9"/>
    <w:rsid w:val="00132F84"/>
    <w:rsid w:val="001337A0"/>
    <w:rsid w:val="00134659"/>
    <w:rsid w:val="00134871"/>
    <w:rsid w:val="001362A7"/>
    <w:rsid w:val="001365E6"/>
    <w:rsid w:val="00136EB6"/>
    <w:rsid w:val="0013759A"/>
    <w:rsid w:val="00137A77"/>
    <w:rsid w:val="001409CC"/>
    <w:rsid w:val="001426FE"/>
    <w:rsid w:val="001437CB"/>
    <w:rsid w:val="001439AA"/>
    <w:rsid w:val="00143FD2"/>
    <w:rsid w:val="00151FFA"/>
    <w:rsid w:val="00152210"/>
    <w:rsid w:val="001531C9"/>
    <w:rsid w:val="001537DC"/>
    <w:rsid w:val="001545FF"/>
    <w:rsid w:val="0015462A"/>
    <w:rsid w:val="00154750"/>
    <w:rsid w:val="00154947"/>
    <w:rsid w:val="00154C5D"/>
    <w:rsid w:val="00155B00"/>
    <w:rsid w:val="001578C6"/>
    <w:rsid w:val="0016045C"/>
    <w:rsid w:val="0016136C"/>
    <w:rsid w:val="00161448"/>
    <w:rsid w:val="001636BE"/>
    <w:rsid w:val="00163DE4"/>
    <w:rsid w:val="001643D5"/>
    <w:rsid w:val="001647F9"/>
    <w:rsid w:val="00164F3C"/>
    <w:rsid w:val="00165E37"/>
    <w:rsid w:val="001671DD"/>
    <w:rsid w:val="00171241"/>
    <w:rsid w:val="0017137E"/>
    <w:rsid w:val="001730F1"/>
    <w:rsid w:val="001738E9"/>
    <w:rsid w:val="00173ED5"/>
    <w:rsid w:val="00177B89"/>
    <w:rsid w:val="00180474"/>
    <w:rsid w:val="00180619"/>
    <w:rsid w:val="001842C0"/>
    <w:rsid w:val="00186DEE"/>
    <w:rsid w:val="00187778"/>
    <w:rsid w:val="001904D8"/>
    <w:rsid w:val="00191B69"/>
    <w:rsid w:val="00193EFF"/>
    <w:rsid w:val="0019554C"/>
    <w:rsid w:val="00195585"/>
    <w:rsid w:val="00195E71"/>
    <w:rsid w:val="0019667F"/>
    <w:rsid w:val="00196B18"/>
    <w:rsid w:val="001A079D"/>
    <w:rsid w:val="001A0BE8"/>
    <w:rsid w:val="001A1EC2"/>
    <w:rsid w:val="001A1F95"/>
    <w:rsid w:val="001A22D9"/>
    <w:rsid w:val="001A5AC4"/>
    <w:rsid w:val="001A5D6E"/>
    <w:rsid w:val="001A7F20"/>
    <w:rsid w:val="001B05AA"/>
    <w:rsid w:val="001B18BA"/>
    <w:rsid w:val="001B2F3B"/>
    <w:rsid w:val="001B3076"/>
    <w:rsid w:val="001B358F"/>
    <w:rsid w:val="001B5EA0"/>
    <w:rsid w:val="001B6D5F"/>
    <w:rsid w:val="001C0F67"/>
    <w:rsid w:val="001C220F"/>
    <w:rsid w:val="001C23D6"/>
    <w:rsid w:val="001C2A89"/>
    <w:rsid w:val="001C4561"/>
    <w:rsid w:val="001C631F"/>
    <w:rsid w:val="001C63A8"/>
    <w:rsid w:val="001C6B85"/>
    <w:rsid w:val="001C7FA0"/>
    <w:rsid w:val="001D0EDB"/>
    <w:rsid w:val="001D1217"/>
    <w:rsid w:val="001D13DD"/>
    <w:rsid w:val="001D1F54"/>
    <w:rsid w:val="001D25AC"/>
    <w:rsid w:val="001D4F8E"/>
    <w:rsid w:val="001D77C3"/>
    <w:rsid w:val="001D7E3E"/>
    <w:rsid w:val="001E0D65"/>
    <w:rsid w:val="001E154E"/>
    <w:rsid w:val="001E269F"/>
    <w:rsid w:val="001E35A1"/>
    <w:rsid w:val="001E53B9"/>
    <w:rsid w:val="001E74C0"/>
    <w:rsid w:val="001E7D87"/>
    <w:rsid w:val="001F205C"/>
    <w:rsid w:val="001F20DF"/>
    <w:rsid w:val="001F29A4"/>
    <w:rsid w:val="001F2FC7"/>
    <w:rsid w:val="001F39A3"/>
    <w:rsid w:val="001F4007"/>
    <w:rsid w:val="001F6394"/>
    <w:rsid w:val="00200774"/>
    <w:rsid w:val="00200DA6"/>
    <w:rsid w:val="00201D26"/>
    <w:rsid w:val="0020349E"/>
    <w:rsid w:val="00204123"/>
    <w:rsid w:val="0020435F"/>
    <w:rsid w:val="002043FF"/>
    <w:rsid w:val="0020455A"/>
    <w:rsid w:val="00205C9B"/>
    <w:rsid w:val="00206273"/>
    <w:rsid w:val="002100EF"/>
    <w:rsid w:val="002118B5"/>
    <w:rsid w:val="00212900"/>
    <w:rsid w:val="002130F2"/>
    <w:rsid w:val="00213807"/>
    <w:rsid w:val="002140E3"/>
    <w:rsid w:val="00214D41"/>
    <w:rsid w:val="00215FA4"/>
    <w:rsid w:val="00217067"/>
    <w:rsid w:val="0021713C"/>
    <w:rsid w:val="0021770F"/>
    <w:rsid w:val="0022134B"/>
    <w:rsid w:val="002227B7"/>
    <w:rsid w:val="00222DC7"/>
    <w:rsid w:val="00224868"/>
    <w:rsid w:val="00225AF3"/>
    <w:rsid w:val="0022680D"/>
    <w:rsid w:val="00226D1C"/>
    <w:rsid w:val="00226D6B"/>
    <w:rsid w:val="00227883"/>
    <w:rsid w:val="00227A68"/>
    <w:rsid w:val="002304E8"/>
    <w:rsid w:val="002309D3"/>
    <w:rsid w:val="00230FEA"/>
    <w:rsid w:val="002312F3"/>
    <w:rsid w:val="002314FA"/>
    <w:rsid w:val="00231BFA"/>
    <w:rsid w:val="002328A5"/>
    <w:rsid w:val="00232F39"/>
    <w:rsid w:val="00237153"/>
    <w:rsid w:val="00237D2E"/>
    <w:rsid w:val="0024091D"/>
    <w:rsid w:val="00241618"/>
    <w:rsid w:val="0024178A"/>
    <w:rsid w:val="00242292"/>
    <w:rsid w:val="00242CD0"/>
    <w:rsid w:val="00244331"/>
    <w:rsid w:val="002447F9"/>
    <w:rsid w:val="00244891"/>
    <w:rsid w:val="00244C42"/>
    <w:rsid w:val="00245354"/>
    <w:rsid w:val="00246C0D"/>
    <w:rsid w:val="00247A70"/>
    <w:rsid w:val="00250D71"/>
    <w:rsid w:val="0025190C"/>
    <w:rsid w:val="002532EF"/>
    <w:rsid w:val="00253A92"/>
    <w:rsid w:val="0025424D"/>
    <w:rsid w:val="00255202"/>
    <w:rsid w:val="00255F07"/>
    <w:rsid w:val="00256E62"/>
    <w:rsid w:val="002605FA"/>
    <w:rsid w:val="0026083C"/>
    <w:rsid w:val="00261761"/>
    <w:rsid w:val="00261895"/>
    <w:rsid w:val="00261B64"/>
    <w:rsid w:val="00263297"/>
    <w:rsid w:val="00263486"/>
    <w:rsid w:val="00263CC7"/>
    <w:rsid w:val="00264233"/>
    <w:rsid w:val="00265D52"/>
    <w:rsid w:val="00266346"/>
    <w:rsid w:val="00266B70"/>
    <w:rsid w:val="00271095"/>
    <w:rsid w:val="002715C9"/>
    <w:rsid w:val="00272399"/>
    <w:rsid w:val="0027304C"/>
    <w:rsid w:val="00275900"/>
    <w:rsid w:val="00277C29"/>
    <w:rsid w:val="0028044D"/>
    <w:rsid w:val="002807A9"/>
    <w:rsid w:val="002815C9"/>
    <w:rsid w:val="00281DBB"/>
    <w:rsid w:val="00283060"/>
    <w:rsid w:val="002834EC"/>
    <w:rsid w:val="00284499"/>
    <w:rsid w:val="00284FBB"/>
    <w:rsid w:val="00285FAB"/>
    <w:rsid w:val="002868DC"/>
    <w:rsid w:val="00287394"/>
    <w:rsid w:val="0028784F"/>
    <w:rsid w:val="00290BD5"/>
    <w:rsid w:val="00291658"/>
    <w:rsid w:val="002932BE"/>
    <w:rsid w:val="00293D38"/>
    <w:rsid w:val="002945D8"/>
    <w:rsid w:val="002951C9"/>
    <w:rsid w:val="00295321"/>
    <w:rsid w:val="00295766"/>
    <w:rsid w:val="00297501"/>
    <w:rsid w:val="002A032F"/>
    <w:rsid w:val="002A2583"/>
    <w:rsid w:val="002A2633"/>
    <w:rsid w:val="002A4A13"/>
    <w:rsid w:val="002A4FC9"/>
    <w:rsid w:val="002B2BCE"/>
    <w:rsid w:val="002B37C3"/>
    <w:rsid w:val="002B5427"/>
    <w:rsid w:val="002B57DA"/>
    <w:rsid w:val="002B6702"/>
    <w:rsid w:val="002B6E1D"/>
    <w:rsid w:val="002C18FE"/>
    <w:rsid w:val="002C191D"/>
    <w:rsid w:val="002C2349"/>
    <w:rsid w:val="002C24BA"/>
    <w:rsid w:val="002C3AFF"/>
    <w:rsid w:val="002C4917"/>
    <w:rsid w:val="002C61DF"/>
    <w:rsid w:val="002C7144"/>
    <w:rsid w:val="002C747C"/>
    <w:rsid w:val="002D0ED9"/>
    <w:rsid w:val="002D25A4"/>
    <w:rsid w:val="002D720B"/>
    <w:rsid w:val="002D7A7D"/>
    <w:rsid w:val="002E11E1"/>
    <w:rsid w:val="002E20F9"/>
    <w:rsid w:val="002E2D1A"/>
    <w:rsid w:val="002E3165"/>
    <w:rsid w:val="002E35D5"/>
    <w:rsid w:val="002E7D89"/>
    <w:rsid w:val="002E7EE5"/>
    <w:rsid w:val="002F0528"/>
    <w:rsid w:val="002F277A"/>
    <w:rsid w:val="002F2E98"/>
    <w:rsid w:val="002F3B25"/>
    <w:rsid w:val="002F4309"/>
    <w:rsid w:val="002F4678"/>
    <w:rsid w:val="002F472C"/>
    <w:rsid w:val="002F4793"/>
    <w:rsid w:val="002F4D9C"/>
    <w:rsid w:val="002F586C"/>
    <w:rsid w:val="002F7CD6"/>
    <w:rsid w:val="00300A4E"/>
    <w:rsid w:val="00305924"/>
    <w:rsid w:val="00306087"/>
    <w:rsid w:val="00307A4E"/>
    <w:rsid w:val="00312F9F"/>
    <w:rsid w:val="00312FDD"/>
    <w:rsid w:val="003151B2"/>
    <w:rsid w:val="0031563F"/>
    <w:rsid w:val="00315751"/>
    <w:rsid w:val="00315971"/>
    <w:rsid w:val="00316063"/>
    <w:rsid w:val="0031729D"/>
    <w:rsid w:val="00317387"/>
    <w:rsid w:val="00320F49"/>
    <w:rsid w:val="00323629"/>
    <w:rsid w:val="003238CE"/>
    <w:rsid w:val="00324B25"/>
    <w:rsid w:val="003252A2"/>
    <w:rsid w:val="0032636D"/>
    <w:rsid w:val="00326E12"/>
    <w:rsid w:val="0033001E"/>
    <w:rsid w:val="00330178"/>
    <w:rsid w:val="003310F2"/>
    <w:rsid w:val="003314F5"/>
    <w:rsid w:val="00332037"/>
    <w:rsid w:val="003329E8"/>
    <w:rsid w:val="00332B75"/>
    <w:rsid w:val="003331B4"/>
    <w:rsid w:val="0033332A"/>
    <w:rsid w:val="00333330"/>
    <w:rsid w:val="00334A26"/>
    <w:rsid w:val="0033575F"/>
    <w:rsid w:val="00335EB2"/>
    <w:rsid w:val="00335FAB"/>
    <w:rsid w:val="00337650"/>
    <w:rsid w:val="00337F23"/>
    <w:rsid w:val="003407D7"/>
    <w:rsid w:val="0034167D"/>
    <w:rsid w:val="00342467"/>
    <w:rsid w:val="00342B19"/>
    <w:rsid w:val="00343508"/>
    <w:rsid w:val="00343690"/>
    <w:rsid w:val="003441B9"/>
    <w:rsid w:val="0034526F"/>
    <w:rsid w:val="003476A1"/>
    <w:rsid w:val="003476EF"/>
    <w:rsid w:val="00350636"/>
    <w:rsid w:val="00350686"/>
    <w:rsid w:val="00352076"/>
    <w:rsid w:val="00353823"/>
    <w:rsid w:val="00353A7A"/>
    <w:rsid w:val="00356478"/>
    <w:rsid w:val="00356A14"/>
    <w:rsid w:val="0035733F"/>
    <w:rsid w:val="00357739"/>
    <w:rsid w:val="00360511"/>
    <w:rsid w:val="00361805"/>
    <w:rsid w:val="003619AF"/>
    <w:rsid w:val="003621E7"/>
    <w:rsid w:val="003628BE"/>
    <w:rsid w:val="00362F2C"/>
    <w:rsid w:val="003630D1"/>
    <w:rsid w:val="0036362D"/>
    <w:rsid w:val="00363785"/>
    <w:rsid w:val="00363A51"/>
    <w:rsid w:val="00364584"/>
    <w:rsid w:val="003649A9"/>
    <w:rsid w:val="003664AC"/>
    <w:rsid w:val="00371D49"/>
    <w:rsid w:val="0037257F"/>
    <w:rsid w:val="00375CEA"/>
    <w:rsid w:val="0037717A"/>
    <w:rsid w:val="00377238"/>
    <w:rsid w:val="00377C94"/>
    <w:rsid w:val="00377F0A"/>
    <w:rsid w:val="00377FFE"/>
    <w:rsid w:val="00380E33"/>
    <w:rsid w:val="00383ED9"/>
    <w:rsid w:val="00385D1D"/>
    <w:rsid w:val="00386781"/>
    <w:rsid w:val="003868A3"/>
    <w:rsid w:val="00386931"/>
    <w:rsid w:val="00390A3C"/>
    <w:rsid w:val="00391F08"/>
    <w:rsid w:val="0039387B"/>
    <w:rsid w:val="00393B75"/>
    <w:rsid w:val="00393C4D"/>
    <w:rsid w:val="00396236"/>
    <w:rsid w:val="0039653E"/>
    <w:rsid w:val="003971F1"/>
    <w:rsid w:val="003974A9"/>
    <w:rsid w:val="003A0009"/>
    <w:rsid w:val="003A25F1"/>
    <w:rsid w:val="003A37F0"/>
    <w:rsid w:val="003A472C"/>
    <w:rsid w:val="003A4A97"/>
    <w:rsid w:val="003A58A1"/>
    <w:rsid w:val="003A5C1F"/>
    <w:rsid w:val="003A6D2E"/>
    <w:rsid w:val="003B06DC"/>
    <w:rsid w:val="003B11B4"/>
    <w:rsid w:val="003B136E"/>
    <w:rsid w:val="003B2099"/>
    <w:rsid w:val="003B2AC8"/>
    <w:rsid w:val="003B2D35"/>
    <w:rsid w:val="003B2DA8"/>
    <w:rsid w:val="003B383F"/>
    <w:rsid w:val="003B3AF7"/>
    <w:rsid w:val="003B4317"/>
    <w:rsid w:val="003B44AC"/>
    <w:rsid w:val="003B592E"/>
    <w:rsid w:val="003B679D"/>
    <w:rsid w:val="003C16E7"/>
    <w:rsid w:val="003C1976"/>
    <w:rsid w:val="003C1EBD"/>
    <w:rsid w:val="003C386C"/>
    <w:rsid w:val="003C4560"/>
    <w:rsid w:val="003C46AE"/>
    <w:rsid w:val="003C46CC"/>
    <w:rsid w:val="003C56F8"/>
    <w:rsid w:val="003C655B"/>
    <w:rsid w:val="003C6A4C"/>
    <w:rsid w:val="003D15EB"/>
    <w:rsid w:val="003D1EAF"/>
    <w:rsid w:val="003D2449"/>
    <w:rsid w:val="003D4388"/>
    <w:rsid w:val="003D45D9"/>
    <w:rsid w:val="003E0310"/>
    <w:rsid w:val="003E0665"/>
    <w:rsid w:val="003E28B5"/>
    <w:rsid w:val="003E2B18"/>
    <w:rsid w:val="003E3264"/>
    <w:rsid w:val="003E4B75"/>
    <w:rsid w:val="003E5034"/>
    <w:rsid w:val="003E509A"/>
    <w:rsid w:val="003E533B"/>
    <w:rsid w:val="003E7FBE"/>
    <w:rsid w:val="003F0E8D"/>
    <w:rsid w:val="003F2769"/>
    <w:rsid w:val="003F2B8F"/>
    <w:rsid w:val="003F49FC"/>
    <w:rsid w:val="003F4B40"/>
    <w:rsid w:val="003F562A"/>
    <w:rsid w:val="003F6402"/>
    <w:rsid w:val="003F78BF"/>
    <w:rsid w:val="00400FAC"/>
    <w:rsid w:val="004017D0"/>
    <w:rsid w:val="00402400"/>
    <w:rsid w:val="00402531"/>
    <w:rsid w:val="00402F83"/>
    <w:rsid w:val="0040305D"/>
    <w:rsid w:val="00403BB2"/>
    <w:rsid w:val="00404698"/>
    <w:rsid w:val="004049F8"/>
    <w:rsid w:val="00404A56"/>
    <w:rsid w:val="00404CF1"/>
    <w:rsid w:val="004052A4"/>
    <w:rsid w:val="00405C43"/>
    <w:rsid w:val="0040633D"/>
    <w:rsid w:val="00406E0C"/>
    <w:rsid w:val="0040768F"/>
    <w:rsid w:val="00411688"/>
    <w:rsid w:val="00413F54"/>
    <w:rsid w:val="0041655C"/>
    <w:rsid w:val="004165C8"/>
    <w:rsid w:val="00416659"/>
    <w:rsid w:val="00423067"/>
    <w:rsid w:val="0042359F"/>
    <w:rsid w:val="00423F68"/>
    <w:rsid w:val="00424470"/>
    <w:rsid w:val="004244E9"/>
    <w:rsid w:val="00424799"/>
    <w:rsid w:val="00426326"/>
    <w:rsid w:val="004269A9"/>
    <w:rsid w:val="00426FBD"/>
    <w:rsid w:val="004276F6"/>
    <w:rsid w:val="004277DC"/>
    <w:rsid w:val="0043010F"/>
    <w:rsid w:val="0043027A"/>
    <w:rsid w:val="00430A37"/>
    <w:rsid w:val="004329F7"/>
    <w:rsid w:val="004339C8"/>
    <w:rsid w:val="00436C42"/>
    <w:rsid w:val="00441035"/>
    <w:rsid w:val="004424CA"/>
    <w:rsid w:val="00442CBE"/>
    <w:rsid w:val="00443B20"/>
    <w:rsid w:val="00444021"/>
    <w:rsid w:val="00444488"/>
    <w:rsid w:val="00445D40"/>
    <w:rsid w:val="0044650F"/>
    <w:rsid w:val="00446708"/>
    <w:rsid w:val="00447867"/>
    <w:rsid w:val="00450305"/>
    <w:rsid w:val="00450865"/>
    <w:rsid w:val="004510B7"/>
    <w:rsid w:val="00451693"/>
    <w:rsid w:val="00452123"/>
    <w:rsid w:val="004536EC"/>
    <w:rsid w:val="00454E34"/>
    <w:rsid w:val="0045780E"/>
    <w:rsid w:val="00461277"/>
    <w:rsid w:val="00461C49"/>
    <w:rsid w:val="00462609"/>
    <w:rsid w:val="0046317C"/>
    <w:rsid w:val="00465A9F"/>
    <w:rsid w:val="00465CF2"/>
    <w:rsid w:val="0047031B"/>
    <w:rsid w:val="00470326"/>
    <w:rsid w:val="0047192D"/>
    <w:rsid w:val="00471C96"/>
    <w:rsid w:val="00471E0B"/>
    <w:rsid w:val="004728D7"/>
    <w:rsid w:val="004729E1"/>
    <w:rsid w:val="00473963"/>
    <w:rsid w:val="004739FE"/>
    <w:rsid w:val="004750D0"/>
    <w:rsid w:val="00475204"/>
    <w:rsid w:val="0047539A"/>
    <w:rsid w:val="004756F4"/>
    <w:rsid w:val="00475CB3"/>
    <w:rsid w:val="00476141"/>
    <w:rsid w:val="00476FD5"/>
    <w:rsid w:val="0047784B"/>
    <w:rsid w:val="00480EBA"/>
    <w:rsid w:val="00481A19"/>
    <w:rsid w:val="004820E8"/>
    <w:rsid w:val="00485277"/>
    <w:rsid w:val="00485521"/>
    <w:rsid w:val="00486637"/>
    <w:rsid w:val="00490E2E"/>
    <w:rsid w:val="00491A94"/>
    <w:rsid w:val="0049263A"/>
    <w:rsid w:val="00492F4C"/>
    <w:rsid w:val="00493734"/>
    <w:rsid w:val="00495581"/>
    <w:rsid w:val="004955D4"/>
    <w:rsid w:val="00495720"/>
    <w:rsid w:val="00495780"/>
    <w:rsid w:val="004966E8"/>
    <w:rsid w:val="00496BDE"/>
    <w:rsid w:val="004A06A2"/>
    <w:rsid w:val="004A0AF3"/>
    <w:rsid w:val="004A0EED"/>
    <w:rsid w:val="004A1B8F"/>
    <w:rsid w:val="004A26FE"/>
    <w:rsid w:val="004A4611"/>
    <w:rsid w:val="004A4AB3"/>
    <w:rsid w:val="004A4C31"/>
    <w:rsid w:val="004A6626"/>
    <w:rsid w:val="004A6C4E"/>
    <w:rsid w:val="004A6F34"/>
    <w:rsid w:val="004B0777"/>
    <w:rsid w:val="004B091F"/>
    <w:rsid w:val="004B14E9"/>
    <w:rsid w:val="004B4C9A"/>
    <w:rsid w:val="004B6147"/>
    <w:rsid w:val="004B6D91"/>
    <w:rsid w:val="004B7A0A"/>
    <w:rsid w:val="004B7B74"/>
    <w:rsid w:val="004C08F6"/>
    <w:rsid w:val="004C1922"/>
    <w:rsid w:val="004C2465"/>
    <w:rsid w:val="004C338F"/>
    <w:rsid w:val="004C4558"/>
    <w:rsid w:val="004C474E"/>
    <w:rsid w:val="004C484F"/>
    <w:rsid w:val="004C5FF7"/>
    <w:rsid w:val="004C6D60"/>
    <w:rsid w:val="004D1794"/>
    <w:rsid w:val="004D392D"/>
    <w:rsid w:val="004D3ADF"/>
    <w:rsid w:val="004D591B"/>
    <w:rsid w:val="004D630C"/>
    <w:rsid w:val="004D71BD"/>
    <w:rsid w:val="004E239D"/>
    <w:rsid w:val="004E2DA1"/>
    <w:rsid w:val="004E3293"/>
    <w:rsid w:val="004E493F"/>
    <w:rsid w:val="004E4B7E"/>
    <w:rsid w:val="004E53F8"/>
    <w:rsid w:val="004E74B2"/>
    <w:rsid w:val="004F04FA"/>
    <w:rsid w:val="004F105B"/>
    <w:rsid w:val="004F1C44"/>
    <w:rsid w:val="004F36A3"/>
    <w:rsid w:val="004F3B4D"/>
    <w:rsid w:val="004F5958"/>
    <w:rsid w:val="004F79E5"/>
    <w:rsid w:val="005007C9"/>
    <w:rsid w:val="00501184"/>
    <w:rsid w:val="00501CE2"/>
    <w:rsid w:val="0050280E"/>
    <w:rsid w:val="005032FE"/>
    <w:rsid w:val="005033C3"/>
    <w:rsid w:val="0050378E"/>
    <w:rsid w:val="00503918"/>
    <w:rsid w:val="00503F33"/>
    <w:rsid w:val="005043FE"/>
    <w:rsid w:val="00504853"/>
    <w:rsid w:val="0050515C"/>
    <w:rsid w:val="0050536F"/>
    <w:rsid w:val="00505D9A"/>
    <w:rsid w:val="00507877"/>
    <w:rsid w:val="005078F1"/>
    <w:rsid w:val="00507A6C"/>
    <w:rsid w:val="0051022C"/>
    <w:rsid w:val="00510834"/>
    <w:rsid w:val="005119C3"/>
    <w:rsid w:val="00513896"/>
    <w:rsid w:val="00513E1D"/>
    <w:rsid w:val="0051400F"/>
    <w:rsid w:val="005149DB"/>
    <w:rsid w:val="0051528F"/>
    <w:rsid w:val="005152F0"/>
    <w:rsid w:val="00516682"/>
    <w:rsid w:val="00520462"/>
    <w:rsid w:val="0052179F"/>
    <w:rsid w:val="005244D2"/>
    <w:rsid w:val="00525A54"/>
    <w:rsid w:val="00527339"/>
    <w:rsid w:val="00527F5D"/>
    <w:rsid w:val="00530EDD"/>
    <w:rsid w:val="00532C9B"/>
    <w:rsid w:val="00535B63"/>
    <w:rsid w:val="0053657E"/>
    <w:rsid w:val="005405C0"/>
    <w:rsid w:val="005412E2"/>
    <w:rsid w:val="005416D0"/>
    <w:rsid w:val="00541FAD"/>
    <w:rsid w:val="00542522"/>
    <w:rsid w:val="00542A95"/>
    <w:rsid w:val="00543405"/>
    <w:rsid w:val="00544267"/>
    <w:rsid w:val="00544282"/>
    <w:rsid w:val="005443CA"/>
    <w:rsid w:val="00545DC6"/>
    <w:rsid w:val="00546356"/>
    <w:rsid w:val="00546451"/>
    <w:rsid w:val="00546571"/>
    <w:rsid w:val="0054729F"/>
    <w:rsid w:val="0054763D"/>
    <w:rsid w:val="0055015C"/>
    <w:rsid w:val="0055185E"/>
    <w:rsid w:val="00551B43"/>
    <w:rsid w:val="00552DA6"/>
    <w:rsid w:val="005601FB"/>
    <w:rsid w:val="00560B18"/>
    <w:rsid w:val="00561F82"/>
    <w:rsid w:val="00563D4D"/>
    <w:rsid w:val="00564E65"/>
    <w:rsid w:val="005657D6"/>
    <w:rsid w:val="00565F03"/>
    <w:rsid w:val="00570064"/>
    <w:rsid w:val="00571F5D"/>
    <w:rsid w:val="005731FD"/>
    <w:rsid w:val="005734E9"/>
    <w:rsid w:val="005748B4"/>
    <w:rsid w:val="005750AD"/>
    <w:rsid w:val="00575343"/>
    <w:rsid w:val="00575DED"/>
    <w:rsid w:val="00584856"/>
    <w:rsid w:val="005865E8"/>
    <w:rsid w:val="005874F3"/>
    <w:rsid w:val="005900A4"/>
    <w:rsid w:val="00591632"/>
    <w:rsid w:val="00595130"/>
    <w:rsid w:val="00595D77"/>
    <w:rsid w:val="00596184"/>
    <w:rsid w:val="005966A8"/>
    <w:rsid w:val="00597920"/>
    <w:rsid w:val="005A1CCD"/>
    <w:rsid w:val="005A5C6F"/>
    <w:rsid w:val="005A6977"/>
    <w:rsid w:val="005A6D67"/>
    <w:rsid w:val="005A7AA6"/>
    <w:rsid w:val="005B0DF9"/>
    <w:rsid w:val="005B1251"/>
    <w:rsid w:val="005B2B24"/>
    <w:rsid w:val="005B4925"/>
    <w:rsid w:val="005B4AC9"/>
    <w:rsid w:val="005B5808"/>
    <w:rsid w:val="005B5C9C"/>
    <w:rsid w:val="005B618D"/>
    <w:rsid w:val="005B6617"/>
    <w:rsid w:val="005B7C5C"/>
    <w:rsid w:val="005C007D"/>
    <w:rsid w:val="005C023B"/>
    <w:rsid w:val="005C028B"/>
    <w:rsid w:val="005C38C8"/>
    <w:rsid w:val="005C49F6"/>
    <w:rsid w:val="005C55F8"/>
    <w:rsid w:val="005C6C9C"/>
    <w:rsid w:val="005D06FF"/>
    <w:rsid w:val="005D12E8"/>
    <w:rsid w:val="005D1D20"/>
    <w:rsid w:val="005D2D69"/>
    <w:rsid w:val="005D3000"/>
    <w:rsid w:val="005D4856"/>
    <w:rsid w:val="005D4C9E"/>
    <w:rsid w:val="005D6EE7"/>
    <w:rsid w:val="005D7CFD"/>
    <w:rsid w:val="005E10E4"/>
    <w:rsid w:val="005E170D"/>
    <w:rsid w:val="005E2BD8"/>
    <w:rsid w:val="005E4E7C"/>
    <w:rsid w:val="005E534B"/>
    <w:rsid w:val="005E7392"/>
    <w:rsid w:val="005E7DF5"/>
    <w:rsid w:val="005E7F2A"/>
    <w:rsid w:val="005E7FA7"/>
    <w:rsid w:val="005F1512"/>
    <w:rsid w:val="005F2D30"/>
    <w:rsid w:val="005F2FDB"/>
    <w:rsid w:val="005F3ADE"/>
    <w:rsid w:val="005F3B5B"/>
    <w:rsid w:val="005F484C"/>
    <w:rsid w:val="005F5015"/>
    <w:rsid w:val="005F6022"/>
    <w:rsid w:val="005F6F93"/>
    <w:rsid w:val="00600152"/>
    <w:rsid w:val="006002BF"/>
    <w:rsid w:val="006015D2"/>
    <w:rsid w:val="00605DB6"/>
    <w:rsid w:val="00605DDA"/>
    <w:rsid w:val="00611134"/>
    <w:rsid w:val="00611A30"/>
    <w:rsid w:val="00613532"/>
    <w:rsid w:val="0061398F"/>
    <w:rsid w:val="00613C6D"/>
    <w:rsid w:val="006140C5"/>
    <w:rsid w:val="006143CF"/>
    <w:rsid w:val="00616387"/>
    <w:rsid w:val="006164F5"/>
    <w:rsid w:val="00617602"/>
    <w:rsid w:val="00620FF7"/>
    <w:rsid w:val="00622CE0"/>
    <w:rsid w:val="0062349F"/>
    <w:rsid w:val="00624638"/>
    <w:rsid w:val="0062503B"/>
    <w:rsid w:val="00625558"/>
    <w:rsid w:val="00625F22"/>
    <w:rsid w:val="006269CF"/>
    <w:rsid w:val="00626EFE"/>
    <w:rsid w:val="00627717"/>
    <w:rsid w:val="00632951"/>
    <w:rsid w:val="00633072"/>
    <w:rsid w:val="00633550"/>
    <w:rsid w:val="006349C3"/>
    <w:rsid w:val="00636018"/>
    <w:rsid w:val="00636790"/>
    <w:rsid w:val="00637E53"/>
    <w:rsid w:val="0064052E"/>
    <w:rsid w:val="006418CD"/>
    <w:rsid w:val="00641FD8"/>
    <w:rsid w:val="006421D1"/>
    <w:rsid w:val="00646068"/>
    <w:rsid w:val="006466A5"/>
    <w:rsid w:val="0064782A"/>
    <w:rsid w:val="00650454"/>
    <w:rsid w:val="006506A2"/>
    <w:rsid w:val="00650E96"/>
    <w:rsid w:val="0065126A"/>
    <w:rsid w:val="00652F2B"/>
    <w:rsid w:val="00652F4B"/>
    <w:rsid w:val="0065315C"/>
    <w:rsid w:val="006573E1"/>
    <w:rsid w:val="00657E41"/>
    <w:rsid w:val="00661C33"/>
    <w:rsid w:val="00662A41"/>
    <w:rsid w:val="00662B34"/>
    <w:rsid w:val="00663F98"/>
    <w:rsid w:val="006647F3"/>
    <w:rsid w:val="00664DB4"/>
    <w:rsid w:val="00665AEE"/>
    <w:rsid w:val="00666AEF"/>
    <w:rsid w:val="00670376"/>
    <w:rsid w:val="006720CE"/>
    <w:rsid w:val="00673086"/>
    <w:rsid w:val="00676686"/>
    <w:rsid w:val="0067744B"/>
    <w:rsid w:val="00677505"/>
    <w:rsid w:val="00677555"/>
    <w:rsid w:val="00677A42"/>
    <w:rsid w:val="00677F8B"/>
    <w:rsid w:val="00681043"/>
    <w:rsid w:val="006811E9"/>
    <w:rsid w:val="006816C7"/>
    <w:rsid w:val="00681796"/>
    <w:rsid w:val="006845EB"/>
    <w:rsid w:val="0068787C"/>
    <w:rsid w:val="00690329"/>
    <w:rsid w:val="00693267"/>
    <w:rsid w:val="00695A44"/>
    <w:rsid w:val="006A230E"/>
    <w:rsid w:val="006A6187"/>
    <w:rsid w:val="006A626B"/>
    <w:rsid w:val="006A62A0"/>
    <w:rsid w:val="006A7B3D"/>
    <w:rsid w:val="006B0313"/>
    <w:rsid w:val="006B0CB6"/>
    <w:rsid w:val="006B0E0E"/>
    <w:rsid w:val="006B3E6A"/>
    <w:rsid w:val="006B43B9"/>
    <w:rsid w:val="006B468E"/>
    <w:rsid w:val="006B479C"/>
    <w:rsid w:val="006B5217"/>
    <w:rsid w:val="006B725B"/>
    <w:rsid w:val="006C1092"/>
    <w:rsid w:val="006C3135"/>
    <w:rsid w:val="006C3854"/>
    <w:rsid w:val="006C3D3A"/>
    <w:rsid w:val="006C41C1"/>
    <w:rsid w:val="006C5442"/>
    <w:rsid w:val="006C6031"/>
    <w:rsid w:val="006C69B9"/>
    <w:rsid w:val="006C7CFF"/>
    <w:rsid w:val="006D0D15"/>
    <w:rsid w:val="006D108F"/>
    <w:rsid w:val="006D156E"/>
    <w:rsid w:val="006D1BA4"/>
    <w:rsid w:val="006D1C4B"/>
    <w:rsid w:val="006D20A3"/>
    <w:rsid w:val="006D2ED9"/>
    <w:rsid w:val="006D46C4"/>
    <w:rsid w:val="006D5CD0"/>
    <w:rsid w:val="006D649C"/>
    <w:rsid w:val="006D6644"/>
    <w:rsid w:val="006D740D"/>
    <w:rsid w:val="006D7E3B"/>
    <w:rsid w:val="006E1B88"/>
    <w:rsid w:val="006E1F8E"/>
    <w:rsid w:val="006E1F91"/>
    <w:rsid w:val="006E2FBF"/>
    <w:rsid w:val="006E3AA0"/>
    <w:rsid w:val="006E3D90"/>
    <w:rsid w:val="006E4BAF"/>
    <w:rsid w:val="006E6485"/>
    <w:rsid w:val="006E6A81"/>
    <w:rsid w:val="006E6F44"/>
    <w:rsid w:val="006F0957"/>
    <w:rsid w:val="006F29EA"/>
    <w:rsid w:val="006F2F7D"/>
    <w:rsid w:val="006F4AA2"/>
    <w:rsid w:val="006F63AD"/>
    <w:rsid w:val="006F63D8"/>
    <w:rsid w:val="006F6D20"/>
    <w:rsid w:val="006F7535"/>
    <w:rsid w:val="007010BB"/>
    <w:rsid w:val="007024F2"/>
    <w:rsid w:val="00702DB5"/>
    <w:rsid w:val="007035B1"/>
    <w:rsid w:val="00704400"/>
    <w:rsid w:val="00704628"/>
    <w:rsid w:val="00704F25"/>
    <w:rsid w:val="00705091"/>
    <w:rsid w:val="00707E42"/>
    <w:rsid w:val="00710359"/>
    <w:rsid w:val="007130D9"/>
    <w:rsid w:val="00715CD5"/>
    <w:rsid w:val="0072038D"/>
    <w:rsid w:val="007218FD"/>
    <w:rsid w:val="00721B1C"/>
    <w:rsid w:val="00721D6E"/>
    <w:rsid w:val="007232F5"/>
    <w:rsid w:val="00723903"/>
    <w:rsid w:val="00723B95"/>
    <w:rsid w:val="00723B9E"/>
    <w:rsid w:val="007253A0"/>
    <w:rsid w:val="00725F90"/>
    <w:rsid w:val="0072679F"/>
    <w:rsid w:val="00727297"/>
    <w:rsid w:val="00730415"/>
    <w:rsid w:val="0073114D"/>
    <w:rsid w:val="00731B6F"/>
    <w:rsid w:val="0073305F"/>
    <w:rsid w:val="007363E2"/>
    <w:rsid w:val="00736DB3"/>
    <w:rsid w:val="00737317"/>
    <w:rsid w:val="0073747A"/>
    <w:rsid w:val="007405CB"/>
    <w:rsid w:val="00742739"/>
    <w:rsid w:val="007428CF"/>
    <w:rsid w:val="00742AB3"/>
    <w:rsid w:val="00743D20"/>
    <w:rsid w:val="0074419A"/>
    <w:rsid w:val="00744DAA"/>
    <w:rsid w:val="0074550A"/>
    <w:rsid w:val="00745B9A"/>
    <w:rsid w:val="00746648"/>
    <w:rsid w:val="00746C99"/>
    <w:rsid w:val="0074726B"/>
    <w:rsid w:val="007472D9"/>
    <w:rsid w:val="00750BCB"/>
    <w:rsid w:val="00751309"/>
    <w:rsid w:val="00751F24"/>
    <w:rsid w:val="0075256E"/>
    <w:rsid w:val="00752B47"/>
    <w:rsid w:val="0075359C"/>
    <w:rsid w:val="00753F04"/>
    <w:rsid w:val="00754AD4"/>
    <w:rsid w:val="00756449"/>
    <w:rsid w:val="00757870"/>
    <w:rsid w:val="007607D7"/>
    <w:rsid w:val="00760CEB"/>
    <w:rsid w:val="00760F1A"/>
    <w:rsid w:val="00761C19"/>
    <w:rsid w:val="00762318"/>
    <w:rsid w:val="00763671"/>
    <w:rsid w:val="00763AE4"/>
    <w:rsid w:val="00765034"/>
    <w:rsid w:val="007657D6"/>
    <w:rsid w:val="007666EE"/>
    <w:rsid w:val="0077045B"/>
    <w:rsid w:val="00771976"/>
    <w:rsid w:val="00771A71"/>
    <w:rsid w:val="00771CCE"/>
    <w:rsid w:val="00773334"/>
    <w:rsid w:val="007738E2"/>
    <w:rsid w:val="00774594"/>
    <w:rsid w:val="00774F4E"/>
    <w:rsid w:val="00775570"/>
    <w:rsid w:val="00775EAF"/>
    <w:rsid w:val="00777BE7"/>
    <w:rsid w:val="00780DA2"/>
    <w:rsid w:val="00781CA1"/>
    <w:rsid w:val="00783B12"/>
    <w:rsid w:val="007855AB"/>
    <w:rsid w:val="00785EDB"/>
    <w:rsid w:val="007862FA"/>
    <w:rsid w:val="007864BC"/>
    <w:rsid w:val="00787A1D"/>
    <w:rsid w:val="00790196"/>
    <w:rsid w:val="007910BA"/>
    <w:rsid w:val="00792559"/>
    <w:rsid w:val="007935A6"/>
    <w:rsid w:val="00794EF7"/>
    <w:rsid w:val="007978D0"/>
    <w:rsid w:val="007A1192"/>
    <w:rsid w:val="007A1F9B"/>
    <w:rsid w:val="007A235F"/>
    <w:rsid w:val="007A2D42"/>
    <w:rsid w:val="007A6168"/>
    <w:rsid w:val="007A63FB"/>
    <w:rsid w:val="007A6CC8"/>
    <w:rsid w:val="007B1E10"/>
    <w:rsid w:val="007B217E"/>
    <w:rsid w:val="007B2A7C"/>
    <w:rsid w:val="007B3D56"/>
    <w:rsid w:val="007B56CB"/>
    <w:rsid w:val="007B6C90"/>
    <w:rsid w:val="007B6D79"/>
    <w:rsid w:val="007C0AB2"/>
    <w:rsid w:val="007C0D84"/>
    <w:rsid w:val="007C258F"/>
    <w:rsid w:val="007C2DA6"/>
    <w:rsid w:val="007C3C45"/>
    <w:rsid w:val="007C4B47"/>
    <w:rsid w:val="007C5DF5"/>
    <w:rsid w:val="007C68E2"/>
    <w:rsid w:val="007D05BC"/>
    <w:rsid w:val="007D2285"/>
    <w:rsid w:val="007D44E2"/>
    <w:rsid w:val="007D76F0"/>
    <w:rsid w:val="007D7F22"/>
    <w:rsid w:val="007E184B"/>
    <w:rsid w:val="007E3121"/>
    <w:rsid w:val="007E3382"/>
    <w:rsid w:val="007E3661"/>
    <w:rsid w:val="007E38FC"/>
    <w:rsid w:val="007E4BE0"/>
    <w:rsid w:val="007E553E"/>
    <w:rsid w:val="007E6009"/>
    <w:rsid w:val="007E6A4F"/>
    <w:rsid w:val="007E73CF"/>
    <w:rsid w:val="007E7C25"/>
    <w:rsid w:val="007E7EED"/>
    <w:rsid w:val="007F05D7"/>
    <w:rsid w:val="007F1C2A"/>
    <w:rsid w:val="007F2168"/>
    <w:rsid w:val="007F37EC"/>
    <w:rsid w:val="007F382E"/>
    <w:rsid w:val="007F4A99"/>
    <w:rsid w:val="007F634A"/>
    <w:rsid w:val="007F6AE6"/>
    <w:rsid w:val="007F7E09"/>
    <w:rsid w:val="00800D3F"/>
    <w:rsid w:val="008010E4"/>
    <w:rsid w:val="008031C6"/>
    <w:rsid w:val="00804B98"/>
    <w:rsid w:val="00805882"/>
    <w:rsid w:val="00805FD4"/>
    <w:rsid w:val="00806518"/>
    <w:rsid w:val="00807B73"/>
    <w:rsid w:val="00813FBA"/>
    <w:rsid w:val="00814EE2"/>
    <w:rsid w:val="00815FF3"/>
    <w:rsid w:val="00815FFB"/>
    <w:rsid w:val="00816FB7"/>
    <w:rsid w:val="008176B4"/>
    <w:rsid w:val="0081791A"/>
    <w:rsid w:val="00820122"/>
    <w:rsid w:val="008205EE"/>
    <w:rsid w:val="00820CED"/>
    <w:rsid w:val="00824361"/>
    <w:rsid w:val="0082474D"/>
    <w:rsid w:val="008261F5"/>
    <w:rsid w:val="00826363"/>
    <w:rsid w:val="0082700E"/>
    <w:rsid w:val="0082727D"/>
    <w:rsid w:val="00827657"/>
    <w:rsid w:val="008301EB"/>
    <w:rsid w:val="00830CAC"/>
    <w:rsid w:val="00830E81"/>
    <w:rsid w:val="00831506"/>
    <w:rsid w:val="008316AC"/>
    <w:rsid w:val="0083328F"/>
    <w:rsid w:val="008332CB"/>
    <w:rsid w:val="008339CF"/>
    <w:rsid w:val="008354F1"/>
    <w:rsid w:val="0083558D"/>
    <w:rsid w:val="00835ED8"/>
    <w:rsid w:val="00836C02"/>
    <w:rsid w:val="0083737D"/>
    <w:rsid w:val="0083792C"/>
    <w:rsid w:val="00837DCD"/>
    <w:rsid w:val="00841173"/>
    <w:rsid w:val="00842B3D"/>
    <w:rsid w:val="00844DA3"/>
    <w:rsid w:val="00844F0A"/>
    <w:rsid w:val="0084552F"/>
    <w:rsid w:val="008459F8"/>
    <w:rsid w:val="00846EDA"/>
    <w:rsid w:val="008472F1"/>
    <w:rsid w:val="00851CE4"/>
    <w:rsid w:val="008524C1"/>
    <w:rsid w:val="00854BA8"/>
    <w:rsid w:val="00855A8B"/>
    <w:rsid w:val="00856C36"/>
    <w:rsid w:val="00857A2D"/>
    <w:rsid w:val="00860B31"/>
    <w:rsid w:val="00861582"/>
    <w:rsid w:val="00862A81"/>
    <w:rsid w:val="0086359C"/>
    <w:rsid w:val="0086399B"/>
    <w:rsid w:val="008642EC"/>
    <w:rsid w:val="008646DF"/>
    <w:rsid w:val="00865072"/>
    <w:rsid w:val="008652BB"/>
    <w:rsid w:val="0086707D"/>
    <w:rsid w:val="00871C25"/>
    <w:rsid w:val="008723AF"/>
    <w:rsid w:val="0087269A"/>
    <w:rsid w:val="008739EA"/>
    <w:rsid w:val="00873A17"/>
    <w:rsid w:val="00873EE3"/>
    <w:rsid w:val="00874171"/>
    <w:rsid w:val="00874D25"/>
    <w:rsid w:val="008755A8"/>
    <w:rsid w:val="00880838"/>
    <w:rsid w:val="00881077"/>
    <w:rsid w:val="00881580"/>
    <w:rsid w:val="00883689"/>
    <w:rsid w:val="0088470A"/>
    <w:rsid w:val="00884AC2"/>
    <w:rsid w:val="00884EFA"/>
    <w:rsid w:val="0088584F"/>
    <w:rsid w:val="008868F1"/>
    <w:rsid w:val="008944BC"/>
    <w:rsid w:val="008947E7"/>
    <w:rsid w:val="00895F16"/>
    <w:rsid w:val="00896183"/>
    <w:rsid w:val="0089654C"/>
    <w:rsid w:val="00896BF8"/>
    <w:rsid w:val="00896D0E"/>
    <w:rsid w:val="00897A71"/>
    <w:rsid w:val="008A08D1"/>
    <w:rsid w:val="008A241F"/>
    <w:rsid w:val="008A29DB"/>
    <w:rsid w:val="008A2CA6"/>
    <w:rsid w:val="008A2D30"/>
    <w:rsid w:val="008A30C6"/>
    <w:rsid w:val="008A36A7"/>
    <w:rsid w:val="008A4BF7"/>
    <w:rsid w:val="008A4D5D"/>
    <w:rsid w:val="008A4D9D"/>
    <w:rsid w:val="008A579D"/>
    <w:rsid w:val="008A7C2E"/>
    <w:rsid w:val="008A7DD5"/>
    <w:rsid w:val="008B0DB1"/>
    <w:rsid w:val="008B1FB6"/>
    <w:rsid w:val="008B23C6"/>
    <w:rsid w:val="008B29A9"/>
    <w:rsid w:val="008B3157"/>
    <w:rsid w:val="008B3503"/>
    <w:rsid w:val="008B3D2A"/>
    <w:rsid w:val="008B5246"/>
    <w:rsid w:val="008B5F1F"/>
    <w:rsid w:val="008B676C"/>
    <w:rsid w:val="008B6873"/>
    <w:rsid w:val="008B69E9"/>
    <w:rsid w:val="008B6C6D"/>
    <w:rsid w:val="008B770C"/>
    <w:rsid w:val="008C216D"/>
    <w:rsid w:val="008C6302"/>
    <w:rsid w:val="008D01AC"/>
    <w:rsid w:val="008D0916"/>
    <w:rsid w:val="008D09F0"/>
    <w:rsid w:val="008D1C25"/>
    <w:rsid w:val="008D2CFA"/>
    <w:rsid w:val="008D40B7"/>
    <w:rsid w:val="008D4B4D"/>
    <w:rsid w:val="008D5A29"/>
    <w:rsid w:val="008D7110"/>
    <w:rsid w:val="008D7653"/>
    <w:rsid w:val="008E0175"/>
    <w:rsid w:val="008E17D4"/>
    <w:rsid w:val="008E1849"/>
    <w:rsid w:val="008E184D"/>
    <w:rsid w:val="008E22E6"/>
    <w:rsid w:val="008E3450"/>
    <w:rsid w:val="008E36B3"/>
    <w:rsid w:val="008E3C46"/>
    <w:rsid w:val="008E4B32"/>
    <w:rsid w:val="008F0853"/>
    <w:rsid w:val="008F14B3"/>
    <w:rsid w:val="008F1D07"/>
    <w:rsid w:val="008F27D2"/>
    <w:rsid w:val="008F3005"/>
    <w:rsid w:val="008F50B2"/>
    <w:rsid w:val="008F719D"/>
    <w:rsid w:val="008F71C3"/>
    <w:rsid w:val="00901244"/>
    <w:rsid w:val="00901628"/>
    <w:rsid w:val="00901739"/>
    <w:rsid w:val="00902C47"/>
    <w:rsid w:val="00903264"/>
    <w:rsid w:val="009040A3"/>
    <w:rsid w:val="00904C4F"/>
    <w:rsid w:val="00904D59"/>
    <w:rsid w:val="00907172"/>
    <w:rsid w:val="00907C3C"/>
    <w:rsid w:val="00907CE8"/>
    <w:rsid w:val="00912EFC"/>
    <w:rsid w:val="00913F85"/>
    <w:rsid w:val="00914713"/>
    <w:rsid w:val="00915533"/>
    <w:rsid w:val="00915A1D"/>
    <w:rsid w:val="0091639B"/>
    <w:rsid w:val="00917196"/>
    <w:rsid w:val="0091786C"/>
    <w:rsid w:val="00917B9A"/>
    <w:rsid w:val="00917D55"/>
    <w:rsid w:val="0092032B"/>
    <w:rsid w:val="009217DE"/>
    <w:rsid w:val="009219E1"/>
    <w:rsid w:val="00922B92"/>
    <w:rsid w:val="00924045"/>
    <w:rsid w:val="009249B9"/>
    <w:rsid w:val="00926700"/>
    <w:rsid w:val="00926B64"/>
    <w:rsid w:val="00927410"/>
    <w:rsid w:val="00927A75"/>
    <w:rsid w:val="00930642"/>
    <w:rsid w:val="00931631"/>
    <w:rsid w:val="00932944"/>
    <w:rsid w:val="0093425D"/>
    <w:rsid w:val="009346F9"/>
    <w:rsid w:val="00936652"/>
    <w:rsid w:val="009367F7"/>
    <w:rsid w:val="00940528"/>
    <w:rsid w:val="009407CF"/>
    <w:rsid w:val="00940FCD"/>
    <w:rsid w:val="00945FD1"/>
    <w:rsid w:val="0094711C"/>
    <w:rsid w:val="009472D7"/>
    <w:rsid w:val="00950771"/>
    <w:rsid w:val="009532C9"/>
    <w:rsid w:val="009538DE"/>
    <w:rsid w:val="00960190"/>
    <w:rsid w:val="00960739"/>
    <w:rsid w:val="00960A5F"/>
    <w:rsid w:val="00962D59"/>
    <w:rsid w:val="00963335"/>
    <w:rsid w:val="009636B9"/>
    <w:rsid w:val="00963C62"/>
    <w:rsid w:val="00964D66"/>
    <w:rsid w:val="00965829"/>
    <w:rsid w:val="009660B7"/>
    <w:rsid w:val="009666A8"/>
    <w:rsid w:val="00967B5D"/>
    <w:rsid w:val="00971661"/>
    <w:rsid w:val="00971B48"/>
    <w:rsid w:val="009775E7"/>
    <w:rsid w:val="00981C42"/>
    <w:rsid w:val="00982A21"/>
    <w:rsid w:val="00984A47"/>
    <w:rsid w:val="009869A7"/>
    <w:rsid w:val="00986FED"/>
    <w:rsid w:val="00987D52"/>
    <w:rsid w:val="009924C5"/>
    <w:rsid w:val="0099308E"/>
    <w:rsid w:val="009958FD"/>
    <w:rsid w:val="009961FA"/>
    <w:rsid w:val="00997C9D"/>
    <w:rsid w:val="009A095E"/>
    <w:rsid w:val="009A1812"/>
    <w:rsid w:val="009A20FE"/>
    <w:rsid w:val="009A4072"/>
    <w:rsid w:val="009A44E4"/>
    <w:rsid w:val="009A4D9C"/>
    <w:rsid w:val="009A6517"/>
    <w:rsid w:val="009A7F82"/>
    <w:rsid w:val="009B0530"/>
    <w:rsid w:val="009B1F8F"/>
    <w:rsid w:val="009B2622"/>
    <w:rsid w:val="009B36D6"/>
    <w:rsid w:val="009B66CE"/>
    <w:rsid w:val="009C001F"/>
    <w:rsid w:val="009C0407"/>
    <w:rsid w:val="009C2DCB"/>
    <w:rsid w:val="009C2F22"/>
    <w:rsid w:val="009C45DB"/>
    <w:rsid w:val="009C5749"/>
    <w:rsid w:val="009C59A6"/>
    <w:rsid w:val="009C6292"/>
    <w:rsid w:val="009C6AB1"/>
    <w:rsid w:val="009C6CC9"/>
    <w:rsid w:val="009C76C4"/>
    <w:rsid w:val="009D0E15"/>
    <w:rsid w:val="009D1AEF"/>
    <w:rsid w:val="009D1FBA"/>
    <w:rsid w:val="009D225B"/>
    <w:rsid w:val="009D38C2"/>
    <w:rsid w:val="009D47C2"/>
    <w:rsid w:val="009D6034"/>
    <w:rsid w:val="009D76ED"/>
    <w:rsid w:val="009E0D16"/>
    <w:rsid w:val="009E1239"/>
    <w:rsid w:val="009E149D"/>
    <w:rsid w:val="009E1B9B"/>
    <w:rsid w:val="009E26CE"/>
    <w:rsid w:val="009E3E4B"/>
    <w:rsid w:val="009E3EF2"/>
    <w:rsid w:val="009E64F5"/>
    <w:rsid w:val="009F09F6"/>
    <w:rsid w:val="009F1BB9"/>
    <w:rsid w:val="009F5201"/>
    <w:rsid w:val="009F5C68"/>
    <w:rsid w:val="009F5EC0"/>
    <w:rsid w:val="009F699B"/>
    <w:rsid w:val="009F6F73"/>
    <w:rsid w:val="009F7FB3"/>
    <w:rsid w:val="00A01B38"/>
    <w:rsid w:val="00A02AA5"/>
    <w:rsid w:val="00A0348C"/>
    <w:rsid w:val="00A03C3E"/>
    <w:rsid w:val="00A03F16"/>
    <w:rsid w:val="00A06A6C"/>
    <w:rsid w:val="00A10E52"/>
    <w:rsid w:val="00A11FFD"/>
    <w:rsid w:val="00A13CEF"/>
    <w:rsid w:val="00A14DDD"/>
    <w:rsid w:val="00A157FD"/>
    <w:rsid w:val="00A1590E"/>
    <w:rsid w:val="00A2007A"/>
    <w:rsid w:val="00A212D5"/>
    <w:rsid w:val="00A212FA"/>
    <w:rsid w:val="00A2177C"/>
    <w:rsid w:val="00A21C3F"/>
    <w:rsid w:val="00A22955"/>
    <w:rsid w:val="00A22CDC"/>
    <w:rsid w:val="00A22D67"/>
    <w:rsid w:val="00A23E7B"/>
    <w:rsid w:val="00A2474C"/>
    <w:rsid w:val="00A24CD3"/>
    <w:rsid w:val="00A24DFC"/>
    <w:rsid w:val="00A25130"/>
    <w:rsid w:val="00A251EE"/>
    <w:rsid w:val="00A25259"/>
    <w:rsid w:val="00A309AD"/>
    <w:rsid w:val="00A31704"/>
    <w:rsid w:val="00A33BB2"/>
    <w:rsid w:val="00A33C56"/>
    <w:rsid w:val="00A354A8"/>
    <w:rsid w:val="00A357B1"/>
    <w:rsid w:val="00A358B9"/>
    <w:rsid w:val="00A36335"/>
    <w:rsid w:val="00A367B5"/>
    <w:rsid w:val="00A4107E"/>
    <w:rsid w:val="00A41134"/>
    <w:rsid w:val="00A42952"/>
    <w:rsid w:val="00A4307D"/>
    <w:rsid w:val="00A46220"/>
    <w:rsid w:val="00A46B72"/>
    <w:rsid w:val="00A4786B"/>
    <w:rsid w:val="00A47F5E"/>
    <w:rsid w:val="00A50243"/>
    <w:rsid w:val="00A50DD1"/>
    <w:rsid w:val="00A5239B"/>
    <w:rsid w:val="00A52B83"/>
    <w:rsid w:val="00A555CF"/>
    <w:rsid w:val="00A55F43"/>
    <w:rsid w:val="00A57DB6"/>
    <w:rsid w:val="00A608E4"/>
    <w:rsid w:val="00A60964"/>
    <w:rsid w:val="00A60A97"/>
    <w:rsid w:val="00A616C1"/>
    <w:rsid w:val="00A61D0B"/>
    <w:rsid w:val="00A61E36"/>
    <w:rsid w:val="00A62D6B"/>
    <w:rsid w:val="00A639AF"/>
    <w:rsid w:val="00A63B34"/>
    <w:rsid w:val="00A641C0"/>
    <w:rsid w:val="00A6426B"/>
    <w:rsid w:val="00A65112"/>
    <w:rsid w:val="00A6519C"/>
    <w:rsid w:val="00A65AD4"/>
    <w:rsid w:val="00A66518"/>
    <w:rsid w:val="00A67AC8"/>
    <w:rsid w:val="00A71F3A"/>
    <w:rsid w:val="00A74751"/>
    <w:rsid w:val="00A75045"/>
    <w:rsid w:val="00A75572"/>
    <w:rsid w:val="00A7646F"/>
    <w:rsid w:val="00A80FA4"/>
    <w:rsid w:val="00A82104"/>
    <w:rsid w:val="00A8258B"/>
    <w:rsid w:val="00A84AE5"/>
    <w:rsid w:val="00A85B51"/>
    <w:rsid w:val="00A87E17"/>
    <w:rsid w:val="00A902CB"/>
    <w:rsid w:val="00A90EDA"/>
    <w:rsid w:val="00A9117E"/>
    <w:rsid w:val="00A929D4"/>
    <w:rsid w:val="00A92A2D"/>
    <w:rsid w:val="00A9415D"/>
    <w:rsid w:val="00A97061"/>
    <w:rsid w:val="00AA06AD"/>
    <w:rsid w:val="00AA153C"/>
    <w:rsid w:val="00AA1F1A"/>
    <w:rsid w:val="00AA2017"/>
    <w:rsid w:val="00AA26E7"/>
    <w:rsid w:val="00AA2BBC"/>
    <w:rsid w:val="00AA4952"/>
    <w:rsid w:val="00AA4C4C"/>
    <w:rsid w:val="00AA4F84"/>
    <w:rsid w:val="00AA5C2B"/>
    <w:rsid w:val="00AA6371"/>
    <w:rsid w:val="00AA645E"/>
    <w:rsid w:val="00AA6B5F"/>
    <w:rsid w:val="00AA7233"/>
    <w:rsid w:val="00AB04D9"/>
    <w:rsid w:val="00AB0AC8"/>
    <w:rsid w:val="00AB46D3"/>
    <w:rsid w:val="00AB53CC"/>
    <w:rsid w:val="00AB7AAE"/>
    <w:rsid w:val="00AB7EFE"/>
    <w:rsid w:val="00AC06A5"/>
    <w:rsid w:val="00AC0A2C"/>
    <w:rsid w:val="00AC2343"/>
    <w:rsid w:val="00AC287C"/>
    <w:rsid w:val="00AC5872"/>
    <w:rsid w:val="00AC7E73"/>
    <w:rsid w:val="00AD256D"/>
    <w:rsid w:val="00AD2922"/>
    <w:rsid w:val="00AD2CAE"/>
    <w:rsid w:val="00AD36C9"/>
    <w:rsid w:val="00AD46AE"/>
    <w:rsid w:val="00AD4DAA"/>
    <w:rsid w:val="00AD6CE0"/>
    <w:rsid w:val="00AD78B6"/>
    <w:rsid w:val="00AD78C0"/>
    <w:rsid w:val="00AD790D"/>
    <w:rsid w:val="00AE0E9A"/>
    <w:rsid w:val="00AE1CA7"/>
    <w:rsid w:val="00AE251C"/>
    <w:rsid w:val="00AE3274"/>
    <w:rsid w:val="00AE38F8"/>
    <w:rsid w:val="00AE4386"/>
    <w:rsid w:val="00AE4777"/>
    <w:rsid w:val="00AE4CE2"/>
    <w:rsid w:val="00AE53A0"/>
    <w:rsid w:val="00AE590B"/>
    <w:rsid w:val="00AE5D26"/>
    <w:rsid w:val="00AE65CC"/>
    <w:rsid w:val="00AE70A9"/>
    <w:rsid w:val="00AE7FBD"/>
    <w:rsid w:val="00AF057E"/>
    <w:rsid w:val="00AF1C42"/>
    <w:rsid w:val="00AF2942"/>
    <w:rsid w:val="00AF38C5"/>
    <w:rsid w:val="00AF42A4"/>
    <w:rsid w:val="00AF4EB3"/>
    <w:rsid w:val="00AF53FB"/>
    <w:rsid w:val="00AF5940"/>
    <w:rsid w:val="00AF59B6"/>
    <w:rsid w:val="00AF635F"/>
    <w:rsid w:val="00AF7C11"/>
    <w:rsid w:val="00B00733"/>
    <w:rsid w:val="00B03544"/>
    <w:rsid w:val="00B03A64"/>
    <w:rsid w:val="00B045EA"/>
    <w:rsid w:val="00B079D1"/>
    <w:rsid w:val="00B07E9C"/>
    <w:rsid w:val="00B1021B"/>
    <w:rsid w:val="00B1161D"/>
    <w:rsid w:val="00B13442"/>
    <w:rsid w:val="00B13F05"/>
    <w:rsid w:val="00B15A98"/>
    <w:rsid w:val="00B20C7F"/>
    <w:rsid w:val="00B21E83"/>
    <w:rsid w:val="00B237A0"/>
    <w:rsid w:val="00B24428"/>
    <w:rsid w:val="00B259B1"/>
    <w:rsid w:val="00B26076"/>
    <w:rsid w:val="00B2642B"/>
    <w:rsid w:val="00B27A52"/>
    <w:rsid w:val="00B301C9"/>
    <w:rsid w:val="00B30290"/>
    <w:rsid w:val="00B316E1"/>
    <w:rsid w:val="00B32C87"/>
    <w:rsid w:val="00B32FE3"/>
    <w:rsid w:val="00B33A58"/>
    <w:rsid w:val="00B341DF"/>
    <w:rsid w:val="00B3424E"/>
    <w:rsid w:val="00B367B3"/>
    <w:rsid w:val="00B373DD"/>
    <w:rsid w:val="00B41CC1"/>
    <w:rsid w:val="00B420EB"/>
    <w:rsid w:val="00B434D0"/>
    <w:rsid w:val="00B449D7"/>
    <w:rsid w:val="00B47F4A"/>
    <w:rsid w:val="00B5057A"/>
    <w:rsid w:val="00B50C4E"/>
    <w:rsid w:val="00B511D1"/>
    <w:rsid w:val="00B52B19"/>
    <w:rsid w:val="00B52CE1"/>
    <w:rsid w:val="00B54501"/>
    <w:rsid w:val="00B545FE"/>
    <w:rsid w:val="00B56474"/>
    <w:rsid w:val="00B57391"/>
    <w:rsid w:val="00B57ECA"/>
    <w:rsid w:val="00B6063A"/>
    <w:rsid w:val="00B6139B"/>
    <w:rsid w:val="00B6261A"/>
    <w:rsid w:val="00B62967"/>
    <w:rsid w:val="00B656E9"/>
    <w:rsid w:val="00B65AB4"/>
    <w:rsid w:val="00B6701E"/>
    <w:rsid w:val="00B67358"/>
    <w:rsid w:val="00B674C3"/>
    <w:rsid w:val="00B708C8"/>
    <w:rsid w:val="00B716C3"/>
    <w:rsid w:val="00B75279"/>
    <w:rsid w:val="00B80F60"/>
    <w:rsid w:val="00B8153D"/>
    <w:rsid w:val="00B81EAC"/>
    <w:rsid w:val="00B81FE5"/>
    <w:rsid w:val="00B82957"/>
    <w:rsid w:val="00B8465B"/>
    <w:rsid w:val="00B857DA"/>
    <w:rsid w:val="00B86BA3"/>
    <w:rsid w:val="00B91D7B"/>
    <w:rsid w:val="00B91DCB"/>
    <w:rsid w:val="00B921F9"/>
    <w:rsid w:val="00B926D1"/>
    <w:rsid w:val="00B9272A"/>
    <w:rsid w:val="00B93D7A"/>
    <w:rsid w:val="00B971F3"/>
    <w:rsid w:val="00B9744B"/>
    <w:rsid w:val="00B97E28"/>
    <w:rsid w:val="00BA181F"/>
    <w:rsid w:val="00BA1960"/>
    <w:rsid w:val="00BA28F8"/>
    <w:rsid w:val="00BA3D25"/>
    <w:rsid w:val="00BA4B71"/>
    <w:rsid w:val="00BA693F"/>
    <w:rsid w:val="00BA7035"/>
    <w:rsid w:val="00BB0370"/>
    <w:rsid w:val="00BB08B2"/>
    <w:rsid w:val="00BB21B7"/>
    <w:rsid w:val="00BB4973"/>
    <w:rsid w:val="00BB4ED8"/>
    <w:rsid w:val="00BB4F44"/>
    <w:rsid w:val="00BB5D07"/>
    <w:rsid w:val="00BB6B20"/>
    <w:rsid w:val="00BB6EBE"/>
    <w:rsid w:val="00BC1197"/>
    <w:rsid w:val="00BC1990"/>
    <w:rsid w:val="00BC227F"/>
    <w:rsid w:val="00BC27B9"/>
    <w:rsid w:val="00BC2AAC"/>
    <w:rsid w:val="00BC3243"/>
    <w:rsid w:val="00BC3AEB"/>
    <w:rsid w:val="00BC3DE6"/>
    <w:rsid w:val="00BC3FFB"/>
    <w:rsid w:val="00BC5B63"/>
    <w:rsid w:val="00BC62E8"/>
    <w:rsid w:val="00BC76F4"/>
    <w:rsid w:val="00BD0967"/>
    <w:rsid w:val="00BD3C08"/>
    <w:rsid w:val="00BD45D6"/>
    <w:rsid w:val="00BD55E0"/>
    <w:rsid w:val="00BD5BF3"/>
    <w:rsid w:val="00BD5D74"/>
    <w:rsid w:val="00BD6CE5"/>
    <w:rsid w:val="00BD70D1"/>
    <w:rsid w:val="00BD751E"/>
    <w:rsid w:val="00BE0AA9"/>
    <w:rsid w:val="00BE0C9B"/>
    <w:rsid w:val="00BE32AD"/>
    <w:rsid w:val="00BE37F6"/>
    <w:rsid w:val="00BE4D49"/>
    <w:rsid w:val="00BE5028"/>
    <w:rsid w:val="00BE5844"/>
    <w:rsid w:val="00BF0556"/>
    <w:rsid w:val="00BF0AB5"/>
    <w:rsid w:val="00BF1949"/>
    <w:rsid w:val="00BF2439"/>
    <w:rsid w:val="00BF5253"/>
    <w:rsid w:val="00BF63D6"/>
    <w:rsid w:val="00BF6537"/>
    <w:rsid w:val="00C02B0F"/>
    <w:rsid w:val="00C03A3D"/>
    <w:rsid w:val="00C04CDA"/>
    <w:rsid w:val="00C053E0"/>
    <w:rsid w:val="00C05C2A"/>
    <w:rsid w:val="00C05EBB"/>
    <w:rsid w:val="00C06611"/>
    <w:rsid w:val="00C07813"/>
    <w:rsid w:val="00C078F4"/>
    <w:rsid w:val="00C07DB0"/>
    <w:rsid w:val="00C07F60"/>
    <w:rsid w:val="00C11517"/>
    <w:rsid w:val="00C11549"/>
    <w:rsid w:val="00C120D2"/>
    <w:rsid w:val="00C12246"/>
    <w:rsid w:val="00C12DBC"/>
    <w:rsid w:val="00C132C0"/>
    <w:rsid w:val="00C14DD7"/>
    <w:rsid w:val="00C152A9"/>
    <w:rsid w:val="00C15670"/>
    <w:rsid w:val="00C15AF6"/>
    <w:rsid w:val="00C17414"/>
    <w:rsid w:val="00C22899"/>
    <w:rsid w:val="00C246BB"/>
    <w:rsid w:val="00C250AD"/>
    <w:rsid w:val="00C252B1"/>
    <w:rsid w:val="00C25D3A"/>
    <w:rsid w:val="00C261BB"/>
    <w:rsid w:val="00C267A8"/>
    <w:rsid w:val="00C27934"/>
    <w:rsid w:val="00C303BF"/>
    <w:rsid w:val="00C3061B"/>
    <w:rsid w:val="00C320EF"/>
    <w:rsid w:val="00C327F4"/>
    <w:rsid w:val="00C33268"/>
    <w:rsid w:val="00C357DE"/>
    <w:rsid w:val="00C36C9A"/>
    <w:rsid w:val="00C37A3A"/>
    <w:rsid w:val="00C40314"/>
    <w:rsid w:val="00C41380"/>
    <w:rsid w:val="00C43D10"/>
    <w:rsid w:val="00C45A42"/>
    <w:rsid w:val="00C4743F"/>
    <w:rsid w:val="00C5014F"/>
    <w:rsid w:val="00C5329C"/>
    <w:rsid w:val="00C53B5B"/>
    <w:rsid w:val="00C5592D"/>
    <w:rsid w:val="00C56C49"/>
    <w:rsid w:val="00C570C3"/>
    <w:rsid w:val="00C57934"/>
    <w:rsid w:val="00C62784"/>
    <w:rsid w:val="00C62962"/>
    <w:rsid w:val="00C63779"/>
    <w:rsid w:val="00C645F4"/>
    <w:rsid w:val="00C646D0"/>
    <w:rsid w:val="00C64CC8"/>
    <w:rsid w:val="00C6558B"/>
    <w:rsid w:val="00C66C45"/>
    <w:rsid w:val="00C66CB8"/>
    <w:rsid w:val="00C70355"/>
    <w:rsid w:val="00C7134B"/>
    <w:rsid w:val="00C73DA5"/>
    <w:rsid w:val="00C73FCE"/>
    <w:rsid w:val="00C74D01"/>
    <w:rsid w:val="00C753F6"/>
    <w:rsid w:val="00C755BC"/>
    <w:rsid w:val="00C76B90"/>
    <w:rsid w:val="00C779CE"/>
    <w:rsid w:val="00C8278D"/>
    <w:rsid w:val="00C83589"/>
    <w:rsid w:val="00C8372A"/>
    <w:rsid w:val="00C83B13"/>
    <w:rsid w:val="00C83F0D"/>
    <w:rsid w:val="00C83F32"/>
    <w:rsid w:val="00C8547E"/>
    <w:rsid w:val="00C85BC6"/>
    <w:rsid w:val="00C86234"/>
    <w:rsid w:val="00C86427"/>
    <w:rsid w:val="00C86842"/>
    <w:rsid w:val="00C869D0"/>
    <w:rsid w:val="00C905F6"/>
    <w:rsid w:val="00C90CDF"/>
    <w:rsid w:val="00C919F9"/>
    <w:rsid w:val="00C920EF"/>
    <w:rsid w:val="00C92352"/>
    <w:rsid w:val="00C92705"/>
    <w:rsid w:val="00C93B25"/>
    <w:rsid w:val="00C94F27"/>
    <w:rsid w:val="00C94FC2"/>
    <w:rsid w:val="00CA08ED"/>
    <w:rsid w:val="00CA27D2"/>
    <w:rsid w:val="00CA2939"/>
    <w:rsid w:val="00CA396F"/>
    <w:rsid w:val="00CA3D24"/>
    <w:rsid w:val="00CA4357"/>
    <w:rsid w:val="00CA5B95"/>
    <w:rsid w:val="00CA5DE8"/>
    <w:rsid w:val="00CB0B49"/>
    <w:rsid w:val="00CB231A"/>
    <w:rsid w:val="00CB2557"/>
    <w:rsid w:val="00CB2DF3"/>
    <w:rsid w:val="00CB3F75"/>
    <w:rsid w:val="00CB463A"/>
    <w:rsid w:val="00CB4BB3"/>
    <w:rsid w:val="00CB4D52"/>
    <w:rsid w:val="00CB562F"/>
    <w:rsid w:val="00CB59FF"/>
    <w:rsid w:val="00CB7C49"/>
    <w:rsid w:val="00CC003E"/>
    <w:rsid w:val="00CC0750"/>
    <w:rsid w:val="00CC0967"/>
    <w:rsid w:val="00CC1764"/>
    <w:rsid w:val="00CC3DCA"/>
    <w:rsid w:val="00CC528B"/>
    <w:rsid w:val="00CC69EF"/>
    <w:rsid w:val="00CD040E"/>
    <w:rsid w:val="00CD203D"/>
    <w:rsid w:val="00CD2193"/>
    <w:rsid w:val="00CD2C49"/>
    <w:rsid w:val="00CD2CC2"/>
    <w:rsid w:val="00CD3D19"/>
    <w:rsid w:val="00CD41B0"/>
    <w:rsid w:val="00CD5D6B"/>
    <w:rsid w:val="00CD67BD"/>
    <w:rsid w:val="00CD7204"/>
    <w:rsid w:val="00CD76C6"/>
    <w:rsid w:val="00CD7AC2"/>
    <w:rsid w:val="00CD7E69"/>
    <w:rsid w:val="00CE06B5"/>
    <w:rsid w:val="00CE0BA5"/>
    <w:rsid w:val="00CE141D"/>
    <w:rsid w:val="00CE2131"/>
    <w:rsid w:val="00CE4993"/>
    <w:rsid w:val="00CE4B03"/>
    <w:rsid w:val="00CE6C67"/>
    <w:rsid w:val="00CE751D"/>
    <w:rsid w:val="00CE76F5"/>
    <w:rsid w:val="00CE7ED8"/>
    <w:rsid w:val="00CF1ABD"/>
    <w:rsid w:val="00CF45A0"/>
    <w:rsid w:val="00CF488C"/>
    <w:rsid w:val="00CF5BDB"/>
    <w:rsid w:val="00CF65C4"/>
    <w:rsid w:val="00CF6CC1"/>
    <w:rsid w:val="00D00671"/>
    <w:rsid w:val="00D01C02"/>
    <w:rsid w:val="00D02389"/>
    <w:rsid w:val="00D028B4"/>
    <w:rsid w:val="00D0290B"/>
    <w:rsid w:val="00D036EF"/>
    <w:rsid w:val="00D03D1B"/>
    <w:rsid w:val="00D04459"/>
    <w:rsid w:val="00D048F5"/>
    <w:rsid w:val="00D069BC"/>
    <w:rsid w:val="00D06A64"/>
    <w:rsid w:val="00D10C0B"/>
    <w:rsid w:val="00D10F06"/>
    <w:rsid w:val="00D11396"/>
    <w:rsid w:val="00D12501"/>
    <w:rsid w:val="00D12594"/>
    <w:rsid w:val="00D12D49"/>
    <w:rsid w:val="00D140A5"/>
    <w:rsid w:val="00D1413C"/>
    <w:rsid w:val="00D14F6E"/>
    <w:rsid w:val="00D16A15"/>
    <w:rsid w:val="00D17EDB"/>
    <w:rsid w:val="00D20D65"/>
    <w:rsid w:val="00D20F47"/>
    <w:rsid w:val="00D2252D"/>
    <w:rsid w:val="00D233E6"/>
    <w:rsid w:val="00D23760"/>
    <w:rsid w:val="00D23E4A"/>
    <w:rsid w:val="00D247B4"/>
    <w:rsid w:val="00D255B5"/>
    <w:rsid w:val="00D25CEF"/>
    <w:rsid w:val="00D272E5"/>
    <w:rsid w:val="00D2799F"/>
    <w:rsid w:val="00D27EFC"/>
    <w:rsid w:val="00D309E7"/>
    <w:rsid w:val="00D30E2F"/>
    <w:rsid w:val="00D314D2"/>
    <w:rsid w:val="00D32CBB"/>
    <w:rsid w:val="00D34459"/>
    <w:rsid w:val="00D349FB"/>
    <w:rsid w:val="00D35531"/>
    <w:rsid w:val="00D36267"/>
    <w:rsid w:val="00D364A5"/>
    <w:rsid w:val="00D3721D"/>
    <w:rsid w:val="00D4012E"/>
    <w:rsid w:val="00D40555"/>
    <w:rsid w:val="00D415D3"/>
    <w:rsid w:val="00D41A48"/>
    <w:rsid w:val="00D4278B"/>
    <w:rsid w:val="00D42CE2"/>
    <w:rsid w:val="00D44AA0"/>
    <w:rsid w:val="00D46358"/>
    <w:rsid w:val="00D50DF6"/>
    <w:rsid w:val="00D535C1"/>
    <w:rsid w:val="00D53695"/>
    <w:rsid w:val="00D56AEB"/>
    <w:rsid w:val="00D57084"/>
    <w:rsid w:val="00D579E6"/>
    <w:rsid w:val="00D601FA"/>
    <w:rsid w:val="00D6023E"/>
    <w:rsid w:val="00D605EF"/>
    <w:rsid w:val="00D606E1"/>
    <w:rsid w:val="00D60EB1"/>
    <w:rsid w:val="00D61087"/>
    <w:rsid w:val="00D61873"/>
    <w:rsid w:val="00D61E4C"/>
    <w:rsid w:val="00D6231B"/>
    <w:rsid w:val="00D63F0E"/>
    <w:rsid w:val="00D652BF"/>
    <w:rsid w:val="00D66A4F"/>
    <w:rsid w:val="00D677F7"/>
    <w:rsid w:val="00D74161"/>
    <w:rsid w:val="00D74B21"/>
    <w:rsid w:val="00D752F2"/>
    <w:rsid w:val="00D75736"/>
    <w:rsid w:val="00D7678A"/>
    <w:rsid w:val="00D77E3D"/>
    <w:rsid w:val="00D806B6"/>
    <w:rsid w:val="00D813C5"/>
    <w:rsid w:val="00D828A1"/>
    <w:rsid w:val="00D8523E"/>
    <w:rsid w:val="00D85C3E"/>
    <w:rsid w:val="00D87377"/>
    <w:rsid w:val="00D901B0"/>
    <w:rsid w:val="00D9236F"/>
    <w:rsid w:val="00D93393"/>
    <w:rsid w:val="00D93D56"/>
    <w:rsid w:val="00DA153A"/>
    <w:rsid w:val="00DA1964"/>
    <w:rsid w:val="00DA1D68"/>
    <w:rsid w:val="00DA1E6D"/>
    <w:rsid w:val="00DA2035"/>
    <w:rsid w:val="00DA2570"/>
    <w:rsid w:val="00DA30D6"/>
    <w:rsid w:val="00DA3401"/>
    <w:rsid w:val="00DA4868"/>
    <w:rsid w:val="00DA4872"/>
    <w:rsid w:val="00DA5DEA"/>
    <w:rsid w:val="00DA64F2"/>
    <w:rsid w:val="00DB0818"/>
    <w:rsid w:val="00DB091C"/>
    <w:rsid w:val="00DB4A6F"/>
    <w:rsid w:val="00DB4AF8"/>
    <w:rsid w:val="00DB56FE"/>
    <w:rsid w:val="00DB5827"/>
    <w:rsid w:val="00DB697E"/>
    <w:rsid w:val="00DB7152"/>
    <w:rsid w:val="00DB7457"/>
    <w:rsid w:val="00DB7A71"/>
    <w:rsid w:val="00DC0806"/>
    <w:rsid w:val="00DC23D7"/>
    <w:rsid w:val="00DC3B4D"/>
    <w:rsid w:val="00DC4A02"/>
    <w:rsid w:val="00DC7193"/>
    <w:rsid w:val="00DC7501"/>
    <w:rsid w:val="00DC7D5F"/>
    <w:rsid w:val="00DD216D"/>
    <w:rsid w:val="00DD379B"/>
    <w:rsid w:val="00DD5878"/>
    <w:rsid w:val="00DD5C05"/>
    <w:rsid w:val="00DD5D1A"/>
    <w:rsid w:val="00DD623F"/>
    <w:rsid w:val="00DD661E"/>
    <w:rsid w:val="00DD7F8B"/>
    <w:rsid w:val="00DE0132"/>
    <w:rsid w:val="00DE0CEE"/>
    <w:rsid w:val="00DE3637"/>
    <w:rsid w:val="00DE514D"/>
    <w:rsid w:val="00DE5AAE"/>
    <w:rsid w:val="00DE5CB0"/>
    <w:rsid w:val="00DE710D"/>
    <w:rsid w:val="00DE722E"/>
    <w:rsid w:val="00DE7547"/>
    <w:rsid w:val="00DE75C9"/>
    <w:rsid w:val="00DF02C5"/>
    <w:rsid w:val="00DF0C01"/>
    <w:rsid w:val="00DF12CA"/>
    <w:rsid w:val="00DF1619"/>
    <w:rsid w:val="00DF2711"/>
    <w:rsid w:val="00DF34FD"/>
    <w:rsid w:val="00DF402C"/>
    <w:rsid w:val="00DF4AA4"/>
    <w:rsid w:val="00DF6260"/>
    <w:rsid w:val="00DF67A5"/>
    <w:rsid w:val="00DF7C30"/>
    <w:rsid w:val="00E0022E"/>
    <w:rsid w:val="00E01741"/>
    <w:rsid w:val="00E02775"/>
    <w:rsid w:val="00E03653"/>
    <w:rsid w:val="00E03BC1"/>
    <w:rsid w:val="00E0480A"/>
    <w:rsid w:val="00E05061"/>
    <w:rsid w:val="00E05114"/>
    <w:rsid w:val="00E0522E"/>
    <w:rsid w:val="00E0529D"/>
    <w:rsid w:val="00E05A78"/>
    <w:rsid w:val="00E10F5C"/>
    <w:rsid w:val="00E113E1"/>
    <w:rsid w:val="00E12F57"/>
    <w:rsid w:val="00E13A10"/>
    <w:rsid w:val="00E13C31"/>
    <w:rsid w:val="00E14B18"/>
    <w:rsid w:val="00E15AB8"/>
    <w:rsid w:val="00E15EA1"/>
    <w:rsid w:val="00E171DE"/>
    <w:rsid w:val="00E20801"/>
    <w:rsid w:val="00E20EC6"/>
    <w:rsid w:val="00E25578"/>
    <w:rsid w:val="00E257ED"/>
    <w:rsid w:val="00E25B85"/>
    <w:rsid w:val="00E26325"/>
    <w:rsid w:val="00E264CE"/>
    <w:rsid w:val="00E265DC"/>
    <w:rsid w:val="00E2748C"/>
    <w:rsid w:val="00E30828"/>
    <w:rsid w:val="00E30EFF"/>
    <w:rsid w:val="00E33EBC"/>
    <w:rsid w:val="00E34321"/>
    <w:rsid w:val="00E358F7"/>
    <w:rsid w:val="00E36221"/>
    <w:rsid w:val="00E374AC"/>
    <w:rsid w:val="00E3779C"/>
    <w:rsid w:val="00E37958"/>
    <w:rsid w:val="00E40E05"/>
    <w:rsid w:val="00E41EDA"/>
    <w:rsid w:val="00E4237A"/>
    <w:rsid w:val="00E42F3B"/>
    <w:rsid w:val="00E433D3"/>
    <w:rsid w:val="00E43AC8"/>
    <w:rsid w:val="00E44902"/>
    <w:rsid w:val="00E45D42"/>
    <w:rsid w:val="00E509FE"/>
    <w:rsid w:val="00E5255E"/>
    <w:rsid w:val="00E53197"/>
    <w:rsid w:val="00E531F0"/>
    <w:rsid w:val="00E55AF4"/>
    <w:rsid w:val="00E55EF8"/>
    <w:rsid w:val="00E57907"/>
    <w:rsid w:val="00E57D0F"/>
    <w:rsid w:val="00E60521"/>
    <w:rsid w:val="00E60F23"/>
    <w:rsid w:val="00E61E07"/>
    <w:rsid w:val="00E6496E"/>
    <w:rsid w:val="00E64B41"/>
    <w:rsid w:val="00E64D4C"/>
    <w:rsid w:val="00E64DD4"/>
    <w:rsid w:val="00E65524"/>
    <w:rsid w:val="00E65842"/>
    <w:rsid w:val="00E65B9C"/>
    <w:rsid w:val="00E65E26"/>
    <w:rsid w:val="00E66770"/>
    <w:rsid w:val="00E6764D"/>
    <w:rsid w:val="00E678C0"/>
    <w:rsid w:val="00E70939"/>
    <w:rsid w:val="00E70C33"/>
    <w:rsid w:val="00E71203"/>
    <w:rsid w:val="00E72954"/>
    <w:rsid w:val="00E74014"/>
    <w:rsid w:val="00E75145"/>
    <w:rsid w:val="00E769C9"/>
    <w:rsid w:val="00E76AD0"/>
    <w:rsid w:val="00E776B2"/>
    <w:rsid w:val="00E804A7"/>
    <w:rsid w:val="00E80DF9"/>
    <w:rsid w:val="00E81B94"/>
    <w:rsid w:val="00E81FDB"/>
    <w:rsid w:val="00E82369"/>
    <w:rsid w:val="00E82C57"/>
    <w:rsid w:val="00E83463"/>
    <w:rsid w:val="00E83699"/>
    <w:rsid w:val="00E85AB4"/>
    <w:rsid w:val="00E85C56"/>
    <w:rsid w:val="00E8668F"/>
    <w:rsid w:val="00E91713"/>
    <w:rsid w:val="00E92973"/>
    <w:rsid w:val="00E95B36"/>
    <w:rsid w:val="00E966D9"/>
    <w:rsid w:val="00E968BB"/>
    <w:rsid w:val="00E97A95"/>
    <w:rsid w:val="00E97E5C"/>
    <w:rsid w:val="00EA013A"/>
    <w:rsid w:val="00EA1C2D"/>
    <w:rsid w:val="00EA23D2"/>
    <w:rsid w:val="00EA3954"/>
    <w:rsid w:val="00EA4C42"/>
    <w:rsid w:val="00EA5474"/>
    <w:rsid w:val="00EA5A91"/>
    <w:rsid w:val="00EA5E0E"/>
    <w:rsid w:val="00EA6120"/>
    <w:rsid w:val="00EA64F9"/>
    <w:rsid w:val="00EB00C6"/>
    <w:rsid w:val="00EB0330"/>
    <w:rsid w:val="00EB0AD0"/>
    <w:rsid w:val="00EB11FE"/>
    <w:rsid w:val="00EB27DF"/>
    <w:rsid w:val="00EB3216"/>
    <w:rsid w:val="00EB39E6"/>
    <w:rsid w:val="00EB3A80"/>
    <w:rsid w:val="00EB3B26"/>
    <w:rsid w:val="00EB4109"/>
    <w:rsid w:val="00EB6860"/>
    <w:rsid w:val="00EB741C"/>
    <w:rsid w:val="00EB7D23"/>
    <w:rsid w:val="00EC0842"/>
    <w:rsid w:val="00EC1533"/>
    <w:rsid w:val="00EC155A"/>
    <w:rsid w:val="00EC2475"/>
    <w:rsid w:val="00EC2535"/>
    <w:rsid w:val="00EC4F2D"/>
    <w:rsid w:val="00EC5E66"/>
    <w:rsid w:val="00EC60B5"/>
    <w:rsid w:val="00EC705D"/>
    <w:rsid w:val="00ED02EF"/>
    <w:rsid w:val="00ED2B1A"/>
    <w:rsid w:val="00ED64A1"/>
    <w:rsid w:val="00ED68C3"/>
    <w:rsid w:val="00EE06C3"/>
    <w:rsid w:val="00EE083E"/>
    <w:rsid w:val="00EE0AC3"/>
    <w:rsid w:val="00EE2E4B"/>
    <w:rsid w:val="00EE5759"/>
    <w:rsid w:val="00EE5B8B"/>
    <w:rsid w:val="00EE67C5"/>
    <w:rsid w:val="00EF0D18"/>
    <w:rsid w:val="00EF171B"/>
    <w:rsid w:val="00EF24CD"/>
    <w:rsid w:val="00EF2626"/>
    <w:rsid w:val="00EF317B"/>
    <w:rsid w:val="00EF41D8"/>
    <w:rsid w:val="00EF4887"/>
    <w:rsid w:val="00EF49D0"/>
    <w:rsid w:val="00EF5DE4"/>
    <w:rsid w:val="00EF631B"/>
    <w:rsid w:val="00EF77CD"/>
    <w:rsid w:val="00EF7FCC"/>
    <w:rsid w:val="00F01B8F"/>
    <w:rsid w:val="00F053D7"/>
    <w:rsid w:val="00F06157"/>
    <w:rsid w:val="00F06B3E"/>
    <w:rsid w:val="00F113A7"/>
    <w:rsid w:val="00F114A2"/>
    <w:rsid w:val="00F11AA6"/>
    <w:rsid w:val="00F127C2"/>
    <w:rsid w:val="00F14089"/>
    <w:rsid w:val="00F14760"/>
    <w:rsid w:val="00F14C01"/>
    <w:rsid w:val="00F16323"/>
    <w:rsid w:val="00F163A3"/>
    <w:rsid w:val="00F16C35"/>
    <w:rsid w:val="00F2079D"/>
    <w:rsid w:val="00F20860"/>
    <w:rsid w:val="00F25A78"/>
    <w:rsid w:val="00F2666C"/>
    <w:rsid w:val="00F272ED"/>
    <w:rsid w:val="00F27C76"/>
    <w:rsid w:val="00F32147"/>
    <w:rsid w:val="00F32B3F"/>
    <w:rsid w:val="00F341F3"/>
    <w:rsid w:val="00F35ADB"/>
    <w:rsid w:val="00F3764F"/>
    <w:rsid w:val="00F378F3"/>
    <w:rsid w:val="00F37C95"/>
    <w:rsid w:val="00F37E9B"/>
    <w:rsid w:val="00F40934"/>
    <w:rsid w:val="00F41388"/>
    <w:rsid w:val="00F41A0A"/>
    <w:rsid w:val="00F42C48"/>
    <w:rsid w:val="00F4377A"/>
    <w:rsid w:val="00F43A40"/>
    <w:rsid w:val="00F45B19"/>
    <w:rsid w:val="00F47A04"/>
    <w:rsid w:val="00F47C29"/>
    <w:rsid w:val="00F50B7A"/>
    <w:rsid w:val="00F515DA"/>
    <w:rsid w:val="00F54460"/>
    <w:rsid w:val="00F55754"/>
    <w:rsid w:val="00F56500"/>
    <w:rsid w:val="00F56CFF"/>
    <w:rsid w:val="00F57057"/>
    <w:rsid w:val="00F607D0"/>
    <w:rsid w:val="00F62BC4"/>
    <w:rsid w:val="00F62DE8"/>
    <w:rsid w:val="00F64032"/>
    <w:rsid w:val="00F65535"/>
    <w:rsid w:val="00F658B5"/>
    <w:rsid w:val="00F665BD"/>
    <w:rsid w:val="00F67E2B"/>
    <w:rsid w:val="00F718F2"/>
    <w:rsid w:val="00F71E4B"/>
    <w:rsid w:val="00F72221"/>
    <w:rsid w:val="00F7239F"/>
    <w:rsid w:val="00F725CB"/>
    <w:rsid w:val="00F743C2"/>
    <w:rsid w:val="00F752F3"/>
    <w:rsid w:val="00F75477"/>
    <w:rsid w:val="00F758E7"/>
    <w:rsid w:val="00F7735A"/>
    <w:rsid w:val="00F80538"/>
    <w:rsid w:val="00F816AB"/>
    <w:rsid w:val="00F818E4"/>
    <w:rsid w:val="00F836F0"/>
    <w:rsid w:val="00F843B2"/>
    <w:rsid w:val="00F844A4"/>
    <w:rsid w:val="00F85928"/>
    <w:rsid w:val="00F85F8A"/>
    <w:rsid w:val="00F8683A"/>
    <w:rsid w:val="00F87725"/>
    <w:rsid w:val="00F87EDD"/>
    <w:rsid w:val="00F87F18"/>
    <w:rsid w:val="00F90D41"/>
    <w:rsid w:val="00F917CD"/>
    <w:rsid w:val="00F91BAB"/>
    <w:rsid w:val="00F93550"/>
    <w:rsid w:val="00F937B0"/>
    <w:rsid w:val="00F93BA3"/>
    <w:rsid w:val="00F94DCC"/>
    <w:rsid w:val="00F95BB7"/>
    <w:rsid w:val="00FA0A0F"/>
    <w:rsid w:val="00FA0BD8"/>
    <w:rsid w:val="00FA18EE"/>
    <w:rsid w:val="00FA1D6E"/>
    <w:rsid w:val="00FA1DA0"/>
    <w:rsid w:val="00FA2268"/>
    <w:rsid w:val="00FA376A"/>
    <w:rsid w:val="00FA4FC9"/>
    <w:rsid w:val="00FA712E"/>
    <w:rsid w:val="00FA76F6"/>
    <w:rsid w:val="00FB01F3"/>
    <w:rsid w:val="00FB10E9"/>
    <w:rsid w:val="00FB1885"/>
    <w:rsid w:val="00FB233A"/>
    <w:rsid w:val="00FB2913"/>
    <w:rsid w:val="00FB2DF9"/>
    <w:rsid w:val="00FB2ED0"/>
    <w:rsid w:val="00FB2EE9"/>
    <w:rsid w:val="00FB322A"/>
    <w:rsid w:val="00FB40BE"/>
    <w:rsid w:val="00FB4BFE"/>
    <w:rsid w:val="00FB4C35"/>
    <w:rsid w:val="00FB5400"/>
    <w:rsid w:val="00FB5C24"/>
    <w:rsid w:val="00FB60BE"/>
    <w:rsid w:val="00FC11AC"/>
    <w:rsid w:val="00FC2FC2"/>
    <w:rsid w:val="00FC2FEE"/>
    <w:rsid w:val="00FC31A3"/>
    <w:rsid w:val="00FC5F52"/>
    <w:rsid w:val="00FC63EC"/>
    <w:rsid w:val="00FC6708"/>
    <w:rsid w:val="00FD0C28"/>
    <w:rsid w:val="00FD0C77"/>
    <w:rsid w:val="00FD12B7"/>
    <w:rsid w:val="00FD1BBB"/>
    <w:rsid w:val="00FD1BE3"/>
    <w:rsid w:val="00FD25EF"/>
    <w:rsid w:val="00FD2DAA"/>
    <w:rsid w:val="00FD3002"/>
    <w:rsid w:val="00FD46E1"/>
    <w:rsid w:val="00FD4E61"/>
    <w:rsid w:val="00FD505C"/>
    <w:rsid w:val="00FD6416"/>
    <w:rsid w:val="00FD736B"/>
    <w:rsid w:val="00FD73D7"/>
    <w:rsid w:val="00FD7766"/>
    <w:rsid w:val="00FD77FB"/>
    <w:rsid w:val="00FE04C5"/>
    <w:rsid w:val="00FE16CA"/>
    <w:rsid w:val="00FE4D6F"/>
    <w:rsid w:val="00FE6D4B"/>
    <w:rsid w:val="00FE6EFD"/>
    <w:rsid w:val="00FE6FC4"/>
    <w:rsid w:val="00FF024C"/>
    <w:rsid w:val="00FF2006"/>
    <w:rsid w:val="00FF4458"/>
    <w:rsid w:val="00FF4C26"/>
    <w:rsid w:val="00FF60BE"/>
    <w:rsid w:val="00FF7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155BDB6"/>
  <w15:docId w15:val="{C393D380-485A-3D45-933D-E8AAD4F84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iPriority="99" w:unhideWhenUsed="1"/>
    <w:lsdException w:name="footer" w:locked="1" w:semiHidden="1" w:unhideWhenUsed="1"/>
    <w:lsdException w:name="index heading" w:locked="1" w:semiHidden="1" w:unhideWhenUsed="1"/>
    <w:lsdException w:name="caption" w:semiHidden="1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/>
    <w:lsdException w:name="List 2" w:locked="1" w:semiHidden="1" w:unhideWhenUsed="1"/>
    <w:lsdException w:name="List 3" w:locked="1" w:semiHidden="1" w:unhideWhenUsed="1"/>
    <w:lsdException w:name="List 4" w:locked="1"/>
    <w:lsdException w:name="List 5" w:lock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qFormat="1"/>
    <w:lsdException w:name="Closing" w:locked="1" w:semiHidden="1" w:unhideWhenUsed="1"/>
    <w:lsdException w:name="Signature" w:locked="1" w:semiHidden="1" w:unhideWhenUsed="1"/>
    <w:lsdException w:name="Default Paragraph Font" w:semiHidden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qFormat="1"/>
    <w:lsdException w:name="Salutation" w:locked="1"/>
    <w:lsdException w:name="Date" w:locked="1"/>
    <w:lsdException w:name="Body Text First Indent" w:lock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iPriority="99" w:unhideWhenUsed="1"/>
    <w:lsdException w:name="FollowedHyperlink" w:locked="1" w:semiHidden="1" w:unhideWhenUsed="1"/>
    <w:lsdException w:name="Strong" w:uiPriority="22" w:qFormat="1"/>
    <w:lsdException w:name="Emphasis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iPriority="99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Theme" w:locked="1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4447"/>
    <w:pPr>
      <w:widowControl w:val="0"/>
      <w:wordWrap w:val="0"/>
      <w:autoSpaceDE w:val="0"/>
      <w:autoSpaceDN w:val="0"/>
      <w:jc w:val="both"/>
    </w:pPr>
    <w:rPr>
      <w:rFonts w:ascii="Arial Unicode MS"/>
      <w:kern w:val="2"/>
      <w:szCs w:val="24"/>
      <w:lang w:val="en-US" w:eastAsia="ko-KR"/>
    </w:rPr>
  </w:style>
  <w:style w:type="paragraph" w:styleId="Heading1">
    <w:name w:val="heading 1"/>
    <w:basedOn w:val="Normal"/>
    <w:link w:val="Heading1Char"/>
    <w:qFormat/>
    <w:rsid w:val="002043FF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Cambria" w:hAnsi="Cambria"/>
      <w:b/>
      <w:kern w:val="32"/>
      <w:sz w:val="3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locked/>
    <w:rsid w:val="004510B7"/>
    <w:rPr>
      <w:rFonts w:ascii="Cambria" w:hAnsi="Cambria" w:cs="Times New Roman"/>
      <w:b/>
      <w:kern w:val="32"/>
      <w:sz w:val="32"/>
      <w:lang w:val="en-US" w:eastAsia="ko-KR"/>
    </w:rPr>
  </w:style>
  <w:style w:type="paragraph" w:styleId="BalloonText">
    <w:name w:val="Balloon Text"/>
    <w:basedOn w:val="Normal"/>
    <w:link w:val="BalloonTextChar"/>
    <w:semiHidden/>
    <w:rsid w:val="00094447"/>
    <w:rPr>
      <w:rFonts w:ascii="Tahoma" w:hAnsi="Tahoma"/>
      <w:sz w:val="16"/>
      <w:szCs w:val="20"/>
    </w:rPr>
  </w:style>
  <w:style w:type="character" w:customStyle="1" w:styleId="BalloonTextChar">
    <w:name w:val="Balloon Text Char"/>
    <w:link w:val="BalloonText"/>
    <w:semiHidden/>
    <w:locked/>
    <w:rsid w:val="00094447"/>
    <w:rPr>
      <w:rFonts w:ascii="Tahoma" w:hAnsi="Tahoma" w:cs="Times New Roman"/>
      <w:kern w:val="2"/>
      <w:sz w:val="16"/>
      <w:lang w:val="en-US" w:eastAsia="ko-KR"/>
    </w:rPr>
  </w:style>
  <w:style w:type="paragraph" w:styleId="Header">
    <w:name w:val="header"/>
    <w:basedOn w:val="Normal"/>
    <w:link w:val="HeaderChar"/>
    <w:uiPriority w:val="99"/>
    <w:rsid w:val="00094447"/>
    <w:pPr>
      <w:tabs>
        <w:tab w:val="center" w:pos="4252"/>
        <w:tab w:val="right" w:pos="8504"/>
      </w:tabs>
    </w:pPr>
    <w:rPr>
      <w:sz w:val="24"/>
      <w:szCs w:val="20"/>
    </w:rPr>
  </w:style>
  <w:style w:type="character" w:customStyle="1" w:styleId="HeaderChar">
    <w:name w:val="Header Char"/>
    <w:link w:val="Header"/>
    <w:uiPriority w:val="99"/>
    <w:locked/>
    <w:rsid w:val="00094447"/>
    <w:rPr>
      <w:rFonts w:ascii="Arial Unicode MS" w:cs="Times New Roman"/>
      <w:kern w:val="2"/>
      <w:sz w:val="24"/>
      <w:lang w:val="en-US" w:eastAsia="ko-KR"/>
    </w:rPr>
  </w:style>
  <w:style w:type="paragraph" w:styleId="Footer">
    <w:name w:val="footer"/>
    <w:basedOn w:val="Normal"/>
    <w:link w:val="FooterChar"/>
    <w:rsid w:val="00094447"/>
    <w:pPr>
      <w:tabs>
        <w:tab w:val="center" w:pos="4252"/>
        <w:tab w:val="right" w:pos="8504"/>
      </w:tabs>
    </w:pPr>
    <w:rPr>
      <w:sz w:val="24"/>
      <w:szCs w:val="20"/>
    </w:rPr>
  </w:style>
  <w:style w:type="character" w:customStyle="1" w:styleId="FooterChar">
    <w:name w:val="Footer Char"/>
    <w:link w:val="Footer"/>
    <w:locked/>
    <w:rsid w:val="00094447"/>
    <w:rPr>
      <w:rFonts w:ascii="Arial Unicode MS" w:cs="Times New Roman"/>
      <w:kern w:val="2"/>
      <w:sz w:val="24"/>
      <w:lang w:val="en-US" w:eastAsia="ko-KR"/>
    </w:rPr>
  </w:style>
  <w:style w:type="character" w:styleId="Hyperlink">
    <w:name w:val="Hyperlink"/>
    <w:uiPriority w:val="99"/>
    <w:rsid w:val="006845EB"/>
    <w:rPr>
      <w:rFonts w:cs="Times New Roman"/>
      <w:color w:val="0000FF"/>
      <w:u w:val="single"/>
    </w:rPr>
  </w:style>
  <w:style w:type="character" w:customStyle="1" w:styleId="apple-converted-space">
    <w:name w:val="apple-converted-space"/>
    <w:rsid w:val="001A079D"/>
  </w:style>
  <w:style w:type="character" w:customStyle="1" w:styleId="highlight">
    <w:name w:val="highlight"/>
    <w:rsid w:val="002043FF"/>
  </w:style>
  <w:style w:type="paragraph" w:customStyle="1" w:styleId="berarbeitung1">
    <w:name w:val="Überarbeitung1"/>
    <w:hidden/>
    <w:semiHidden/>
    <w:rsid w:val="007B6D79"/>
    <w:rPr>
      <w:rFonts w:ascii="Arial Unicode MS"/>
      <w:kern w:val="2"/>
      <w:szCs w:val="24"/>
      <w:lang w:val="en-US" w:eastAsia="ko-KR"/>
    </w:rPr>
  </w:style>
  <w:style w:type="paragraph" w:customStyle="1" w:styleId="Titel1">
    <w:name w:val="Titel1"/>
    <w:basedOn w:val="Normal"/>
    <w:rsid w:val="00F917CD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/>
      <w:kern w:val="0"/>
      <w:sz w:val="24"/>
      <w:lang w:val="it-IT" w:eastAsia="it-IT"/>
    </w:rPr>
  </w:style>
  <w:style w:type="paragraph" w:customStyle="1" w:styleId="desc">
    <w:name w:val="desc"/>
    <w:basedOn w:val="Normal"/>
    <w:rsid w:val="00F917CD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/>
      <w:kern w:val="0"/>
      <w:sz w:val="24"/>
      <w:lang w:val="it-IT" w:eastAsia="it-IT"/>
    </w:rPr>
  </w:style>
  <w:style w:type="paragraph" w:customStyle="1" w:styleId="details">
    <w:name w:val="details"/>
    <w:basedOn w:val="Normal"/>
    <w:rsid w:val="00F917CD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/>
      <w:kern w:val="0"/>
      <w:sz w:val="24"/>
      <w:lang w:val="it-IT" w:eastAsia="it-IT"/>
    </w:rPr>
  </w:style>
  <w:style w:type="character" w:customStyle="1" w:styleId="jrnl">
    <w:name w:val="jrnl"/>
    <w:rsid w:val="00F917CD"/>
  </w:style>
  <w:style w:type="character" w:styleId="FollowedHyperlink">
    <w:name w:val="FollowedHyperlink"/>
    <w:rsid w:val="002A2583"/>
    <w:rPr>
      <w:rFonts w:cs="Times New Roman"/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423067"/>
    <w:pPr>
      <w:jc w:val="center"/>
    </w:pPr>
    <w:rPr>
      <w:rFonts w:eastAsia="Arial Unicode MS" w:hAnsi="Arial Unicode MS" w:cs="Arial Unicode MS"/>
      <w:noProof/>
      <w:szCs w:val="20"/>
    </w:rPr>
  </w:style>
  <w:style w:type="character" w:customStyle="1" w:styleId="EndNoteBibliographyTitleZchn">
    <w:name w:val="EndNote Bibliography Title Zchn"/>
    <w:link w:val="EndNoteBibliographyTitle"/>
    <w:locked/>
    <w:rsid w:val="00423067"/>
    <w:rPr>
      <w:rFonts w:ascii="Arial Unicode MS" w:eastAsia="Arial Unicode MS" w:hAnsi="Arial Unicode MS" w:cs="Arial Unicode MS"/>
      <w:noProof/>
      <w:kern w:val="2"/>
      <w:lang w:val="en-US" w:eastAsia="ko-KR"/>
    </w:rPr>
  </w:style>
  <w:style w:type="paragraph" w:customStyle="1" w:styleId="EndNoteBibliography">
    <w:name w:val="EndNote Bibliography"/>
    <w:basedOn w:val="Normal"/>
    <w:link w:val="EndNoteBibliographyZchn"/>
    <w:rsid w:val="00423067"/>
    <w:rPr>
      <w:rFonts w:eastAsia="Arial Unicode MS" w:hAnsi="Arial Unicode MS" w:cs="Arial Unicode MS"/>
      <w:noProof/>
      <w:szCs w:val="20"/>
    </w:rPr>
  </w:style>
  <w:style w:type="character" w:customStyle="1" w:styleId="EndNoteBibliographyZchn">
    <w:name w:val="EndNote Bibliography Zchn"/>
    <w:link w:val="EndNoteBibliography"/>
    <w:locked/>
    <w:rsid w:val="00423067"/>
    <w:rPr>
      <w:rFonts w:ascii="Arial Unicode MS" w:eastAsia="Arial Unicode MS" w:hAnsi="Arial Unicode MS" w:cs="Arial Unicode MS"/>
      <w:noProof/>
      <w:kern w:val="2"/>
      <w:lang w:val="en-US" w:eastAsia="ko-KR"/>
    </w:rPr>
  </w:style>
  <w:style w:type="character" w:styleId="CommentReference">
    <w:name w:val="annotation reference"/>
    <w:semiHidden/>
    <w:rsid w:val="00DD5C05"/>
    <w:rPr>
      <w:rFonts w:cs="Times New Roman"/>
      <w:sz w:val="16"/>
    </w:rPr>
  </w:style>
  <w:style w:type="paragraph" w:styleId="CommentText">
    <w:name w:val="annotation text"/>
    <w:basedOn w:val="Normal"/>
    <w:link w:val="CommentTextChar"/>
    <w:semiHidden/>
    <w:rsid w:val="00DD5C05"/>
    <w:rPr>
      <w:szCs w:val="20"/>
    </w:rPr>
  </w:style>
  <w:style w:type="character" w:customStyle="1" w:styleId="CommentTextChar">
    <w:name w:val="Comment Text Char"/>
    <w:link w:val="CommentText"/>
    <w:semiHidden/>
    <w:locked/>
    <w:rsid w:val="00DD5C05"/>
    <w:rPr>
      <w:rFonts w:ascii="Arial Unicode MS" w:cs="Times New Roman"/>
      <w:kern w:val="2"/>
      <w:sz w:val="20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DD5C05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DD5C05"/>
    <w:rPr>
      <w:rFonts w:ascii="Arial Unicode MS" w:cs="Times New Roman"/>
      <w:b/>
      <w:kern w:val="2"/>
      <w:sz w:val="20"/>
      <w:lang w:val="en-US" w:eastAsia="ko-KR"/>
    </w:rPr>
  </w:style>
  <w:style w:type="character" w:customStyle="1" w:styleId="highlight2">
    <w:name w:val="highlight2"/>
    <w:rsid w:val="007D05BC"/>
  </w:style>
  <w:style w:type="character" w:styleId="Emphasis">
    <w:name w:val="Emphasis"/>
    <w:uiPriority w:val="20"/>
    <w:qFormat/>
    <w:locked/>
    <w:rsid w:val="005B7C5C"/>
    <w:rPr>
      <w:rFonts w:cs="Times New Roman"/>
      <w:i/>
    </w:rPr>
  </w:style>
  <w:style w:type="paragraph" w:customStyle="1" w:styleId="Revision1">
    <w:name w:val="Revision1"/>
    <w:hidden/>
    <w:semiHidden/>
    <w:rsid w:val="006C41C1"/>
    <w:rPr>
      <w:rFonts w:ascii="Arial Unicode MS"/>
      <w:kern w:val="2"/>
      <w:szCs w:val="24"/>
      <w:lang w:val="en-US" w:eastAsia="ko-KR"/>
    </w:rPr>
  </w:style>
  <w:style w:type="paragraph" w:customStyle="1" w:styleId="ListParagraph1">
    <w:name w:val="List Paragraph1"/>
    <w:basedOn w:val="Normal"/>
    <w:rsid w:val="008B29A9"/>
    <w:pPr>
      <w:ind w:left="720"/>
      <w:contextualSpacing/>
    </w:pPr>
  </w:style>
  <w:style w:type="character" w:styleId="PageNumber">
    <w:name w:val="page number"/>
    <w:basedOn w:val="DefaultParagraphFont"/>
    <w:locked/>
    <w:rsid w:val="001B5EA0"/>
  </w:style>
  <w:style w:type="character" w:styleId="LineNumber">
    <w:name w:val="line number"/>
    <w:basedOn w:val="DefaultParagraphFont"/>
    <w:locked/>
    <w:rsid w:val="001B5EA0"/>
  </w:style>
  <w:style w:type="paragraph" w:styleId="NormalWeb">
    <w:name w:val="Normal (Web)"/>
    <w:basedOn w:val="Normal"/>
    <w:uiPriority w:val="99"/>
    <w:unhideWhenUsed/>
    <w:locked/>
    <w:rsid w:val="004A4AB3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/>
      <w:kern w:val="0"/>
      <w:sz w:val="24"/>
      <w:lang w:val="de-DE" w:eastAsia="de-DE"/>
    </w:rPr>
  </w:style>
  <w:style w:type="paragraph" w:styleId="HTMLPreformatted">
    <w:name w:val="HTML Preformatted"/>
    <w:basedOn w:val="Normal"/>
    <w:link w:val="HTMLPreformattedChar"/>
    <w:locked/>
    <w:rsid w:val="00AF057E"/>
    <w:rPr>
      <w:rFonts w:ascii="Courier New" w:hAnsi="Courier New" w:cs="Courier New"/>
      <w:szCs w:val="20"/>
    </w:rPr>
  </w:style>
  <w:style w:type="character" w:customStyle="1" w:styleId="HTMLPreformattedChar">
    <w:name w:val="HTML Preformatted Char"/>
    <w:link w:val="HTMLPreformatted"/>
    <w:rsid w:val="00AF057E"/>
    <w:rPr>
      <w:rFonts w:ascii="Courier New" w:hAnsi="Courier New" w:cs="Courier New"/>
      <w:kern w:val="2"/>
      <w:lang w:val="en-US" w:eastAsia="ko-KR"/>
    </w:rPr>
  </w:style>
  <w:style w:type="character" w:customStyle="1" w:styleId="figpopup-sensitive-area">
    <w:name w:val="figpopup-sensitive-area"/>
    <w:rsid w:val="007738E2"/>
  </w:style>
  <w:style w:type="character" w:customStyle="1" w:styleId="NichtaufgelsteErwhnung1">
    <w:name w:val="Nicht aufgelöste Erwähnung1"/>
    <w:uiPriority w:val="99"/>
    <w:semiHidden/>
    <w:unhideWhenUsed/>
    <w:rsid w:val="00356478"/>
    <w:rPr>
      <w:color w:val="605E5C"/>
      <w:shd w:val="clear" w:color="auto" w:fill="E1DFDD"/>
    </w:rPr>
  </w:style>
  <w:style w:type="character" w:styleId="Strong">
    <w:name w:val="Strong"/>
    <w:uiPriority w:val="22"/>
    <w:qFormat/>
    <w:rsid w:val="00F40934"/>
    <w:rPr>
      <w:b/>
      <w:bCs/>
    </w:rPr>
  </w:style>
  <w:style w:type="paragraph" w:styleId="Revision">
    <w:name w:val="Revision"/>
    <w:hidden/>
    <w:uiPriority w:val="99"/>
    <w:semiHidden/>
    <w:rsid w:val="00CB4D52"/>
    <w:rPr>
      <w:rFonts w:ascii="Arial Unicode MS"/>
      <w:kern w:val="2"/>
      <w:szCs w:val="24"/>
      <w:lang w:val="en-US" w:eastAsia="ko-KR"/>
    </w:rPr>
  </w:style>
  <w:style w:type="paragraph" w:styleId="ListParagraph">
    <w:name w:val="List Paragraph"/>
    <w:basedOn w:val="Normal"/>
    <w:uiPriority w:val="34"/>
    <w:qFormat/>
    <w:rsid w:val="00196B18"/>
    <w:pPr>
      <w:ind w:left="720"/>
      <w:contextualSpacing/>
    </w:p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0562C4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E65B9C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676686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1A7F20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bCs/>
      <w:color w:val="2E74B5" w:themeColor="accent1" w:themeShade="BF"/>
      <w:kern w:val="0"/>
      <w:sz w:val="28"/>
      <w:szCs w:val="28"/>
      <w:lang w:val="de-DE"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1A7F20"/>
    <w:pPr>
      <w:spacing w:before="360" w:after="360"/>
      <w:jc w:val="left"/>
    </w:pPr>
    <w:rPr>
      <w:rFonts w:asciiTheme="minorHAnsi" w:hAnsiTheme="minorHAnsi" w:cstheme="minorHAnsi"/>
      <w:b/>
      <w:bCs/>
      <w:caps/>
      <w:sz w:val="22"/>
      <w:szCs w:val="22"/>
      <w:u w:val="single"/>
    </w:rPr>
  </w:style>
  <w:style w:type="paragraph" w:styleId="TOC2">
    <w:name w:val="toc 2"/>
    <w:basedOn w:val="Normal"/>
    <w:next w:val="Normal"/>
    <w:autoRedefine/>
    <w:semiHidden/>
    <w:unhideWhenUsed/>
    <w:rsid w:val="001A7F20"/>
    <w:pPr>
      <w:jc w:val="left"/>
    </w:pPr>
    <w:rPr>
      <w:rFonts w:asciiTheme="minorHAnsi" w:hAnsiTheme="minorHAnsi" w:cstheme="minorHAnsi"/>
      <w:b/>
      <w:bCs/>
      <w:smallCaps/>
      <w:sz w:val="22"/>
      <w:szCs w:val="22"/>
    </w:rPr>
  </w:style>
  <w:style w:type="paragraph" w:styleId="TOC3">
    <w:name w:val="toc 3"/>
    <w:basedOn w:val="Normal"/>
    <w:next w:val="Normal"/>
    <w:autoRedefine/>
    <w:semiHidden/>
    <w:unhideWhenUsed/>
    <w:rsid w:val="001A7F20"/>
    <w:pPr>
      <w:jc w:val="left"/>
    </w:pPr>
    <w:rPr>
      <w:rFonts w:asciiTheme="minorHAnsi" w:hAnsiTheme="minorHAnsi" w:cstheme="minorHAnsi"/>
      <w:smallCaps/>
      <w:sz w:val="22"/>
      <w:szCs w:val="22"/>
    </w:rPr>
  </w:style>
  <w:style w:type="paragraph" w:styleId="TOC4">
    <w:name w:val="toc 4"/>
    <w:basedOn w:val="Normal"/>
    <w:next w:val="Normal"/>
    <w:autoRedefine/>
    <w:semiHidden/>
    <w:unhideWhenUsed/>
    <w:rsid w:val="001A7F20"/>
    <w:pPr>
      <w:jc w:val="left"/>
    </w:pPr>
    <w:rPr>
      <w:rFonts w:asciiTheme="minorHAnsi" w:hAnsiTheme="minorHAnsi" w:cstheme="minorHAnsi"/>
      <w:sz w:val="22"/>
      <w:szCs w:val="22"/>
    </w:rPr>
  </w:style>
  <w:style w:type="paragraph" w:styleId="TOC5">
    <w:name w:val="toc 5"/>
    <w:basedOn w:val="Normal"/>
    <w:next w:val="Normal"/>
    <w:autoRedefine/>
    <w:semiHidden/>
    <w:unhideWhenUsed/>
    <w:rsid w:val="001A7F20"/>
    <w:pPr>
      <w:jc w:val="left"/>
    </w:pPr>
    <w:rPr>
      <w:rFonts w:asciiTheme="minorHAnsi" w:hAnsiTheme="minorHAnsi" w:cstheme="minorHAnsi"/>
      <w:sz w:val="22"/>
      <w:szCs w:val="22"/>
    </w:rPr>
  </w:style>
  <w:style w:type="paragraph" w:styleId="TOC6">
    <w:name w:val="toc 6"/>
    <w:basedOn w:val="Normal"/>
    <w:next w:val="Normal"/>
    <w:autoRedefine/>
    <w:semiHidden/>
    <w:unhideWhenUsed/>
    <w:rsid w:val="001A7F20"/>
    <w:pPr>
      <w:jc w:val="left"/>
    </w:pPr>
    <w:rPr>
      <w:rFonts w:asciiTheme="minorHAnsi" w:hAnsiTheme="minorHAnsi" w:cstheme="minorHAnsi"/>
      <w:sz w:val="22"/>
      <w:szCs w:val="22"/>
    </w:rPr>
  </w:style>
  <w:style w:type="paragraph" w:styleId="TOC7">
    <w:name w:val="toc 7"/>
    <w:basedOn w:val="Normal"/>
    <w:next w:val="Normal"/>
    <w:autoRedefine/>
    <w:semiHidden/>
    <w:unhideWhenUsed/>
    <w:rsid w:val="001A7F20"/>
    <w:pPr>
      <w:jc w:val="left"/>
    </w:pPr>
    <w:rPr>
      <w:rFonts w:asciiTheme="minorHAnsi" w:hAnsiTheme="minorHAnsi" w:cstheme="minorHAnsi"/>
      <w:sz w:val="22"/>
      <w:szCs w:val="22"/>
    </w:rPr>
  </w:style>
  <w:style w:type="paragraph" w:styleId="TOC8">
    <w:name w:val="toc 8"/>
    <w:basedOn w:val="Normal"/>
    <w:next w:val="Normal"/>
    <w:autoRedefine/>
    <w:semiHidden/>
    <w:unhideWhenUsed/>
    <w:rsid w:val="001A7F20"/>
    <w:pPr>
      <w:jc w:val="left"/>
    </w:pPr>
    <w:rPr>
      <w:rFonts w:asciiTheme="minorHAnsi" w:hAnsiTheme="minorHAnsi" w:cstheme="minorHAnsi"/>
      <w:sz w:val="22"/>
      <w:szCs w:val="22"/>
    </w:rPr>
  </w:style>
  <w:style w:type="paragraph" w:styleId="TOC9">
    <w:name w:val="toc 9"/>
    <w:basedOn w:val="Normal"/>
    <w:next w:val="Normal"/>
    <w:autoRedefine/>
    <w:semiHidden/>
    <w:unhideWhenUsed/>
    <w:rsid w:val="001A7F20"/>
    <w:pPr>
      <w:jc w:val="left"/>
    </w:pPr>
    <w:rPr>
      <w:rFonts w:asciiTheme="minorHAnsi" w:hAnsiTheme="minorHAnsi" w:cstheme="minorHAnsi"/>
      <w:sz w:val="22"/>
      <w:szCs w:val="22"/>
    </w:rPr>
  </w:style>
  <w:style w:type="paragraph" w:styleId="Title">
    <w:name w:val="Title"/>
    <w:basedOn w:val="Normal"/>
    <w:next w:val="Normal"/>
    <w:link w:val="TitleChar"/>
    <w:qFormat/>
    <w:rsid w:val="00F87F1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F87F18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</w:rPr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343690"/>
    <w:rPr>
      <w:color w:val="605E5C"/>
      <w:shd w:val="clear" w:color="auto" w:fill="E1DFDD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8A241F"/>
    <w:rPr>
      <w:color w:val="605E5C"/>
      <w:shd w:val="clear" w:color="auto" w:fill="E1DFDD"/>
    </w:rPr>
  </w:style>
  <w:style w:type="table" w:styleId="TableGrid">
    <w:name w:val="Table Grid"/>
    <w:basedOn w:val="TableNormal"/>
    <w:rsid w:val="00775E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6">
    <w:name w:val="Nicht aufgelöste Erwähnung6"/>
    <w:basedOn w:val="DefaultParagraphFont"/>
    <w:uiPriority w:val="99"/>
    <w:semiHidden/>
    <w:unhideWhenUsed/>
    <w:rsid w:val="00D25C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4" w:space="3" w:color="AAAAAA"/>
                <w:right w:val="none" w:sz="0" w:space="0" w:color="auto"/>
              </w:divBdr>
              <w:divsChild>
                <w:div w:id="13">
                  <w:marLeft w:val="0"/>
                  <w:marRight w:val="0"/>
                  <w:marTop w:val="18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747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5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7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00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08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80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20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2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1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1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7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8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80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03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48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32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677AE6-63CC-4C77-9CB8-E0839D0B15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744</Words>
  <Characters>9942</Characters>
  <Application>Microsoft Office Word</Application>
  <DocSecurity>0</DocSecurity>
  <Lines>82</Lines>
  <Paragraphs>23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4" baseType="lpstr">
      <vt:lpstr>Open lung approach with mean airway pressure titrated against compliance of the respiratory system allows reduced continuous distending pressure with high frequency oscillatory ventilation – a pilot study</vt:lpstr>
      <vt:lpstr>Open lung approach with mean airway pressure titrated against compliance of the respiratory system allows reduced continuous distending pressure with high frequency oscillatory ventilation – a pilot study</vt:lpstr>
      <vt:lpstr>Open lung approach with mean airway pressure titrated against compliance of the respiratory system allows reduced continuous distending pressure with high frequency oscillatory ventilation – a pilot study</vt:lpstr>
      <vt:lpstr>Open lung approach with mean airway pressure titrated against compliance of the respiratory system allows reduced continuous distending pressure with high frequency oscillatory ventilation – a pilot study</vt:lpstr>
    </vt:vector>
  </TitlesOfParts>
  <Company>Hewlett-Packard Company</Company>
  <LinksUpToDate>false</LinksUpToDate>
  <CharactersWithSpaces>11663</CharactersWithSpaces>
  <SharedDoc>false</SharedDoc>
  <HLinks>
    <vt:vector size="402" baseType="variant">
      <vt:variant>
        <vt:i4>6619238</vt:i4>
      </vt:variant>
      <vt:variant>
        <vt:i4>450</vt:i4>
      </vt:variant>
      <vt:variant>
        <vt:i4>0</vt:i4>
      </vt:variant>
      <vt:variant>
        <vt:i4>5</vt:i4>
      </vt:variant>
      <vt:variant>
        <vt:lpwstr>https://www.elso.org/Resources/Guidelines.aspx</vt:lpwstr>
      </vt:variant>
      <vt:variant>
        <vt:lpwstr/>
      </vt:variant>
      <vt:variant>
        <vt:i4>4456459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438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421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1995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407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456459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393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87531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21995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31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387</vt:i4>
      </vt:variant>
      <vt:variant>
        <vt:i4>32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15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15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pen lung approach with mean airway pressure titrated against compliance of the respiratory system allows reduced continuous distending pressure with high frequency oscillatory ventilation – a pilot study</dc:title>
  <dc:creator>Jörg</dc:creator>
  <cp:lastModifiedBy>Maria Flora V.</cp:lastModifiedBy>
  <cp:revision>2</cp:revision>
  <cp:lastPrinted>2021-06-28T08:51:00Z</cp:lastPrinted>
  <dcterms:created xsi:type="dcterms:W3CDTF">2022-03-01T06:33:00Z</dcterms:created>
  <dcterms:modified xsi:type="dcterms:W3CDTF">2022-03-01T06:33:00Z</dcterms:modified>
</cp:coreProperties>
</file>